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81E3C" w14:textId="0D474ECA" w:rsidR="003D6930" w:rsidRPr="005B2587" w:rsidRDefault="000D0DCA" w:rsidP="003D6930">
      <w:pPr>
        <w:spacing w:line="276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b/>
          <w:bCs/>
          <w:color w:val="000000" w:themeColor="text1"/>
        </w:rPr>
        <w:t>Table</w:t>
      </w:r>
      <w:r w:rsidR="003D6930" w:rsidRPr="005B2587">
        <w:rPr>
          <w:rFonts w:ascii="Arial" w:hAnsi="Arial" w:cs="Arial"/>
          <w:b/>
          <w:bCs/>
          <w:color w:val="000000" w:themeColor="text1"/>
        </w:rPr>
        <w:t xml:space="preserve"> S1</w:t>
      </w:r>
      <w:r w:rsidRPr="005B2587">
        <w:rPr>
          <w:rFonts w:ascii="Arial" w:hAnsi="Arial" w:cs="Arial"/>
          <w:b/>
          <w:bCs/>
          <w:color w:val="000000" w:themeColor="text1"/>
        </w:rPr>
        <w:t>.</w:t>
      </w:r>
      <w:r w:rsidR="003D6930" w:rsidRPr="005B2587">
        <w:rPr>
          <w:rFonts w:ascii="Arial" w:hAnsi="Arial" w:cs="Arial"/>
          <w:color w:val="000000" w:themeColor="text1"/>
        </w:rPr>
        <w:t xml:space="preserve"> Bacteria strains and plasmids used in this study</w:t>
      </w:r>
    </w:p>
    <w:p w14:paraId="27BCD7DD" w14:textId="77777777" w:rsidR="003D6930" w:rsidRPr="005B2587" w:rsidRDefault="003D6930" w:rsidP="003D6930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ab"/>
        <w:tblW w:w="9639" w:type="dxa"/>
        <w:tblBorders>
          <w:top w:val="none" w:sz="0" w:space="0" w:color="auto"/>
          <w:bottom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35"/>
        <w:gridCol w:w="4891"/>
        <w:gridCol w:w="2613"/>
      </w:tblGrid>
      <w:tr w:rsidR="005B2587" w:rsidRPr="005B2587" w14:paraId="5F7E28EB" w14:textId="77777777" w:rsidTr="003D523C">
        <w:trPr>
          <w:trHeight w:val="672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FAA0" w14:textId="77777777" w:rsidR="003D6930" w:rsidRPr="005B2587" w:rsidRDefault="003D6930" w:rsidP="003D523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Strain or plasmid</w:t>
            </w:r>
          </w:p>
        </w:tc>
        <w:tc>
          <w:tcPr>
            <w:tcW w:w="4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8E96" w14:textId="77777777" w:rsidR="003D6930" w:rsidRPr="005B2587" w:rsidRDefault="003D6930" w:rsidP="003D523C">
            <w:pPr>
              <w:pStyle w:val="aa"/>
              <w:spacing w:before="0" w:after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enotype or phenotype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2EEC2" w14:textId="77777777" w:rsidR="003D6930" w:rsidRPr="005B2587" w:rsidRDefault="003D6930" w:rsidP="003D523C">
            <w:pPr>
              <w:pStyle w:val="aa"/>
              <w:spacing w:before="0" w:after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Reference or source</w:t>
            </w:r>
          </w:p>
        </w:tc>
      </w:tr>
      <w:tr w:rsidR="005B2587" w:rsidRPr="005B2587" w14:paraId="1763B33A" w14:textId="77777777" w:rsidTr="003D523C">
        <w:trPr>
          <w:trHeight w:val="589"/>
        </w:trPr>
        <w:tc>
          <w:tcPr>
            <w:tcW w:w="9639" w:type="dxa"/>
            <w:gridSpan w:val="3"/>
            <w:tcBorders>
              <w:top w:val="single" w:sz="4" w:space="0" w:color="auto"/>
            </w:tcBorders>
            <w:vAlign w:val="center"/>
          </w:tcPr>
          <w:p w14:paraId="05F4B22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</w:tr>
      <w:tr w:rsidR="005B2587" w:rsidRPr="005B2587" w14:paraId="36AC583B" w14:textId="77777777" w:rsidTr="003D523C">
        <w:trPr>
          <w:trHeight w:val="467"/>
        </w:trPr>
        <w:tc>
          <w:tcPr>
            <w:tcW w:w="2135" w:type="dxa"/>
            <w:vAlign w:val="center"/>
          </w:tcPr>
          <w:p w14:paraId="66DF73DC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DH5α</w:t>
            </w:r>
          </w:p>
          <w:p w14:paraId="256CBD2E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7A243A8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891" w:type="dxa"/>
          </w:tcPr>
          <w:p w14:paraId="070A7BD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Φ80d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ac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ZΔ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15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Δ(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lac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ZYA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rgF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U169endA1 recA1hsd1hsdR17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(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k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k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eoRthi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-1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upE44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λ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yrA96 relA1</w:t>
            </w:r>
          </w:p>
        </w:tc>
        <w:tc>
          <w:tcPr>
            <w:tcW w:w="2613" w:type="dxa"/>
          </w:tcPr>
          <w:p w14:paraId="383DD1F4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ibco BRL</w:t>
            </w:r>
          </w:p>
        </w:tc>
      </w:tr>
      <w:tr w:rsidR="005B2587" w:rsidRPr="005B2587" w14:paraId="1162A0F5" w14:textId="77777777" w:rsidTr="003D523C">
        <w:tc>
          <w:tcPr>
            <w:tcW w:w="2135" w:type="dxa"/>
          </w:tcPr>
          <w:p w14:paraId="0CC19A11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HB101</w:t>
            </w:r>
          </w:p>
        </w:tc>
        <w:tc>
          <w:tcPr>
            <w:tcW w:w="4891" w:type="dxa"/>
          </w:tcPr>
          <w:p w14:paraId="7A402E5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F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crBmrrhsdS20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(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B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B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ecA13leuB6ara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4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roA2lacY1galK2xyl-5 mtl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psL20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(S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upE44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λ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613" w:type="dxa"/>
          </w:tcPr>
          <w:p w14:paraId="0B3F2B09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ibco BRL</w:t>
            </w:r>
          </w:p>
        </w:tc>
      </w:tr>
      <w:tr w:rsidR="005B2587" w:rsidRPr="005B2587" w14:paraId="09E33980" w14:textId="77777777" w:rsidTr="003D523C">
        <w:tc>
          <w:tcPr>
            <w:tcW w:w="2135" w:type="dxa"/>
          </w:tcPr>
          <w:p w14:paraId="0FC5A2AF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17-1</w:t>
            </w:r>
          </w:p>
        </w:tc>
        <w:tc>
          <w:tcPr>
            <w:tcW w:w="4891" w:type="dxa"/>
          </w:tcPr>
          <w:p w14:paraId="2BFED896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p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S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recA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thi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pro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hsd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+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RP4::2-Tc::Mu:Km ::Tn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2613" w:type="dxa"/>
          </w:tcPr>
          <w:p w14:paraId="6AC7B121" w14:textId="1636DD9C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="00120052"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1</w:t>
            </w: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3C92C787" w14:textId="77777777" w:rsidTr="003D523C">
        <w:tc>
          <w:tcPr>
            <w:tcW w:w="9639" w:type="dxa"/>
            <w:gridSpan w:val="3"/>
            <w:vAlign w:val="center"/>
          </w:tcPr>
          <w:p w14:paraId="6D21966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urkholderia glumae</w:t>
            </w:r>
          </w:p>
        </w:tc>
      </w:tr>
      <w:tr w:rsidR="005B2587" w:rsidRPr="005B2587" w14:paraId="6BA6DB9A" w14:textId="77777777" w:rsidTr="003D523C">
        <w:tc>
          <w:tcPr>
            <w:tcW w:w="2135" w:type="dxa"/>
          </w:tcPr>
          <w:p w14:paraId="65FD5A2F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BGR1</w:t>
            </w:r>
          </w:p>
        </w:tc>
        <w:tc>
          <w:tcPr>
            <w:tcW w:w="4891" w:type="dxa"/>
          </w:tcPr>
          <w:p w14:paraId="4379BC9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type, Rif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13" w:type="dxa"/>
          </w:tcPr>
          <w:p w14:paraId="30453FA1" w14:textId="51CC3DA5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="00B403F0"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2</w:t>
            </w: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30F1BC8D" w14:textId="77777777" w:rsidTr="003D523C">
        <w:tc>
          <w:tcPr>
            <w:tcW w:w="2135" w:type="dxa"/>
          </w:tcPr>
          <w:p w14:paraId="7B439429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BGS9</w:t>
            </w:r>
          </w:p>
        </w:tc>
        <w:tc>
          <w:tcPr>
            <w:tcW w:w="4891" w:type="dxa"/>
          </w:tcPr>
          <w:p w14:paraId="6A97D46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GR1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qsm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::Ω</w:t>
            </w:r>
          </w:p>
        </w:tc>
        <w:tc>
          <w:tcPr>
            <w:tcW w:w="2613" w:type="dxa"/>
          </w:tcPr>
          <w:p w14:paraId="5DBCD985" w14:textId="051FEB7E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="00120052"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3</w:t>
            </w: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1E1133F7" w14:textId="77777777" w:rsidTr="003D523C">
        <w:tc>
          <w:tcPr>
            <w:tcW w:w="2135" w:type="dxa"/>
          </w:tcPr>
          <w:p w14:paraId="44DB4304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GRK1</w:t>
            </w:r>
          </w:p>
        </w:tc>
        <w:tc>
          <w:tcPr>
            <w:tcW w:w="4891" w:type="dxa"/>
          </w:tcPr>
          <w:p w14:paraId="2AA6C97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GR1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rtK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::Tn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3-gusA24</w:t>
            </w:r>
          </w:p>
        </w:tc>
        <w:tc>
          <w:tcPr>
            <w:tcW w:w="2613" w:type="dxa"/>
          </w:tcPr>
          <w:p w14:paraId="5B8BD257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5B2587" w:rsidRPr="005B2587" w14:paraId="6D8C77DE" w14:textId="77777777" w:rsidTr="003D523C">
        <w:trPr>
          <w:trHeight w:val="511"/>
        </w:trPr>
        <w:tc>
          <w:tcPr>
            <w:tcW w:w="2135" w:type="dxa"/>
          </w:tcPr>
          <w:p w14:paraId="150354D6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GRR1</w:t>
            </w:r>
          </w:p>
        </w:tc>
        <w:tc>
          <w:tcPr>
            <w:tcW w:w="4891" w:type="dxa"/>
          </w:tcPr>
          <w:p w14:paraId="3BDA61D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GR1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rt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::Tn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3-gusA54</w:t>
            </w:r>
          </w:p>
        </w:tc>
        <w:tc>
          <w:tcPr>
            <w:tcW w:w="2613" w:type="dxa"/>
          </w:tcPr>
          <w:p w14:paraId="43E9707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5B2587" w:rsidRPr="005B2587" w14:paraId="58B465E4" w14:textId="77777777" w:rsidTr="003D523C">
        <w:tc>
          <w:tcPr>
            <w:tcW w:w="9639" w:type="dxa"/>
            <w:gridSpan w:val="3"/>
          </w:tcPr>
          <w:p w14:paraId="40DF7C6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lasmids</w:t>
            </w:r>
          </w:p>
        </w:tc>
      </w:tr>
      <w:tr w:rsidR="005B2587" w:rsidRPr="005B2587" w14:paraId="52963B7F" w14:textId="77777777" w:rsidTr="003D523C">
        <w:tc>
          <w:tcPr>
            <w:tcW w:w="2135" w:type="dxa"/>
          </w:tcPr>
          <w:p w14:paraId="1BB5B9F1" w14:textId="77777777" w:rsidR="003D6930" w:rsidRPr="005B2587" w:rsidRDefault="003D6930" w:rsidP="003D523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Bluescript II SK(+)</w:t>
            </w:r>
          </w:p>
        </w:tc>
        <w:tc>
          <w:tcPr>
            <w:tcW w:w="4891" w:type="dxa"/>
          </w:tcPr>
          <w:p w14:paraId="25AB0B6C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loning vehicle; phagemid, pUC derivative, Amp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13" w:type="dxa"/>
          </w:tcPr>
          <w:p w14:paraId="2DE202E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Stratagene</w:t>
            </w:r>
          </w:p>
        </w:tc>
      </w:tr>
      <w:tr w:rsidR="005B2587" w:rsidRPr="005B2587" w14:paraId="21E55A34" w14:textId="77777777" w:rsidTr="003D523C">
        <w:tc>
          <w:tcPr>
            <w:tcW w:w="2135" w:type="dxa"/>
          </w:tcPr>
          <w:p w14:paraId="68756055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LAFR3</w:t>
            </w:r>
          </w:p>
        </w:tc>
        <w:tc>
          <w:tcPr>
            <w:tcW w:w="4891" w:type="dxa"/>
          </w:tcPr>
          <w:p w14:paraId="79FD9DF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ra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, Mob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+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RK2 replicon, Tet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13" w:type="dxa"/>
          </w:tcPr>
          <w:p w14:paraId="11A27EC1" w14:textId="7AC7A219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(</w:t>
            </w:r>
            <w:r w:rsidR="000A418F"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4</w:t>
            </w:r>
            <w:r w:rsidRPr="005B258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4F5EFFC2" w14:textId="77777777" w:rsidTr="003D523C">
        <w:tc>
          <w:tcPr>
            <w:tcW w:w="2135" w:type="dxa"/>
          </w:tcPr>
          <w:p w14:paraId="76C2372F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>pRK415</w:t>
            </w:r>
          </w:p>
        </w:tc>
        <w:tc>
          <w:tcPr>
            <w:tcW w:w="4891" w:type="dxa"/>
          </w:tcPr>
          <w:p w14:paraId="13CBEC0E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>Mob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B2587">
              <w:rPr>
                <w:rFonts w:ascii="Arial" w:eastAsia="돋움" w:hAnsi="Arial" w:cs="Arial"/>
                <w:i/>
                <w:color w:val="000000" w:themeColor="text1"/>
                <w:sz w:val="22"/>
                <w:szCs w:val="22"/>
              </w:rPr>
              <w:t>lacZ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et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13" w:type="dxa"/>
          </w:tcPr>
          <w:p w14:paraId="112B90CF" w14:textId="57A29C0E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0A418F"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38C3E207" w14:textId="77777777" w:rsidTr="003D523C">
        <w:tc>
          <w:tcPr>
            <w:tcW w:w="2135" w:type="dxa"/>
          </w:tcPr>
          <w:p w14:paraId="0A8695EA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>pRescue-</w:t>
            </w:r>
            <w:r w:rsidRPr="005B2587">
              <w:rPr>
                <w:rFonts w:ascii="Arial" w:eastAsia="돋움" w:hAnsi="Arial" w:cs="Arial"/>
                <w:i/>
                <w:color w:val="000000" w:themeColor="text1"/>
                <w:sz w:val="22"/>
                <w:szCs w:val="22"/>
              </w:rPr>
              <w:t>mini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>Tn</w:t>
            </w:r>
            <w:r w:rsidRPr="005B2587">
              <w:rPr>
                <w:rFonts w:ascii="Arial" w:eastAsia="돋움" w:hAnsi="Arial" w:cs="Arial"/>
                <w:i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891" w:type="dxa"/>
          </w:tcPr>
          <w:p w14:paraId="6831DCB7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>Tn</w:t>
            </w:r>
            <w:r w:rsidRPr="005B2587">
              <w:rPr>
                <w:rFonts w:ascii="Arial" w:eastAsia="돋움" w:hAnsi="Arial" w:cs="Arial"/>
                <w:i/>
                <w:color w:val="000000" w:themeColor="text1"/>
                <w:sz w:val="22"/>
                <w:szCs w:val="22"/>
              </w:rPr>
              <w:t>5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 xml:space="preserve">-based transposon vector with an </w:t>
            </w:r>
            <w:r w:rsidRPr="005B2587">
              <w:rPr>
                <w:rFonts w:ascii="Arial" w:eastAsia="돋움" w:hAnsi="Arial" w:cs="Arial"/>
                <w:i/>
                <w:color w:val="000000" w:themeColor="text1"/>
                <w:sz w:val="22"/>
                <w:szCs w:val="22"/>
              </w:rPr>
              <w:t>E. coli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</w:rPr>
              <w:t xml:space="preserve"> replication site; Km</w:t>
            </w:r>
            <w:r w:rsidRPr="005B2587">
              <w:rPr>
                <w:rFonts w:ascii="Arial" w:eastAsia="돋움" w:hAnsi="Arial" w:cs="Arial"/>
                <w:color w:val="000000" w:themeColor="text1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13" w:type="dxa"/>
          </w:tcPr>
          <w:p w14:paraId="5BED46D9" w14:textId="1449B269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="000A418F"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5B2587" w:rsidRPr="005B2587" w14:paraId="17AF3C94" w14:textId="77777777" w:rsidTr="003D523C">
        <w:tc>
          <w:tcPr>
            <w:tcW w:w="2135" w:type="dxa"/>
          </w:tcPr>
          <w:p w14:paraId="4DC2EF4C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GRT1</w:t>
            </w:r>
          </w:p>
        </w:tc>
        <w:tc>
          <w:tcPr>
            <w:tcW w:w="4891" w:type="dxa"/>
          </w:tcPr>
          <w:p w14:paraId="4A631EC2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1.3 kb DNA fragment harboring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rtK and grt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BGR1 cloned into pLAFR3</w:t>
            </w:r>
          </w:p>
        </w:tc>
        <w:tc>
          <w:tcPr>
            <w:tcW w:w="2613" w:type="dxa"/>
            <w:vAlign w:val="center"/>
          </w:tcPr>
          <w:p w14:paraId="579FE4B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  <w:p w14:paraId="2C175F49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B2587" w:rsidRPr="005B2587" w14:paraId="1E839836" w14:textId="77777777" w:rsidTr="003D523C">
        <w:tc>
          <w:tcPr>
            <w:tcW w:w="2135" w:type="dxa"/>
          </w:tcPr>
          <w:p w14:paraId="38B3B110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GRT2</w:t>
            </w:r>
          </w:p>
        </w:tc>
        <w:tc>
          <w:tcPr>
            <w:tcW w:w="4891" w:type="dxa"/>
          </w:tcPr>
          <w:p w14:paraId="609C8E99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3 kb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ind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III-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co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1 DNA fragment harboring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rtK and grtR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BGR1 cloned into pLAFR3</w:t>
            </w:r>
          </w:p>
        </w:tc>
        <w:tc>
          <w:tcPr>
            <w:tcW w:w="2613" w:type="dxa"/>
            <w:vAlign w:val="center"/>
          </w:tcPr>
          <w:p w14:paraId="711770F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  <w:p w14:paraId="2B560827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5B2587" w:rsidRPr="005B2587" w14:paraId="4EE7A779" w14:textId="77777777" w:rsidTr="003D523C">
        <w:tc>
          <w:tcPr>
            <w:tcW w:w="2135" w:type="dxa"/>
          </w:tcPr>
          <w:p w14:paraId="39731381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GRT3</w:t>
            </w:r>
          </w:p>
        </w:tc>
        <w:tc>
          <w:tcPr>
            <w:tcW w:w="4891" w:type="dxa"/>
          </w:tcPr>
          <w:p w14:paraId="0EC00512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8 kb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a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 DNA fragment harboring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grtK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rom pGRT1 cloned into pLAFR3</w:t>
            </w:r>
          </w:p>
        </w:tc>
        <w:tc>
          <w:tcPr>
            <w:tcW w:w="2613" w:type="dxa"/>
          </w:tcPr>
          <w:p w14:paraId="778F48C5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5B2587" w:rsidRPr="005B2587" w14:paraId="2C0914BD" w14:textId="77777777" w:rsidTr="003D523C">
        <w:tc>
          <w:tcPr>
            <w:tcW w:w="2135" w:type="dxa"/>
            <w:tcBorders>
              <w:bottom w:val="single" w:sz="4" w:space="0" w:color="auto"/>
            </w:tcBorders>
          </w:tcPr>
          <w:p w14:paraId="2810BB2E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GRT3p-gfp</w:t>
            </w:r>
          </w:p>
        </w:tc>
        <w:tc>
          <w:tcPr>
            <w:tcW w:w="4891" w:type="dxa"/>
            <w:tcBorders>
              <w:bottom w:val="single" w:sz="4" w:space="0" w:color="auto"/>
            </w:tcBorders>
          </w:tcPr>
          <w:p w14:paraId="24E98E9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2.5 kb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Bam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NA fragment harbouring mcpGFP gene was fuse to the C-terminus of the 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 xml:space="preserve">grtK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with synthetic linkers</w:t>
            </w:r>
            <w:r w:rsidRPr="005B2587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loned into pRK415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2F10A14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736D639C" w14:textId="77777777" w:rsidR="003D6930" w:rsidRPr="005B2587" w:rsidRDefault="003D6930" w:rsidP="003D6930">
      <w:pPr>
        <w:pStyle w:val="a8"/>
        <w:spacing w:before="0" w:after="0"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Rif</w:t>
      </w:r>
      <w:r w:rsidRPr="005B2587">
        <w:rPr>
          <w:rFonts w:ascii="Arial" w:hAnsi="Arial" w:cs="Arial"/>
          <w:b w:val="0"/>
          <w:bCs w:val="0"/>
          <w:color w:val="000000" w:themeColor="text1"/>
          <w:position w:val="6"/>
          <w:sz w:val="22"/>
          <w:szCs w:val="22"/>
          <w:vertAlign w:val="superscript"/>
        </w:rPr>
        <w:t>r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, rifampicin resistance; Tet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r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, tetracycline resistance; Km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r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, Kanamycin resistance; Amp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r</w:t>
      </w: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; ampicillin resistance</w:t>
      </w:r>
      <w:r w:rsidRPr="005B2587">
        <w:rPr>
          <w:rFonts w:ascii="Arial" w:hAnsi="Arial" w:cs="Arial"/>
          <w:color w:val="000000" w:themeColor="text1"/>
        </w:rPr>
        <w:br w:type="page"/>
      </w:r>
    </w:p>
    <w:p w14:paraId="4693466A" w14:textId="588CE0D7" w:rsidR="003D6930" w:rsidRPr="005B2587" w:rsidRDefault="000D0DCA" w:rsidP="003D6930">
      <w:pPr>
        <w:pStyle w:val="aa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b/>
          <w:bCs/>
          <w:color w:val="000000" w:themeColor="text1"/>
        </w:rPr>
        <w:lastRenderedPageBreak/>
        <w:t>Table</w:t>
      </w:r>
      <w:r w:rsidR="003D6930" w:rsidRPr="005B2587">
        <w:rPr>
          <w:rFonts w:ascii="Arial" w:hAnsi="Arial" w:cs="Arial"/>
          <w:b/>
          <w:bCs/>
          <w:color w:val="000000" w:themeColor="text1"/>
        </w:rPr>
        <w:t xml:space="preserve"> S2</w:t>
      </w:r>
      <w:r w:rsidRPr="005B2587">
        <w:rPr>
          <w:rFonts w:ascii="Arial" w:hAnsi="Arial" w:cs="Arial"/>
          <w:b/>
          <w:bCs/>
          <w:color w:val="000000" w:themeColor="text1"/>
        </w:rPr>
        <w:t>.</w:t>
      </w:r>
      <w:r w:rsidR="003D6930" w:rsidRPr="005B2587">
        <w:rPr>
          <w:rFonts w:ascii="Arial" w:hAnsi="Arial" w:cs="Arial"/>
          <w:color w:val="000000" w:themeColor="text1"/>
        </w:rPr>
        <w:t xml:space="preserve"> List of primers used for PCR and qRT-PCR in this study. All the primers used were purchased from Macrogen, Korea.</w:t>
      </w:r>
    </w:p>
    <w:tbl>
      <w:tblPr>
        <w:tblStyle w:val="ab"/>
        <w:tblW w:w="7196" w:type="dxa"/>
        <w:tblLayout w:type="fixed"/>
        <w:tblLook w:val="0600" w:firstRow="0" w:lastRow="0" w:firstColumn="0" w:lastColumn="0" w:noHBand="1" w:noVBand="1"/>
      </w:tblPr>
      <w:tblGrid>
        <w:gridCol w:w="1994"/>
        <w:gridCol w:w="5202"/>
      </w:tblGrid>
      <w:tr w:rsidR="005B2587" w:rsidRPr="005B2587" w14:paraId="1D6CC784" w14:textId="77777777" w:rsidTr="003D523C">
        <w:trPr>
          <w:trHeight w:val="397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1B013C55" w14:textId="77777777" w:rsidR="003D6930" w:rsidRPr="005B2587" w:rsidRDefault="003D6930" w:rsidP="003D523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mers </w:t>
            </w:r>
          </w:p>
        </w:tc>
        <w:tc>
          <w:tcPr>
            <w:tcW w:w="5202" w:type="dxa"/>
            <w:tcBorders>
              <w:bottom w:val="single" w:sz="4" w:space="0" w:color="auto"/>
            </w:tcBorders>
            <w:vAlign w:val="center"/>
          </w:tcPr>
          <w:p w14:paraId="19744AF8" w14:textId="77777777" w:rsidR="003D6930" w:rsidRPr="005B2587" w:rsidRDefault="003D6930" w:rsidP="003D523C">
            <w:pPr>
              <w:pStyle w:val="aa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quence 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5’ to 3’</w:t>
            </w: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</w:tr>
      <w:tr w:rsidR="005B2587" w:rsidRPr="005B2587" w14:paraId="79E63F04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12EC800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CRgrtK-F</w:t>
            </w:r>
          </w:p>
        </w:tc>
        <w:tc>
          <w:tcPr>
            <w:tcW w:w="5202" w:type="dxa"/>
            <w:vAlign w:val="center"/>
          </w:tcPr>
          <w:p w14:paraId="2ABB98E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GATCCTCACGATCCTGCT</w:t>
            </w:r>
          </w:p>
        </w:tc>
      </w:tr>
      <w:tr w:rsidR="005B2587" w:rsidRPr="005B2587" w14:paraId="3FDBFDD2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110C7FE1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CRgrtK-R</w:t>
            </w:r>
          </w:p>
        </w:tc>
        <w:tc>
          <w:tcPr>
            <w:tcW w:w="5202" w:type="dxa"/>
            <w:vAlign w:val="center"/>
          </w:tcPr>
          <w:p w14:paraId="2792A54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GCTGAACGCCAGATACAG</w:t>
            </w:r>
          </w:p>
        </w:tc>
      </w:tr>
      <w:tr w:rsidR="005B2587" w:rsidRPr="005B2587" w14:paraId="6A15A840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5A53761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CRgrtR-F</w:t>
            </w:r>
          </w:p>
        </w:tc>
        <w:tc>
          <w:tcPr>
            <w:tcW w:w="5202" w:type="dxa"/>
            <w:vAlign w:val="center"/>
          </w:tcPr>
          <w:p w14:paraId="5E4A792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GTTCATCACCGTCGACCT</w:t>
            </w:r>
          </w:p>
        </w:tc>
      </w:tr>
      <w:tr w:rsidR="005B2587" w:rsidRPr="005B2587" w14:paraId="0C34DD3D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5BE4811B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CRgrtR-R</w:t>
            </w:r>
          </w:p>
        </w:tc>
        <w:tc>
          <w:tcPr>
            <w:tcW w:w="5202" w:type="dxa"/>
            <w:vAlign w:val="center"/>
          </w:tcPr>
          <w:p w14:paraId="6839CB3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GGCTTCGACAGATAGTTG</w:t>
            </w:r>
          </w:p>
        </w:tc>
      </w:tr>
      <w:tr w:rsidR="005B2587" w:rsidRPr="005B2587" w14:paraId="202CEA4A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631816BE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bcA-F</w:t>
            </w:r>
          </w:p>
        </w:tc>
        <w:tc>
          <w:tcPr>
            <w:tcW w:w="5202" w:type="dxa"/>
            <w:vAlign w:val="center"/>
          </w:tcPr>
          <w:p w14:paraId="2E2D6FF6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굴림" w:eastAsia="굴림" w:hAnsi="굴림" w:cs="굴림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TGAACGGCCCTCTCTCTA</w:t>
            </w:r>
          </w:p>
        </w:tc>
      </w:tr>
      <w:tr w:rsidR="005B2587" w:rsidRPr="005B2587" w14:paraId="0FB96056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624DC04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bcA-R</w:t>
            </w:r>
          </w:p>
        </w:tc>
        <w:tc>
          <w:tcPr>
            <w:tcW w:w="5202" w:type="dxa"/>
            <w:vAlign w:val="center"/>
          </w:tcPr>
          <w:p w14:paraId="7F197C1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GAAACATTCGGCGACTTAT</w:t>
            </w:r>
          </w:p>
        </w:tc>
      </w:tr>
      <w:tr w:rsidR="005B2587" w:rsidRPr="005B2587" w14:paraId="13180FB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55B173B8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bcB-F</w:t>
            </w:r>
          </w:p>
        </w:tc>
        <w:tc>
          <w:tcPr>
            <w:tcW w:w="5202" w:type="dxa"/>
            <w:vAlign w:val="center"/>
          </w:tcPr>
          <w:p w14:paraId="13B147B1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CTACAGCCTGGTCGGCATT</w:t>
            </w:r>
          </w:p>
        </w:tc>
      </w:tr>
      <w:tr w:rsidR="005B2587" w:rsidRPr="005B2587" w14:paraId="1EEB891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1D1FC516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bcB-R</w:t>
            </w:r>
          </w:p>
        </w:tc>
        <w:tc>
          <w:tcPr>
            <w:tcW w:w="5202" w:type="dxa"/>
            <w:vAlign w:val="center"/>
          </w:tcPr>
          <w:p w14:paraId="66D89C28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TGGTCGGCATAGAACTCG</w:t>
            </w:r>
          </w:p>
        </w:tc>
      </w:tr>
      <w:tr w:rsidR="005B2587" w:rsidRPr="005B2587" w14:paraId="4E45C63B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4CF71A09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qsmR-F</w:t>
            </w:r>
          </w:p>
        </w:tc>
        <w:tc>
          <w:tcPr>
            <w:tcW w:w="5202" w:type="dxa"/>
            <w:vAlign w:val="center"/>
          </w:tcPr>
          <w:p w14:paraId="3EAEAD93" w14:textId="77777777" w:rsidR="003D6930" w:rsidRPr="005B2587" w:rsidRDefault="003D6930" w:rsidP="003D523C">
            <w:pPr>
              <w:spacing w:line="276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AATGAGGGAGACCAGTCTGTCTATT</w:t>
            </w:r>
          </w:p>
        </w:tc>
      </w:tr>
      <w:tr w:rsidR="005B2587" w:rsidRPr="005B2587" w14:paraId="4FD66F41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65D29980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qsmR-R</w:t>
            </w:r>
          </w:p>
        </w:tc>
        <w:tc>
          <w:tcPr>
            <w:tcW w:w="5202" w:type="dxa"/>
            <w:vAlign w:val="center"/>
          </w:tcPr>
          <w:p w14:paraId="5B57BC0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TTTGCGGTTCCGGGTTATTCATGTTCGATCF</w:t>
            </w:r>
          </w:p>
        </w:tc>
      </w:tr>
      <w:tr w:rsidR="005B2587" w:rsidRPr="005B2587" w14:paraId="0F22B12B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076E85A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DH-F</w:t>
            </w:r>
          </w:p>
        </w:tc>
        <w:tc>
          <w:tcPr>
            <w:tcW w:w="5202" w:type="dxa"/>
            <w:vAlign w:val="center"/>
          </w:tcPr>
          <w:p w14:paraId="1CBCB97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TGGATGTCGGTCAAGAAT</w:t>
            </w:r>
          </w:p>
        </w:tc>
      </w:tr>
      <w:tr w:rsidR="005B2587" w:rsidRPr="005B2587" w14:paraId="39E1816C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40F369EE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DH-R</w:t>
            </w:r>
          </w:p>
        </w:tc>
        <w:tc>
          <w:tcPr>
            <w:tcW w:w="5202" w:type="dxa"/>
            <w:vAlign w:val="center"/>
          </w:tcPr>
          <w:p w14:paraId="5533A8D9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CTGGTTCATCGAGTAGGT</w:t>
            </w:r>
          </w:p>
        </w:tc>
      </w:tr>
      <w:tr w:rsidR="005B2587" w:rsidRPr="005B2587" w14:paraId="58FA7559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1B2ED7FD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luTransport-F</w:t>
            </w:r>
          </w:p>
        </w:tc>
        <w:tc>
          <w:tcPr>
            <w:tcW w:w="5202" w:type="dxa"/>
            <w:vAlign w:val="center"/>
          </w:tcPr>
          <w:p w14:paraId="6F20D0E3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ACCAGAACCAGCAGGTGA</w:t>
            </w:r>
          </w:p>
        </w:tc>
      </w:tr>
      <w:tr w:rsidR="005B2587" w:rsidRPr="005B2587" w14:paraId="6FD43012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1B74ABEE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luTransport-R</w:t>
            </w:r>
          </w:p>
        </w:tc>
        <w:tc>
          <w:tcPr>
            <w:tcW w:w="5202" w:type="dxa"/>
            <w:vAlign w:val="center"/>
          </w:tcPr>
          <w:p w14:paraId="65F47FB5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TGCCGATCACGAAATAGGT</w:t>
            </w:r>
          </w:p>
        </w:tc>
      </w:tr>
      <w:tr w:rsidR="005B2587" w:rsidRPr="005B2587" w14:paraId="4677BF0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3A452344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S-F</w:t>
            </w:r>
          </w:p>
        </w:tc>
        <w:tc>
          <w:tcPr>
            <w:tcW w:w="5202" w:type="dxa"/>
            <w:vAlign w:val="center"/>
          </w:tcPr>
          <w:p w14:paraId="0966C3F2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GTTCTACGAGGAATCGAC</w:t>
            </w:r>
          </w:p>
        </w:tc>
      </w:tr>
      <w:tr w:rsidR="005B2587" w:rsidRPr="005B2587" w14:paraId="781229FC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AE85E82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S-R</w:t>
            </w:r>
          </w:p>
        </w:tc>
        <w:tc>
          <w:tcPr>
            <w:tcW w:w="5202" w:type="dxa"/>
            <w:vAlign w:val="center"/>
          </w:tcPr>
          <w:p w14:paraId="3F7EA1CE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ACATGTCCGTGTTCCACTG</w:t>
            </w:r>
          </w:p>
        </w:tc>
      </w:tr>
      <w:tr w:rsidR="005B2587" w:rsidRPr="005B2587" w14:paraId="3F93502A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6BE193B1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TC-F</w:t>
            </w:r>
          </w:p>
        </w:tc>
        <w:tc>
          <w:tcPr>
            <w:tcW w:w="5202" w:type="dxa"/>
            <w:vAlign w:val="center"/>
          </w:tcPr>
          <w:p w14:paraId="47EBE3E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GCGGACATCTTCACGTACT</w:t>
            </w:r>
          </w:p>
        </w:tc>
      </w:tr>
      <w:tr w:rsidR="005B2587" w:rsidRPr="005B2587" w14:paraId="0000BCFD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11773207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OTC-R</w:t>
            </w:r>
          </w:p>
        </w:tc>
        <w:tc>
          <w:tcPr>
            <w:tcW w:w="5202" w:type="dxa"/>
            <w:vAlign w:val="center"/>
          </w:tcPr>
          <w:p w14:paraId="24C6F70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GATCCTCGACCACTTCGTA</w:t>
            </w:r>
          </w:p>
        </w:tc>
      </w:tr>
      <w:tr w:rsidR="005B2587" w:rsidRPr="005B2587" w14:paraId="6B53CFC5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375EF4C7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GK-F</w:t>
            </w:r>
          </w:p>
        </w:tc>
        <w:tc>
          <w:tcPr>
            <w:tcW w:w="5202" w:type="dxa"/>
            <w:vAlign w:val="center"/>
          </w:tcPr>
          <w:p w14:paraId="50E138F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GCAAGACCGTGGTGATCAAG</w:t>
            </w:r>
          </w:p>
        </w:tc>
      </w:tr>
      <w:tr w:rsidR="005B2587" w:rsidRPr="005B2587" w14:paraId="737A18BE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0956A990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GK-R</w:t>
            </w:r>
          </w:p>
        </w:tc>
        <w:tc>
          <w:tcPr>
            <w:tcW w:w="5202" w:type="dxa"/>
            <w:vAlign w:val="center"/>
          </w:tcPr>
          <w:p w14:paraId="5CB3A97D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TCGACGACTTCCATGGTTT</w:t>
            </w:r>
          </w:p>
        </w:tc>
      </w:tr>
      <w:tr w:rsidR="005B2587" w:rsidRPr="005B2587" w14:paraId="6427813F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2E14264A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S-F</w:t>
            </w:r>
          </w:p>
        </w:tc>
        <w:tc>
          <w:tcPr>
            <w:tcW w:w="5202" w:type="dxa"/>
            <w:vAlign w:val="center"/>
          </w:tcPr>
          <w:p w14:paraId="560DA2B3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GATGTTCAACCTGCATC</w:t>
            </w:r>
          </w:p>
        </w:tc>
      </w:tr>
      <w:tr w:rsidR="005B2587" w:rsidRPr="005B2587" w14:paraId="45EECEBB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5A962E05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S-R</w:t>
            </w:r>
          </w:p>
        </w:tc>
        <w:tc>
          <w:tcPr>
            <w:tcW w:w="5202" w:type="dxa"/>
            <w:vAlign w:val="center"/>
          </w:tcPr>
          <w:p w14:paraId="4E705161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TCGAAGCTGGTCAGGTG</w:t>
            </w:r>
          </w:p>
        </w:tc>
      </w:tr>
      <w:tr w:rsidR="005B2587" w:rsidRPr="005B2587" w14:paraId="7B85486A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57DA343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16S rRNA-F</w:t>
            </w:r>
          </w:p>
        </w:tc>
        <w:tc>
          <w:tcPr>
            <w:tcW w:w="5202" w:type="dxa"/>
            <w:vAlign w:val="center"/>
          </w:tcPr>
          <w:p w14:paraId="6FED3E8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CTGAGAGGACGACCAGCCA</w:t>
            </w:r>
          </w:p>
        </w:tc>
      </w:tr>
      <w:tr w:rsidR="005B2587" w:rsidRPr="005B2587" w14:paraId="5DB9B162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4337F654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16S rRNA-R</w:t>
            </w:r>
          </w:p>
        </w:tc>
        <w:tc>
          <w:tcPr>
            <w:tcW w:w="5202" w:type="dxa"/>
            <w:vAlign w:val="center"/>
          </w:tcPr>
          <w:p w14:paraId="54F1DD0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GAAGGCCTTCTTCACACAC</w:t>
            </w:r>
          </w:p>
        </w:tc>
      </w:tr>
      <w:tr w:rsidR="005B2587" w:rsidRPr="005B2587" w14:paraId="57C94850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37D6D3E5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II-F</w:t>
            </w:r>
          </w:p>
        </w:tc>
        <w:tc>
          <w:tcPr>
            <w:tcW w:w="5202" w:type="dxa"/>
            <w:vAlign w:val="center"/>
          </w:tcPr>
          <w:p w14:paraId="478BC31F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GCATCACCTGACGATGAG</w:t>
            </w:r>
          </w:p>
        </w:tc>
      </w:tr>
      <w:tr w:rsidR="005B2587" w:rsidRPr="005B2587" w14:paraId="28F494CD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5FE80CE9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II-R</w:t>
            </w:r>
          </w:p>
        </w:tc>
        <w:tc>
          <w:tcPr>
            <w:tcW w:w="5202" w:type="dxa"/>
            <w:vAlign w:val="center"/>
          </w:tcPr>
          <w:p w14:paraId="64443D67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GGTAGAGGTCTTCCAGCAG</w:t>
            </w:r>
          </w:p>
        </w:tc>
      </w:tr>
      <w:tr w:rsidR="005B2587" w:rsidRPr="005B2587" w14:paraId="5109745D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49FD4407" w14:textId="644BB250" w:rsidR="003D6930" w:rsidRPr="005B2587" w:rsidRDefault="00C837AC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mt</w:t>
            </w:r>
            <w:r w:rsidR="003D6930"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B-F</w:t>
            </w:r>
          </w:p>
        </w:tc>
        <w:tc>
          <w:tcPr>
            <w:tcW w:w="5202" w:type="dxa"/>
            <w:vAlign w:val="center"/>
          </w:tcPr>
          <w:p w14:paraId="1427AC4B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TGGCTCAAGATCAAGCTC</w:t>
            </w:r>
          </w:p>
        </w:tc>
      </w:tr>
      <w:tr w:rsidR="005B2587" w:rsidRPr="005B2587" w14:paraId="612FD7F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72C1F9AF" w14:textId="154D3303" w:rsidR="003D6930" w:rsidRPr="005B2587" w:rsidRDefault="00C837AC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Amt</w:t>
            </w:r>
            <w:r w:rsidR="003D6930"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B-R</w:t>
            </w:r>
          </w:p>
        </w:tc>
        <w:tc>
          <w:tcPr>
            <w:tcW w:w="5202" w:type="dxa"/>
            <w:vAlign w:val="center"/>
          </w:tcPr>
          <w:p w14:paraId="1694AFFA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CAGGATGATGAAGGTCACG</w:t>
            </w:r>
          </w:p>
        </w:tc>
      </w:tr>
      <w:tr w:rsidR="005B2587" w:rsidRPr="005B2587" w14:paraId="33C2D645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037D303F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maCI-F</w:t>
            </w:r>
          </w:p>
        </w:tc>
        <w:tc>
          <w:tcPr>
            <w:tcW w:w="5202" w:type="dxa"/>
            <w:vAlign w:val="center"/>
          </w:tcPr>
          <w:p w14:paraId="74B08A9E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CGTGCTCGAGAACGTCTATATCAAGGCC</w:t>
            </w:r>
          </w:p>
        </w:tc>
      </w:tr>
      <w:tr w:rsidR="005B2587" w:rsidRPr="005B2587" w14:paraId="04A17BA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54A2ED1B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PmaCI-R</w:t>
            </w:r>
          </w:p>
        </w:tc>
        <w:tc>
          <w:tcPr>
            <w:tcW w:w="5202" w:type="dxa"/>
            <w:vAlign w:val="center"/>
          </w:tcPr>
          <w:p w14:paraId="096F0F1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ACGTGTTAAAAGTTGTACTCCAGCTTGTG</w:t>
            </w:r>
          </w:p>
        </w:tc>
      </w:tr>
      <w:tr w:rsidR="005B2587" w:rsidRPr="005B2587" w14:paraId="5FBF3C08" w14:textId="77777777" w:rsidTr="003D523C">
        <w:trPr>
          <w:trHeight w:val="397"/>
        </w:trPr>
        <w:tc>
          <w:tcPr>
            <w:tcW w:w="1994" w:type="dxa"/>
            <w:vAlign w:val="center"/>
          </w:tcPr>
          <w:p w14:paraId="4211A144" w14:textId="77777777" w:rsidR="003D6930" w:rsidRPr="005B2587" w:rsidRDefault="003D6930" w:rsidP="003D523C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Tn3gus</w:t>
            </w:r>
          </w:p>
        </w:tc>
        <w:tc>
          <w:tcPr>
            <w:tcW w:w="5202" w:type="dxa"/>
            <w:vAlign w:val="center"/>
          </w:tcPr>
          <w:p w14:paraId="39648140" w14:textId="77777777" w:rsidR="003D6930" w:rsidRPr="005B2587" w:rsidRDefault="003D6930" w:rsidP="003D523C">
            <w:pPr>
              <w:pStyle w:val="aa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2587">
              <w:rPr>
                <w:rFonts w:ascii="Arial" w:hAnsi="Arial" w:cs="Arial"/>
                <w:color w:val="000000" w:themeColor="text1"/>
                <w:sz w:val="22"/>
                <w:szCs w:val="22"/>
              </w:rPr>
              <w:t>CCGGTCATCTGAGACCATTAAAAGA</w:t>
            </w:r>
          </w:p>
        </w:tc>
      </w:tr>
    </w:tbl>
    <w:p w14:paraId="466ED932" w14:textId="77777777" w:rsidR="003D6930" w:rsidRPr="005B2587" w:rsidRDefault="003D6930" w:rsidP="003D6930">
      <w:pPr>
        <w:pStyle w:val="a8"/>
        <w:spacing w:before="0" w:after="0" w:line="276" w:lineRule="auto"/>
        <w:jc w:val="both"/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</w:pPr>
      <w:r w:rsidRPr="005B2587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F- forward primer; R – reverse primer</w:t>
      </w:r>
    </w:p>
    <w:p w14:paraId="4F66921D" w14:textId="77777777" w:rsidR="00DB27B8" w:rsidRPr="005B2587" w:rsidRDefault="00DB27B8" w:rsidP="00DB27B8">
      <w:pPr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DB27B8" w:rsidRPr="005B2587" w:rsidSect="00D81ED4">
          <w:pgSz w:w="12240" w:h="15840" w:code="1"/>
          <w:pgMar w:top="1440" w:right="1800" w:bottom="1440" w:left="1800" w:header="720" w:footer="720" w:gutter="0"/>
          <w:lnNumType w:countBy="1" w:restart="continuous"/>
          <w:cols w:space="720"/>
          <w:noEndnote/>
          <w:docGrid w:linePitch="326"/>
        </w:sectPr>
      </w:pPr>
    </w:p>
    <w:p w14:paraId="5F9204A0" w14:textId="65EA934D" w:rsidR="003D6930" w:rsidRPr="005B2587" w:rsidRDefault="000D0DCA" w:rsidP="003D6930">
      <w:pPr>
        <w:spacing w:line="480" w:lineRule="auto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b/>
          <w:bCs/>
          <w:color w:val="000000" w:themeColor="text1"/>
        </w:rPr>
        <w:lastRenderedPageBreak/>
        <w:t>Table</w:t>
      </w:r>
      <w:r w:rsidR="003D6930" w:rsidRPr="005B2587">
        <w:rPr>
          <w:rFonts w:ascii="Arial" w:hAnsi="Arial" w:cs="Arial"/>
          <w:b/>
          <w:bCs/>
          <w:color w:val="000000" w:themeColor="text1"/>
        </w:rPr>
        <w:t xml:space="preserve"> S3</w:t>
      </w:r>
      <w:r w:rsidR="003D6930" w:rsidRPr="005B2587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="003D6930" w:rsidRPr="005B2587">
        <w:rPr>
          <w:rFonts w:ascii="Arial" w:eastAsia="굴림" w:hAnsi="Arial" w:cs="Arial"/>
          <w:color w:val="000000" w:themeColor="text1"/>
        </w:rPr>
        <w:t xml:space="preserve">Differentially expressed genes in </w:t>
      </w:r>
      <w:r w:rsidR="003D6930" w:rsidRPr="005B2587">
        <w:rPr>
          <w:rFonts w:ascii="Arial" w:eastAsia="굴림" w:hAnsi="Arial" w:cs="Arial"/>
          <w:i/>
          <w:color w:val="000000" w:themeColor="text1"/>
        </w:rPr>
        <w:t>grtK</w:t>
      </w:r>
      <w:r w:rsidR="003D6930" w:rsidRPr="005B2587">
        <w:rPr>
          <w:rFonts w:ascii="Arial" w:eastAsia="굴림" w:hAnsi="Arial" w:cs="Arial"/>
          <w:color w:val="000000" w:themeColor="text1"/>
        </w:rPr>
        <w:t xml:space="preserve"> and </w:t>
      </w:r>
      <w:r w:rsidR="003D6930" w:rsidRPr="005B2587">
        <w:rPr>
          <w:rFonts w:ascii="Arial" w:eastAsia="굴림" w:hAnsi="Arial" w:cs="Arial"/>
          <w:i/>
          <w:color w:val="000000" w:themeColor="text1"/>
        </w:rPr>
        <w:t>grtR</w:t>
      </w:r>
      <w:r w:rsidR="003D6930" w:rsidRPr="005B2587">
        <w:rPr>
          <w:rFonts w:ascii="Arial" w:eastAsia="굴림" w:hAnsi="Arial" w:cs="Arial"/>
          <w:color w:val="000000" w:themeColor="text1"/>
        </w:rPr>
        <w:t xml:space="preserve"> mutants compared to the wild type</w:t>
      </w:r>
    </w:p>
    <w:tbl>
      <w:tblPr>
        <w:tblStyle w:val="a7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47"/>
        <w:gridCol w:w="2608"/>
        <w:gridCol w:w="397"/>
        <w:gridCol w:w="1247"/>
        <w:gridCol w:w="2608"/>
        <w:gridCol w:w="397"/>
        <w:gridCol w:w="1247"/>
        <w:gridCol w:w="2608"/>
        <w:gridCol w:w="397"/>
      </w:tblGrid>
      <w:tr w:rsidR="005B2587" w:rsidRPr="005B2587" w14:paraId="19937393" w14:textId="77777777" w:rsidTr="003D523C">
        <w:trPr>
          <w:trHeight w:val="20"/>
        </w:trPr>
        <w:tc>
          <w:tcPr>
            <w:tcW w:w="1247" w:type="dxa"/>
            <w:vAlign w:val="center"/>
          </w:tcPr>
          <w:p w14:paraId="7FC8614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egulation</w:t>
            </w:r>
          </w:p>
        </w:tc>
        <w:tc>
          <w:tcPr>
            <w:tcW w:w="3005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454934B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unction</w:t>
            </w:r>
            <w:r w:rsidRPr="005B2587">
              <w:rPr>
                <w:rFonts w:ascii="굴림" w:eastAsia="굴림" w:hAnsi="굴림" w:cs="굴림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(amount of genes)</w:t>
            </w:r>
          </w:p>
        </w:tc>
        <w:tc>
          <w:tcPr>
            <w:tcW w:w="1247" w:type="dxa"/>
            <w:vAlign w:val="center"/>
          </w:tcPr>
          <w:p w14:paraId="247737D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egulation</w:t>
            </w:r>
          </w:p>
        </w:tc>
        <w:tc>
          <w:tcPr>
            <w:tcW w:w="3005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0CA67FF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unction</w:t>
            </w:r>
            <w:r w:rsidRPr="005B2587">
              <w:rPr>
                <w:rFonts w:ascii="굴림" w:eastAsia="굴림" w:hAnsi="굴림" w:cs="굴림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(amount of genes)</w:t>
            </w:r>
          </w:p>
        </w:tc>
        <w:tc>
          <w:tcPr>
            <w:tcW w:w="1247" w:type="dxa"/>
            <w:vAlign w:val="center"/>
          </w:tcPr>
          <w:p w14:paraId="6A87CB1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egulation</w:t>
            </w:r>
          </w:p>
        </w:tc>
        <w:tc>
          <w:tcPr>
            <w:tcW w:w="3005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14:paraId="76864F0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unction</w:t>
            </w:r>
            <w:r w:rsidRPr="005B2587">
              <w:rPr>
                <w:rFonts w:ascii="굴림" w:eastAsia="굴림" w:hAnsi="굴림" w:cs="굴림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(amount of genes)</w:t>
            </w:r>
          </w:p>
        </w:tc>
      </w:tr>
      <w:tr w:rsidR="005B2587" w:rsidRPr="005B2587" w14:paraId="616913C9" w14:textId="77777777" w:rsidTr="003D523C">
        <w:trPr>
          <w:trHeight w:val="20"/>
        </w:trPr>
        <w:tc>
          <w:tcPr>
            <w:tcW w:w="1247" w:type="dxa"/>
            <w:vMerge w:val="restart"/>
            <w:shd w:val="clear" w:color="auto" w:fill="D9D9D9" w:themeFill="background1" w:themeFillShade="D9"/>
            <w:vAlign w:val="center"/>
          </w:tcPr>
          <w:p w14:paraId="48C59DC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Up-regulated genes in </w:t>
            </w:r>
          </w:p>
          <w:p w14:paraId="6041B64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wild type</w:t>
            </w:r>
          </w:p>
          <w:p w14:paraId="53FB82D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activated by GrtK/R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72D8186C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Ammonium assimilation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672DD3A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7" w:type="dxa"/>
            <w:vMerge w:val="restart"/>
            <w:shd w:val="clear" w:color="auto" w:fill="D9D9D9" w:themeFill="background1" w:themeFillShade="D9"/>
            <w:vAlign w:val="center"/>
          </w:tcPr>
          <w:p w14:paraId="641DA79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Down-regulated genes in </w:t>
            </w:r>
          </w:p>
          <w:p w14:paraId="60B2A08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16"/>
                <w:szCs w:val="16"/>
              </w:rPr>
              <w:t>grtK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mutant</w:t>
            </w:r>
          </w:p>
          <w:p w14:paraId="3FC5F52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derepressed by GrtK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285A87ED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Ammonium assimilation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341D4FC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 w:val="restart"/>
            <w:shd w:val="clear" w:color="auto" w:fill="D9D9D9" w:themeFill="background1" w:themeFillShade="D9"/>
            <w:vAlign w:val="center"/>
          </w:tcPr>
          <w:p w14:paraId="6389BC5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Down-regulated genes in </w:t>
            </w:r>
          </w:p>
          <w:p w14:paraId="360A260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16"/>
                <w:szCs w:val="16"/>
              </w:rPr>
              <w:t>grtR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mutant</w:t>
            </w:r>
          </w:p>
          <w:p w14:paraId="3E62842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derepressed by GrtR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6474DEA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mino acid metabolism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728E8AA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23878ECF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728E30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699872A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Ammonia detoxific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AE31C0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5B6A36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AA7EAC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6E7BDB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3672B3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7F1CD3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nd metabolite 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25AE171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B2587" w:rsidRPr="005B2587" w14:paraId="0F469A0A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27E5E4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4F2F99E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Oxalate bio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85F14F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2B4172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1E921A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mino acid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7BE33B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6D2674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0D0849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oenzym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A7BED2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6E5818A0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290181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CF84B5A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mino acid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C6F62E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83151DE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71E7C5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mino acid 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795663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97ECD1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08F541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Oxidoreductase, Electron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5998A3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5B2587" w:rsidRPr="005B2587" w14:paraId="12E7380D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4B5984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59EBF4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atty acid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61C82B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ED0BA9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8923D1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atty acid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D3DA0B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04ABF9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EA5693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Signal transdu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AC2168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2587" w:rsidRPr="005B2587" w14:paraId="2C0302BB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B5DF9A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F3E641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Lipid bio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7928E9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C74EE3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CE409D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oenzym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359CCE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71781CE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BDB904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Nucleotid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13AE8D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B2587" w:rsidRPr="005B2587" w14:paraId="43E78226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A8C812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B425D2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TP synthas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BFC614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C2DD9C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607BAF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Oxidoreductase, Electron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19BBD1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EB1F9D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CCA88D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Nucleotide 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0EFA05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B2587" w:rsidRPr="005B2587" w14:paraId="739A9822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378C36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AECE07E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Oxidoreductase, Electron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C6D23B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1FF99D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5BCB03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Inorganic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2C0AD7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4CB30E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220E29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DNA replic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2A29E2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B2587" w:rsidRPr="005B2587" w14:paraId="263689EB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CCB504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ED2A9D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droperoxide reductas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2CADAA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B33E79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148E71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Protein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4D66FF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19328E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594362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membrane biogen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1ED432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69C2045E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555C6E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6BBD1BD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Signal transdu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E6A04A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440893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ADBDFCA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membrane biogen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0250AB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8181EF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0699EF5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divis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F040F0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54B0620C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32E6F2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76AFF50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Inorganic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ED1793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52485C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52C153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7374349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E1D32F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13919B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69BDE69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0C5424E5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0DAE429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13DB20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Nucleotid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6E4D86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44F5B2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369090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l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F8B9F1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A64125E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C21A37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18A290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5B2587" w:rsidRPr="005B2587" w14:paraId="4160734B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3181FA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F827DC5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DNA replic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C1FA1F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49571C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43B7CB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ibosom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92B8D7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6DF993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B051A7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l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DD5E28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32801A8C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C33CFB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AB3DC7E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membrane biogen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11EBF2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3979B1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A25F1C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CBA895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3B337AE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0FE3DB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Molecular chaperone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4927AD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7</w:t>
            </w:r>
          </w:p>
        </w:tc>
      </w:tr>
      <w:tr w:rsidR="005B2587" w:rsidRPr="005B2587" w14:paraId="272C2AB9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787316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87FB76E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divis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6ACBD9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BF33B4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D34F2F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35A0371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F42B66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D5B872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ibosom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B5C837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5B2587" w:rsidRPr="005B2587" w14:paraId="5721A74C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46FC19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E61A0A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25D23B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A30501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A7E558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BA50D8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16044E2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E36254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E40CDB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5B2587" w:rsidRPr="005B2587" w14:paraId="7A5904A1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11BEE1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788EBB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AC8FBF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B771D0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3A27243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A06357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B3D771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00D651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CEB4F9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8</w:t>
            </w:r>
          </w:p>
        </w:tc>
      </w:tr>
      <w:tr w:rsidR="005B2587" w:rsidRPr="005B2587" w14:paraId="5B629347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4139E3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FA92BB3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l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7FE40B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005089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C27627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DF978B9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699370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EE1285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ED563C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0BB12451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FB8E28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2D7702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Ribosom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DF6154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49B3CD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2796A6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6F3E60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5CBA67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0BE88AA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88D9C4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3D3F77E8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5CAE6B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40178D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7855D5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25BBED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4B4C99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6A5B7D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5E8B5A3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3120F3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6DF3D4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678852CD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46E7DD51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482244B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65B2131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B933C8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5A8726A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0DE35D8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668854C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1729CB8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39720DC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23EBFA14" w14:textId="77777777" w:rsidTr="003D523C">
        <w:trPr>
          <w:trHeight w:val="20"/>
        </w:trPr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73DD80C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13A31BC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36C888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25BDFBC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0470FA9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7D4AC2B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247" w:type="dxa"/>
            <w:vMerge/>
            <w:shd w:val="clear" w:color="auto" w:fill="D9D9D9" w:themeFill="background1" w:themeFillShade="D9"/>
            <w:vAlign w:val="center"/>
          </w:tcPr>
          <w:p w14:paraId="381C6EA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35CDA88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2DC61A4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70</w:t>
            </w:r>
          </w:p>
        </w:tc>
      </w:tr>
      <w:tr w:rsidR="005B2587" w:rsidRPr="005B2587" w14:paraId="5D3DBA38" w14:textId="77777777" w:rsidTr="003D523C">
        <w:trPr>
          <w:trHeight w:val="20"/>
        </w:trPr>
        <w:tc>
          <w:tcPr>
            <w:tcW w:w="1247" w:type="dxa"/>
            <w:vMerge w:val="restart"/>
            <w:vAlign w:val="center"/>
          </w:tcPr>
          <w:p w14:paraId="2EE59FA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Down-regulated genes in </w:t>
            </w:r>
          </w:p>
          <w:p w14:paraId="3A2A304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wild type</w:t>
            </w:r>
          </w:p>
          <w:p w14:paraId="7F8A8AC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repressed by GrtK/R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00FBBC1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Amino acid metabolism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546C255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 w:val="restart"/>
            <w:vAlign w:val="center"/>
          </w:tcPr>
          <w:p w14:paraId="53E2143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Up-regulated genes in </w:t>
            </w:r>
          </w:p>
          <w:p w14:paraId="232D4B9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16"/>
                <w:szCs w:val="16"/>
              </w:rPr>
              <w:t>grtK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mutant</w:t>
            </w:r>
          </w:p>
          <w:p w14:paraId="1BBA4ECE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repressed by GrtK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556DF1FA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atty acid metabolism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75E8E60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 w:val="restart"/>
            <w:vAlign w:val="center"/>
          </w:tcPr>
          <w:p w14:paraId="02CE5F9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Up-regulated genes in </w:t>
            </w:r>
          </w:p>
          <w:p w14:paraId="4235AF7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16"/>
                <w:szCs w:val="16"/>
              </w:rPr>
              <w:t>grtR</w:t>
            </w: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 mutant</w:t>
            </w:r>
          </w:p>
          <w:p w14:paraId="20996E5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(repressed by GrtR)</w:t>
            </w:r>
          </w:p>
        </w:tc>
        <w:tc>
          <w:tcPr>
            <w:tcW w:w="2608" w:type="dxa"/>
            <w:tcBorders>
              <w:bottom w:val="nil"/>
              <w:right w:val="nil"/>
            </w:tcBorders>
            <w:vAlign w:val="center"/>
          </w:tcPr>
          <w:p w14:paraId="392B68C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oenzyme metabolism</w:t>
            </w:r>
          </w:p>
        </w:tc>
        <w:tc>
          <w:tcPr>
            <w:tcW w:w="397" w:type="dxa"/>
            <w:tcBorders>
              <w:left w:val="nil"/>
              <w:bottom w:val="nil"/>
            </w:tcBorders>
            <w:vAlign w:val="center"/>
          </w:tcPr>
          <w:p w14:paraId="515FA4A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5B2587" w:rsidRPr="005B2587" w14:paraId="2B6541BF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241DDEB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8F613A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nd metabolite synthesis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35CF39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47" w:type="dxa"/>
            <w:vMerge/>
            <w:vAlign w:val="center"/>
          </w:tcPr>
          <w:p w14:paraId="1FF8CBD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6B163A8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oenzyme metabolism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E48E85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vAlign w:val="center"/>
          </w:tcPr>
          <w:p w14:paraId="4E072AC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401CD6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Inorganic transport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4325EA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2587" w:rsidRPr="005B2587" w14:paraId="264BDA7D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66980E8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2716E0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cycle contro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49837A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vAlign w:val="center"/>
          </w:tcPr>
          <w:p w14:paraId="5E9CB5F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CFEE2C9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Signal transdu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94F091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vAlign w:val="center"/>
          </w:tcPr>
          <w:p w14:paraId="081DA46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43901D2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DNA repai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A07BF89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2587" w:rsidRPr="005B2587" w14:paraId="01CA375B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4709C09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C2DDF6E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6E16DD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vAlign w:val="center"/>
          </w:tcPr>
          <w:p w14:paraId="71403DC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88FDA1B" w14:textId="77777777" w:rsidR="003D6930" w:rsidRPr="005B2587" w:rsidRDefault="003D6930" w:rsidP="003D523C">
            <w:pPr>
              <w:rPr>
                <w:rFonts w:ascii="Arial" w:eastAsia="굴림" w:hAnsi="Arial" w:cs="Arial"/>
                <w:bCs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Cell cycle contro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1AF28B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vAlign w:val="center"/>
          </w:tcPr>
          <w:p w14:paraId="47BA6F7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653FB4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EDBD01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2587" w:rsidRPr="005B2587" w14:paraId="5B8111CB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45BA586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8DF3A8C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6D5DB6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vAlign w:val="center"/>
          </w:tcPr>
          <w:p w14:paraId="154E263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21D60ED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6C1C467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vAlign w:val="center"/>
          </w:tcPr>
          <w:p w14:paraId="13C8A33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132965C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3632F22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5B2587" w:rsidRPr="005B2587" w14:paraId="318C3E3F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01947F1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8DCC09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7D4566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47" w:type="dxa"/>
            <w:vMerge/>
            <w:vAlign w:val="center"/>
          </w:tcPr>
          <w:p w14:paraId="780305D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7047FF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cription regulator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2AF209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47" w:type="dxa"/>
            <w:vMerge/>
            <w:vAlign w:val="center"/>
          </w:tcPr>
          <w:p w14:paraId="4382419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71ACD5D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A4559A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5B2587" w:rsidRPr="005B2587" w14:paraId="5258720F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6C3CB8A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0858AC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E28FA1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47" w:type="dxa"/>
            <w:vMerge/>
            <w:vAlign w:val="center"/>
          </w:tcPr>
          <w:p w14:paraId="150EEE1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8D0C8DC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ransla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7CB69E5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vAlign w:val="center"/>
          </w:tcPr>
          <w:p w14:paraId="04E4C07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6B8D89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C59212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5B2587" w:rsidRPr="005B2587" w14:paraId="614A48AD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261C947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3177C1F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A57FCF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vAlign w:val="center"/>
          </w:tcPr>
          <w:p w14:paraId="7C8F5A7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28EEB9D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 xml:space="preserve">Molecular chaperone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FF1B21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47" w:type="dxa"/>
            <w:vMerge/>
            <w:vAlign w:val="center"/>
          </w:tcPr>
          <w:p w14:paraId="5649DDD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6AD077DD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A9355A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22A8F329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79D3009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2ECAA8B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2FB6C10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vAlign w:val="center"/>
          </w:tcPr>
          <w:p w14:paraId="1117255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001777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Flagellar (FliO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1350F4C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47" w:type="dxa"/>
            <w:vMerge/>
            <w:vAlign w:val="center"/>
          </w:tcPr>
          <w:p w14:paraId="23CB93B8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53EEC55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A16AAF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1FF72D38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46853F4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00D9DA1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409086E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vAlign w:val="center"/>
          </w:tcPr>
          <w:p w14:paraId="039386D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4DA892E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Hypothetical protei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5718E64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47" w:type="dxa"/>
            <w:vMerge/>
            <w:vAlign w:val="center"/>
          </w:tcPr>
          <w:p w14:paraId="71485397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  <w:right w:val="nil"/>
            </w:tcBorders>
            <w:vAlign w:val="center"/>
          </w:tcPr>
          <w:p w14:paraId="7EBBC17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</w:tcBorders>
            <w:vAlign w:val="center"/>
          </w:tcPr>
          <w:p w14:paraId="03F9C49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65A84B7B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688E93CF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40C95D91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081756B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47" w:type="dxa"/>
            <w:vMerge/>
            <w:vAlign w:val="center"/>
          </w:tcPr>
          <w:p w14:paraId="0265CE6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16ABC97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Unknown function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575CACB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47" w:type="dxa"/>
            <w:vMerge/>
            <w:vAlign w:val="center"/>
          </w:tcPr>
          <w:p w14:paraId="195B4BE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5E7B280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000000" w:themeColor="text1"/>
            </w:tcBorders>
            <w:vAlign w:val="center"/>
          </w:tcPr>
          <w:p w14:paraId="35BB188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B2587" w:rsidRPr="005B2587" w14:paraId="786AD1D0" w14:textId="77777777" w:rsidTr="003D523C">
        <w:trPr>
          <w:trHeight w:val="20"/>
        </w:trPr>
        <w:tc>
          <w:tcPr>
            <w:tcW w:w="1247" w:type="dxa"/>
            <w:vMerge/>
            <w:vAlign w:val="center"/>
          </w:tcPr>
          <w:p w14:paraId="04648B2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right w:val="nil"/>
            </w:tcBorders>
            <w:vAlign w:val="center"/>
          </w:tcPr>
          <w:p w14:paraId="2039EB25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</w:tcBorders>
            <w:vAlign w:val="center"/>
          </w:tcPr>
          <w:p w14:paraId="68FEBDD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47" w:type="dxa"/>
            <w:vMerge/>
            <w:vAlign w:val="center"/>
          </w:tcPr>
          <w:p w14:paraId="0FC59AF4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right w:val="nil"/>
            </w:tcBorders>
            <w:vAlign w:val="center"/>
          </w:tcPr>
          <w:p w14:paraId="2AD63ECF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</w:tcBorders>
            <w:vAlign w:val="center"/>
          </w:tcPr>
          <w:p w14:paraId="78345F91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247" w:type="dxa"/>
            <w:vMerge/>
            <w:vAlign w:val="center"/>
          </w:tcPr>
          <w:p w14:paraId="0C432BC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8" w:space="0" w:color="000000" w:themeColor="text1"/>
              <w:right w:val="nil"/>
            </w:tcBorders>
            <w:vAlign w:val="center"/>
          </w:tcPr>
          <w:p w14:paraId="07F211C9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397" w:type="dxa"/>
            <w:tcBorders>
              <w:top w:val="single" w:sz="8" w:space="0" w:color="000000" w:themeColor="text1"/>
              <w:left w:val="nil"/>
            </w:tcBorders>
            <w:vAlign w:val="center"/>
          </w:tcPr>
          <w:p w14:paraId="6CA105D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16"/>
                <w:szCs w:val="16"/>
              </w:rPr>
              <w:t>21</w:t>
            </w:r>
          </w:p>
        </w:tc>
      </w:tr>
    </w:tbl>
    <w:p w14:paraId="3500135F" w14:textId="126CF495" w:rsidR="003D6930" w:rsidRPr="005B2587" w:rsidRDefault="003D6930" w:rsidP="003D6930">
      <w:pPr>
        <w:jc w:val="both"/>
        <w:rPr>
          <w:rFonts w:ascii="Arial" w:eastAsia="굴림" w:hAnsi="Arial" w:cs="Arial"/>
          <w:color w:val="000000" w:themeColor="text1"/>
          <w:sz w:val="20"/>
          <w:szCs w:val="20"/>
        </w:rPr>
      </w:pP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>(a) Groups related by function of genes are eggNOG (evolutionary genealogy of gene: Non-supervised Orthologous Groups) database (</w:t>
      </w:r>
      <w:r w:rsidR="00120052"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>7</w:t>
      </w: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>), and related metabolic pathways are KEGG (Kyoto Encyclopedia of Genes and Genomes) database (</w:t>
      </w:r>
      <w:r w:rsidR="00120052"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>8</w:t>
      </w: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>).</w:t>
      </w:r>
      <w:r w:rsidRPr="005B2587">
        <w:rPr>
          <w:rFonts w:ascii="Arial" w:eastAsia="굴림" w:hAnsi="Arial" w:cs="Arial"/>
          <w:color w:val="000000" w:themeColor="text1"/>
          <w:sz w:val="20"/>
          <w:szCs w:val="20"/>
        </w:rPr>
        <w:t xml:space="preserve"> Bold type indicates genes related to ammonia metabolism.</w:t>
      </w:r>
    </w:p>
    <w:p w14:paraId="5EF3F243" w14:textId="02EC3575" w:rsidR="003D6930" w:rsidRPr="005B2587" w:rsidRDefault="003D6930" w:rsidP="003D6930">
      <w:pPr>
        <w:spacing w:line="480" w:lineRule="auto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b/>
          <w:bCs/>
          <w:color w:val="000000" w:themeColor="text1"/>
        </w:rPr>
        <w:lastRenderedPageBreak/>
        <w:t>T</w:t>
      </w:r>
      <w:r w:rsidR="000D0DCA" w:rsidRPr="005B2587">
        <w:rPr>
          <w:rFonts w:ascii="Arial" w:hAnsi="Arial" w:cs="Arial"/>
          <w:b/>
          <w:bCs/>
          <w:color w:val="000000" w:themeColor="text1"/>
        </w:rPr>
        <w:t>able</w:t>
      </w:r>
      <w:r w:rsidRPr="005B2587">
        <w:rPr>
          <w:rFonts w:ascii="Arial" w:hAnsi="Arial" w:cs="Arial"/>
          <w:b/>
          <w:bCs/>
          <w:color w:val="000000" w:themeColor="text1"/>
        </w:rPr>
        <w:t xml:space="preserve"> S4</w:t>
      </w:r>
      <w:r w:rsidRPr="005B2587">
        <w:rPr>
          <w:rFonts w:ascii="Arial" w:eastAsia="Times New Roman" w:hAnsi="Arial" w:cs="Arial"/>
          <w:b/>
          <w:color w:val="000000" w:themeColor="text1"/>
        </w:rPr>
        <w:t xml:space="preserve">. </w:t>
      </w:r>
      <w:r w:rsidRPr="005B2587">
        <w:rPr>
          <w:rFonts w:ascii="Arial" w:eastAsia="굴림" w:hAnsi="Arial" w:cs="Arial"/>
          <w:color w:val="000000" w:themeColor="text1"/>
        </w:rPr>
        <w:t xml:space="preserve">Key genes differentially expressed in 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 xml:space="preserve"> or </w:t>
      </w:r>
      <w:r w:rsidRPr="005B2587">
        <w:rPr>
          <w:rFonts w:ascii="Arial" w:eastAsia="굴림" w:hAnsi="Arial" w:cs="Arial"/>
          <w:i/>
          <w:color w:val="000000" w:themeColor="text1"/>
        </w:rPr>
        <w:t>grtR</w:t>
      </w:r>
      <w:r w:rsidRPr="005B2587">
        <w:rPr>
          <w:rFonts w:ascii="Arial" w:eastAsia="굴림" w:hAnsi="Arial" w:cs="Arial"/>
          <w:color w:val="000000" w:themeColor="text1"/>
        </w:rPr>
        <w:t xml:space="preserve"> mutants</w:t>
      </w:r>
    </w:p>
    <w:tbl>
      <w:tblPr>
        <w:tblStyle w:val="a7"/>
        <w:tblW w:w="13433" w:type="dxa"/>
        <w:tblLayout w:type="fixed"/>
        <w:tblLook w:val="04A0" w:firstRow="1" w:lastRow="0" w:firstColumn="1" w:lastColumn="0" w:noHBand="0" w:noVBand="1"/>
      </w:tblPr>
      <w:tblGrid>
        <w:gridCol w:w="2168"/>
        <w:gridCol w:w="1265"/>
        <w:gridCol w:w="1262"/>
        <w:gridCol w:w="1355"/>
        <w:gridCol w:w="969"/>
        <w:gridCol w:w="886"/>
        <w:gridCol w:w="5528"/>
      </w:tblGrid>
      <w:tr w:rsidR="005B2587" w:rsidRPr="005B2587" w14:paraId="0F592D10" w14:textId="77777777" w:rsidTr="003D523C">
        <w:tc>
          <w:tcPr>
            <w:tcW w:w="2168" w:type="dxa"/>
            <w:vMerge w:val="restart"/>
            <w:vAlign w:val="center"/>
          </w:tcPr>
          <w:p w14:paraId="4FA1CA8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bookmarkStart w:id="0" w:name="OLE_LINK1"/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GeneID</w:t>
            </w: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 (gene)</w:t>
            </w:r>
          </w:p>
        </w:tc>
        <w:tc>
          <w:tcPr>
            <w:tcW w:w="3882" w:type="dxa"/>
            <w:gridSpan w:val="3"/>
            <w:vAlign w:val="center"/>
          </w:tcPr>
          <w:p w14:paraId="0CE2B2B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Transcriptome expression</w:t>
            </w: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69" w:type="dxa"/>
            <w:vMerge w:val="restart"/>
            <w:vAlign w:val="center"/>
          </w:tcPr>
          <w:p w14:paraId="6FEF2059" w14:textId="77777777" w:rsidR="003D6930" w:rsidRPr="005B2587" w:rsidRDefault="003D6930" w:rsidP="003D52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dgeR </w:t>
            </w:r>
          </w:p>
          <w:p w14:paraId="43B8D89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  <w:r w:rsidRPr="005B258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6" w:type="dxa"/>
            <w:vMerge w:val="restart"/>
            <w:vAlign w:val="center"/>
          </w:tcPr>
          <w:p w14:paraId="2558EB40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hAnsi="Arial" w:cs="Arial"/>
                <w:color w:val="000000" w:themeColor="text1"/>
                <w:sz w:val="20"/>
                <w:szCs w:val="20"/>
              </w:rPr>
              <w:t>Contig</w:t>
            </w:r>
            <w:r w:rsidRPr="005B2587">
              <w:rPr>
                <w:rFonts w:ascii="Arial" w:hAnsi="Arial" w:cs="Arial"/>
                <w:color w:val="000000" w:themeColor="text1"/>
                <w:w w:val="9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28" w:type="dxa"/>
            <w:vMerge w:val="restart"/>
            <w:vAlign w:val="center"/>
          </w:tcPr>
          <w:p w14:paraId="5F45AF0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Product / Function</w:t>
            </w:r>
          </w:p>
        </w:tc>
      </w:tr>
      <w:tr w:rsidR="005B2587" w:rsidRPr="005B2587" w14:paraId="4AC29D28" w14:textId="77777777" w:rsidTr="003D523C">
        <w:tc>
          <w:tcPr>
            <w:tcW w:w="2168" w:type="dxa"/>
            <w:vMerge/>
          </w:tcPr>
          <w:p w14:paraId="6B22802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65" w:type="dxa"/>
            <w:vAlign w:val="center"/>
          </w:tcPr>
          <w:p w14:paraId="259B1AA2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1262" w:type="dxa"/>
            <w:vAlign w:val="center"/>
          </w:tcPr>
          <w:p w14:paraId="4A5970D3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20"/>
                <w:szCs w:val="20"/>
              </w:rPr>
              <w:t>grtK</w:t>
            </w:r>
          </w:p>
        </w:tc>
        <w:tc>
          <w:tcPr>
            <w:tcW w:w="1355" w:type="dxa"/>
            <w:vAlign w:val="center"/>
          </w:tcPr>
          <w:p w14:paraId="644A1C6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i/>
                <w:color w:val="000000" w:themeColor="text1"/>
                <w:sz w:val="20"/>
                <w:szCs w:val="20"/>
              </w:rPr>
              <w:t>grtR</w:t>
            </w:r>
          </w:p>
        </w:tc>
        <w:tc>
          <w:tcPr>
            <w:tcW w:w="969" w:type="dxa"/>
            <w:vMerge/>
          </w:tcPr>
          <w:p w14:paraId="0A31704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dxa"/>
            <w:vMerge/>
          </w:tcPr>
          <w:p w14:paraId="25ACC569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14:paraId="701E056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5B2587" w:rsidRPr="005B2587" w14:paraId="4166436D" w14:textId="77777777" w:rsidTr="003D523C">
        <w:trPr>
          <w:trHeight w:val="380"/>
        </w:trPr>
        <w:tc>
          <w:tcPr>
            <w:tcW w:w="13433" w:type="dxa"/>
            <w:gridSpan w:val="7"/>
            <w:vAlign w:val="center"/>
          </w:tcPr>
          <w:p w14:paraId="2713E5DE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20"/>
                <w:szCs w:val="20"/>
              </w:rPr>
              <w:t>Differentially expressed genes activated or derepressed by GrtK or GrtR</w:t>
            </w:r>
          </w:p>
        </w:tc>
      </w:tr>
      <w:tr w:rsidR="005B2587" w:rsidRPr="005B2587" w14:paraId="557CB496" w14:textId="77777777" w:rsidTr="003D523C">
        <w:tc>
          <w:tcPr>
            <w:tcW w:w="2168" w:type="dxa"/>
            <w:vAlign w:val="center"/>
          </w:tcPr>
          <w:p w14:paraId="0B3574E8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05580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1CD2A6A0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8.8688</w:t>
            </w:r>
          </w:p>
        </w:tc>
        <w:tc>
          <w:tcPr>
            <w:tcW w:w="1262" w:type="dxa"/>
            <w:vAlign w:val="center"/>
          </w:tcPr>
          <w:p w14:paraId="584F0065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0.7822</w:t>
            </w:r>
          </w:p>
        </w:tc>
        <w:tc>
          <w:tcPr>
            <w:tcW w:w="1355" w:type="dxa"/>
            <w:vAlign w:val="center"/>
          </w:tcPr>
          <w:p w14:paraId="69CF0C57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9.7047</w:t>
            </w:r>
          </w:p>
        </w:tc>
        <w:tc>
          <w:tcPr>
            <w:tcW w:w="969" w:type="dxa"/>
            <w:vAlign w:val="center"/>
          </w:tcPr>
          <w:p w14:paraId="471943CA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86" w:type="dxa"/>
            <w:vAlign w:val="center"/>
          </w:tcPr>
          <w:p w14:paraId="2F4A8296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5880850A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tamate dehydrogenase (GDH) / ammonia assimilation</w:t>
            </w:r>
          </w:p>
        </w:tc>
      </w:tr>
      <w:tr w:rsidR="005B2587" w:rsidRPr="005B2587" w14:paraId="139CAB1F" w14:textId="77777777" w:rsidTr="003D523C">
        <w:tc>
          <w:tcPr>
            <w:tcW w:w="2168" w:type="dxa"/>
            <w:vAlign w:val="center"/>
          </w:tcPr>
          <w:p w14:paraId="2C28C42C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05590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32FA921E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9.7817</w:t>
            </w:r>
          </w:p>
        </w:tc>
        <w:tc>
          <w:tcPr>
            <w:tcW w:w="1262" w:type="dxa"/>
            <w:vAlign w:val="center"/>
          </w:tcPr>
          <w:p w14:paraId="51C4635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.3439</w:t>
            </w:r>
          </w:p>
        </w:tc>
        <w:tc>
          <w:tcPr>
            <w:tcW w:w="1355" w:type="dxa"/>
            <w:vAlign w:val="center"/>
          </w:tcPr>
          <w:p w14:paraId="7623BD4B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4206</w:t>
            </w:r>
          </w:p>
        </w:tc>
        <w:tc>
          <w:tcPr>
            <w:tcW w:w="969" w:type="dxa"/>
            <w:vAlign w:val="center"/>
          </w:tcPr>
          <w:p w14:paraId="5421EB65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86" w:type="dxa"/>
            <w:vAlign w:val="center"/>
          </w:tcPr>
          <w:p w14:paraId="345052F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088C90D3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tamate/aspartate ABC transporter / uptake of L-glutamate and L-aspartate</w:t>
            </w:r>
          </w:p>
        </w:tc>
      </w:tr>
      <w:tr w:rsidR="005B2587" w:rsidRPr="005B2587" w14:paraId="7CC94D90" w14:textId="77777777" w:rsidTr="003D523C">
        <w:tc>
          <w:tcPr>
            <w:tcW w:w="2168" w:type="dxa"/>
            <w:vAlign w:val="center"/>
          </w:tcPr>
          <w:p w14:paraId="7C5D8E23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2500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glnA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2C22D8A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6.5808</w:t>
            </w:r>
          </w:p>
        </w:tc>
        <w:tc>
          <w:tcPr>
            <w:tcW w:w="1262" w:type="dxa"/>
            <w:vAlign w:val="center"/>
          </w:tcPr>
          <w:p w14:paraId="4FDEC6A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4767</w:t>
            </w:r>
          </w:p>
        </w:tc>
        <w:tc>
          <w:tcPr>
            <w:tcW w:w="1355" w:type="dxa"/>
            <w:vAlign w:val="center"/>
          </w:tcPr>
          <w:p w14:paraId="3077C6C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5776</w:t>
            </w:r>
          </w:p>
        </w:tc>
        <w:tc>
          <w:tcPr>
            <w:tcW w:w="969" w:type="dxa"/>
            <w:vAlign w:val="center"/>
          </w:tcPr>
          <w:p w14:paraId="7E121037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86" w:type="dxa"/>
            <w:vAlign w:val="center"/>
          </w:tcPr>
          <w:p w14:paraId="1605103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5B4B8F6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glutamine synthetase (GS) / 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mmonia assimilation </w:t>
            </w: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and detoxification of ammonia</w:t>
            </w:r>
          </w:p>
        </w:tc>
      </w:tr>
      <w:tr w:rsidR="005B2587" w:rsidRPr="005B2587" w14:paraId="1B4B7563" w14:textId="77777777" w:rsidTr="003D523C">
        <w:tc>
          <w:tcPr>
            <w:tcW w:w="2168" w:type="dxa"/>
            <w:vAlign w:val="center"/>
          </w:tcPr>
          <w:p w14:paraId="51B183C6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2918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argF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2219238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.714</w:t>
            </w:r>
          </w:p>
        </w:tc>
        <w:tc>
          <w:tcPr>
            <w:tcW w:w="1262" w:type="dxa"/>
            <w:vAlign w:val="center"/>
          </w:tcPr>
          <w:p w14:paraId="3974379A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1018</w:t>
            </w:r>
          </w:p>
        </w:tc>
        <w:tc>
          <w:tcPr>
            <w:tcW w:w="1355" w:type="dxa"/>
            <w:vAlign w:val="center"/>
          </w:tcPr>
          <w:p w14:paraId="3A85CEB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.471</w:t>
            </w:r>
          </w:p>
        </w:tc>
        <w:tc>
          <w:tcPr>
            <w:tcW w:w="969" w:type="dxa"/>
            <w:vAlign w:val="center"/>
          </w:tcPr>
          <w:p w14:paraId="3A57E5B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886" w:type="dxa"/>
            <w:vAlign w:val="center"/>
          </w:tcPr>
          <w:p w14:paraId="5913C5BD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6695C8F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ornithine transcarbamylase / facilitates steps to capture toxic ammonia and transform it into urea</w:t>
            </w:r>
          </w:p>
        </w:tc>
      </w:tr>
      <w:tr w:rsidR="005B2587" w:rsidRPr="005B2587" w14:paraId="609D10E9" w14:textId="77777777" w:rsidTr="003D523C">
        <w:tc>
          <w:tcPr>
            <w:tcW w:w="2168" w:type="dxa"/>
            <w:vAlign w:val="center"/>
          </w:tcPr>
          <w:p w14:paraId="38E31FA5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3380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argB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7C41DE1F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.9535</w:t>
            </w:r>
          </w:p>
        </w:tc>
        <w:tc>
          <w:tcPr>
            <w:tcW w:w="1262" w:type="dxa"/>
            <w:vAlign w:val="center"/>
          </w:tcPr>
          <w:p w14:paraId="05F33BA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.586</w:t>
            </w:r>
          </w:p>
        </w:tc>
        <w:tc>
          <w:tcPr>
            <w:tcW w:w="1355" w:type="dxa"/>
            <w:vAlign w:val="center"/>
          </w:tcPr>
          <w:p w14:paraId="5F44613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.1047</w:t>
            </w:r>
          </w:p>
        </w:tc>
        <w:tc>
          <w:tcPr>
            <w:tcW w:w="969" w:type="dxa"/>
            <w:vAlign w:val="center"/>
          </w:tcPr>
          <w:p w14:paraId="5D516160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886" w:type="dxa"/>
            <w:vAlign w:val="center"/>
          </w:tcPr>
          <w:p w14:paraId="16119225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3B2048FE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acetylglutamate kinase</w:t>
            </w:r>
            <w:r w:rsidRPr="005B2587">
              <w:rPr>
                <w:rFonts w:ascii="Arial" w:eastAsia="굴림" w:hAnsi="Arial" w:cs="Arial"/>
                <w:b/>
                <w:color w:val="000000" w:themeColor="text1"/>
                <w:sz w:val="20"/>
                <w:szCs w:val="20"/>
              </w:rPr>
              <w:t xml:space="preserve"> / </w:t>
            </w: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facilitates steps to capture toxic ammonia and transform it into urea</w:t>
            </w:r>
          </w:p>
        </w:tc>
      </w:tr>
      <w:tr w:rsidR="005B2587" w:rsidRPr="005B2587" w14:paraId="016243E7" w14:textId="77777777" w:rsidTr="003D523C">
        <w:tc>
          <w:tcPr>
            <w:tcW w:w="2168" w:type="dxa"/>
            <w:vAlign w:val="center"/>
          </w:tcPr>
          <w:p w14:paraId="049EB648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2g1587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rpoD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57C39064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6.1781</w:t>
            </w:r>
          </w:p>
        </w:tc>
        <w:tc>
          <w:tcPr>
            <w:tcW w:w="1262" w:type="dxa"/>
            <w:vAlign w:val="center"/>
          </w:tcPr>
          <w:p w14:paraId="04873AE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.2191</w:t>
            </w:r>
          </w:p>
        </w:tc>
        <w:tc>
          <w:tcPr>
            <w:tcW w:w="1355" w:type="dxa"/>
            <w:vAlign w:val="center"/>
          </w:tcPr>
          <w:p w14:paraId="52EC4D7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.5252</w:t>
            </w:r>
          </w:p>
        </w:tc>
        <w:tc>
          <w:tcPr>
            <w:tcW w:w="969" w:type="dxa"/>
            <w:vAlign w:val="center"/>
          </w:tcPr>
          <w:p w14:paraId="4E64D759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86" w:type="dxa"/>
            <w:vAlign w:val="center"/>
          </w:tcPr>
          <w:p w14:paraId="0DA65A9C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. 2</w:t>
            </w:r>
          </w:p>
        </w:tc>
        <w:tc>
          <w:tcPr>
            <w:tcW w:w="5528" w:type="dxa"/>
            <w:vAlign w:val="center"/>
          </w:tcPr>
          <w:p w14:paraId="41EECE0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RNA polymerase sigma factor RpoD (sigma 70) / principal sigma factor responsible for the transcription of housekeeping genes in most bacteria</w:t>
            </w:r>
          </w:p>
        </w:tc>
      </w:tr>
      <w:tr w:rsidR="005B2587" w:rsidRPr="005B2587" w14:paraId="22D26C58" w14:textId="77777777" w:rsidTr="003D523C">
        <w:tc>
          <w:tcPr>
            <w:tcW w:w="2168" w:type="dxa"/>
            <w:vAlign w:val="center"/>
          </w:tcPr>
          <w:p w14:paraId="31D39D3B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2g1879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obcA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1E43AFA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82.4217</w:t>
            </w:r>
          </w:p>
        </w:tc>
        <w:tc>
          <w:tcPr>
            <w:tcW w:w="1262" w:type="dxa"/>
            <w:vAlign w:val="center"/>
          </w:tcPr>
          <w:p w14:paraId="25B5BEF8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9.7592</w:t>
            </w:r>
          </w:p>
        </w:tc>
        <w:tc>
          <w:tcPr>
            <w:tcW w:w="1355" w:type="dxa"/>
            <w:vAlign w:val="center"/>
          </w:tcPr>
          <w:p w14:paraId="486BFB8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.2038</w:t>
            </w:r>
          </w:p>
        </w:tc>
        <w:tc>
          <w:tcPr>
            <w:tcW w:w="969" w:type="dxa"/>
            <w:vAlign w:val="center"/>
          </w:tcPr>
          <w:p w14:paraId="719C9063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86" w:type="dxa"/>
            <w:vAlign w:val="center"/>
          </w:tcPr>
          <w:p w14:paraId="1E5C2C8A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. 2</w:t>
            </w:r>
          </w:p>
        </w:tc>
        <w:tc>
          <w:tcPr>
            <w:tcW w:w="5528" w:type="dxa"/>
            <w:vAlign w:val="center"/>
          </w:tcPr>
          <w:p w14:paraId="5125664D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3-keto-5-aminohexanoate cleavage protein / oxalate biosynthesis</w:t>
            </w:r>
          </w:p>
        </w:tc>
      </w:tr>
      <w:tr w:rsidR="005B2587" w:rsidRPr="005B2587" w14:paraId="2184BAE3" w14:textId="77777777" w:rsidTr="003D523C">
        <w:tc>
          <w:tcPr>
            <w:tcW w:w="2168" w:type="dxa"/>
            <w:vAlign w:val="center"/>
          </w:tcPr>
          <w:p w14:paraId="7D9333AC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2g1878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obcB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FF0000"/>
            <w:vAlign w:val="center"/>
          </w:tcPr>
          <w:p w14:paraId="1332472C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6.3227</w:t>
            </w:r>
          </w:p>
        </w:tc>
        <w:tc>
          <w:tcPr>
            <w:tcW w:w="1262" w:type="dxa"/>
            <w:vAlign w:val="center"/>
          </w:tcPr>
          <w:p w14:paraId="0AE115DD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.2582</w:t>
            </w:r>
          </w:p>
        </w:tc>
        <w:tc>
          <w:tcPr>
            <w:tcW w:w="1355" w:type="dxa"/>
            <w:vAlign w:val="center"/>
          </w:tcPr>
          <w:p w14:paraId="78107F92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3925</w:t>
            </w:r>
          </w:p>
        </w:tc>
        <w:tc>
          <w:tcPr>
            <w:tcW w:w="969" w:type="dxa"/>
            <w:vAlign w:val="center"/>
          </w:tcPr>
          <w:p w14:paraId="2BFAFE66" w14:textId="77777777" w:rsidR="003D6930" w:rsidRPr="005B2587" w:rsidRDefault="003D6930" w:rsidP="003D523C">
            <w:pPr>
              <w:jc w:val="right"/>
              <w:rPr>
                <w:rFonts w:ascii="Arial" w:eastAsia="굴림" w:hAnsi="Arial" w:cs="Arial"/>
                <w:b/>
                <w:i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86" w:type="dxa"/>
            <w:vAlign w:val="center"/>
          </w:tcPr>
          <w:p w14:paraId="56FE5A5B" w14:textId="77777777" w:rsidR="003D6930" w:rsidRPr="005B2587" w:rsidRDefault="003D6930" w:rsidP="003D523C">
            <w:pPr>
              <w:jc w:val="center"/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. 2</w:t>
            </w:r>
          </w:p>
        </w:tc>
        <w:tc>
          <w:tcPr>
            <w:tcW w:w="5528" w:type="dxa"/>
            <w:vAlign w:val="center"/>
          </w:tcPr>
          <w:p w14:paraId="76DD43F3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γ-carbonic anhydrase / oxalate biosynthesis</w:t>
            </w:r>
          </w:p>
        </w:tc>
      </w:tr>
      <w:tr w:rsidR="005B2587" w:rsidRPr="005B2587" w14:paraId="2A786F4F" w14:textId="77777777" w:rsidTr="003D523C">
        <w:tc>
          <w:tcPr>
            <w:tcW w:w="2168" w:type="dxa"/>
            <w:vAlign w:val="center"/>
          </w:tcPr>
          <w:p w14:paraId="7C0268CF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2g06750</w:t>
            </w:r>
          </w:p>
        </w:tc>
        <w:tc>
          <w:tcPr>
            <w:tcW w:w="1265" w:type="dxa"/>
            <w:vAlign w:val="center"/>
          </w:tcPr>
          <w:p w14:paraId="037BBEF2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.3428</w:t>
            </w:r>
          </w:p>
        </w:tc>
        <w:tc>
          <w:tcPr>
            <w:tcW w:w="1262" w:type="dxa"/>
            <w:shd w:val="clear" w:color="auto" w:fill="3366FF"/>
            <w:vAlign w:val="center"/>
          </w:tcPr>
          <w:p w14:paraId="3D58F333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355" w:type="dxa"/>
            <w:vAlign w:val="center"/>
          </w:tcPr>
          <w:p w14:paraId="1876C897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.6823</w:t>
            </w:r>
          </w:p>
        </w:tc>
        <w:tc>
          <w:tcPr>
            <w:tcW w:w="969" w:type="dxa"/>
            <w:vAlign w:val="center"/>
          </w:tcPr>
          <w:p w14:paraId="1FFA1343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886" w:type="dxa"/>
            <w:vAlign w:val="center"/>
          </w:tcPr>
          <w:p w14:paraId="57C1B2FA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2</w:t>
            </w:r>
          </w:p>
        </w:tc>
        <w:tc>
          <w:tcPr>
            <w:tcW w:w="5528" w:type="dxa"/>
            <w:vAlign w:val="center"/>
          </w:tcPr>
          <w:p w14:paraId="3CFBFF2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asparagine synthase / assimilation of nitrate or ammonium into asparagine for use in nitrogen recycling.</w:t>
            </w:r>
          </w:p>
        </w:tc>
      </w:tr>
      <w:tr w:rsidR="005B2587" w:rsidRPr="005B2587" w14:paraId="2E1AF511" w14:textId="77777777" w:rsidTr="003D523C">
        <w:trPr>
          <w:trHeight w:val="380"/>
        </w:trPr>
        <w:tc>
          <w:tcPr>
            <w:tcW w:w="13433" w:type="dxa"/>
            <w:gridSpan w:val="7"/>
            <w:vAlign w:val="center"/>
          </w:tcPr>
          <w:p w14:paraId="6952F201" w14:textId="77777777" w:rsidR="003D6930" w:rsidRPr="005B2587" w:rsidRDefault="003D6930" w:rsidP="003D523C">
            <w:pPr>
              <w:rPr>
                <w:rFonts w:ascii="Arial" w:eastAsia="굴림" w:hAnsi="Arial" w:cs="Arial"/>
                <w:b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b/>
                <w:color w:val="000000" w:themeColor="text1"/>
                <w:sz w:val="20"/>
                <w:szCs w:val="20"/>
              </w:rPr>
              <w:t>Differentially expressed genes repressed by GrtK or GrtR</w:t>
            </w:r>
          </w:p>
        </w:tc>
      </w:tr>
      <w:tr w:rsidR="005B2587" w:rsidRPr="005B2587" w14:paraId="274617D0" w14:textId="77777777" w:rsidTr="003D523C">
        <w:tc>
          <w:tcPr>
            <w:tcW w:w="2168" w:type="dxa"/>
            <w:vAlign w:val="center"/>
          </w:tcPr>
          <w:p w14:paraId="5B386BCF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12390</w:t>
            </w:r>
          </w:p>
        </w:tc>
        <w:tc>
          <w:tcPr>
            <w:tcW w:w="1265" w:type="dxa"/>
            <w:shd w:val="clear" w:color="auto" w:fill="3366FF"/>
            <w:vAlign w:val="center"/>
          </w:tcPr>
          <w:p w14:paraId="1E8CCDDA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46</w:t>
            </w:r>
          </w:p>
        </w:tc>
        <w:tc>
          <w:tcPr>
            <w:tcW w:w="1262" w:type="dxa"/>
            <w:vAlign w:val="center"/>
          </w:tcPr>
          <w:p w14:paraId="1AC1DC05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0391</w:t>
            </w:r>
          </w:p>
        </w:tc>
        <w:tc>
          <w:tcPr>
            <w:tcW w:w="1355" w:type="dxa"/>
            <w:vAlign w:val="center"/>
          </w:tcPr>
          <w:p w14:paraId="1A226BA8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682</w:t>
            </w:r>
          </w:p>
        </w:tc>
        <w:tc>
          <w:tcPr>
            <w:tcW w:w="969" w:type="dxa"/>
            <w:vAlign w:val="center"/>
          </w:tcPr>
          <w:p w14:paraId="3588DC95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86" w:type="dxa"/>
            <w:vAlign w:val="center"/>
          </w:tcPr>
          <w:p w14:paraId="5E82FDB8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624C6185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o-3-hydroxy-D-aspartate ammonia-lyase / It catalyzes the conversion of threo-3-hydroxy-D-aspartate to oxaloacetate and ammonia.</w:t>
            </w:r>
          </w:p>
        </w:tc>
      </w:tr>
      <w:tr w:rsidR="005B2587" w:rsidRPr="005B2587" w14:paraId="0AB1463E" w14:textId="77777777" w:rsidTr="003D523C">
        <w:tc>
          <w:tcPr>
            <w:tcW w:w="2168" w:type="dxa"/>
            <w:vAlign w:val="center"/>
          </w:tcPr>
          <w:p w14:paraId="470C6100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0634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dnaK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40F2200E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63.3407</w:t>
            </w:r>
          </w:p>
        </w:tc>
        <w:tc>
          <w:tcPr>
            <w:tcW w:w="1262" w:type="dxa"/>
            <w:shd w:val="clear" w:color="auto" w:fill="FF0000"/>
            <w:vAlign w:val="center"/>
          </w:tcPr>
          <w:p w14:paraId="23C497DF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12.9576</w:t>
            </w:r>
          </w:p>
        </w:tc>
        <w:tc>
          <w:tcPr>
            <w:tcW w:w="1355" w:type="dxa"/>
            <w:vAlign w:val="center"/>
          </w:tcPr>
          <w:p w14:paraId="4803173C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7.0169</w:t>
            </w:r>
          </w:p>
        </w:tc>
        <w:tc>
          <w:tcPr>
            <w:tcW w:w="969" w:type="dxa"/>
            <w:vAlign w:val="center"/>
          </w:tcPr>
          <w:p w14:paraId="399F2EBE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886" w:type="dxa"/>
            <w:vAlign w:val="center"/>
          </w:tcPr>
          <w:p w14:paraId="2AD0EF9D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2C85238B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70 kilodalton heat shock proteins (DnaK) / 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lecular chaperone</w:t>
            </w:r>
          </w:p>
        </w:tc>
      </w:tr>
      <w:tr w:rsidR="005B2587" w:rsidRPr="005B2587" w14:paraId="7B698969" w14:textId="77777777" w:rsidTr="003D523C">
        <w:tc>
          <w:tcPr>
            <w:tcW w:w="2168" w:type="dxa"/>
            <w:vAlign w:val="bottom"/>
          </w:tcPr>
          <w:p w14:paraId="4DE07B95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07140</w:t>
            </w:r>
          </w:p>
        </w:tc>
        <w:tc>
          <w:tcPr>
            <w:tcW w:w="1265" w:type="dxa"/>
            <w:vAlign w:val="center"/>
          </w:tcPr>
          <w:p w14:paraId="37F1F2C6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5339</w:t>
            </w:r>
          </w:p>
        </w:tc>
        <w:tc>
          <w:tcPr>
            <w:tcW w:w="1262" w:type="dxa"/>
            <w:shd w:val="clear" w:color="auto" w:fill="FF0000"/>
            <w:vAlign w:val="center"/>
          </w:tcPr>
          <w:p w14:paraId="57FB6221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.555</w:t>
            </w:r>
          </w:p>
        </w:tc>
        <w:tc>
          <w:tcPr>
            <w:tcW w:w="1355" w:type="dxa"/>
            <w:vAlign w:val="center"/>
          </w:tcPr>
          <w:p w14:paraId="61F081C6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7103</w:t>
            </w:r>
          </w:p>
        </w:tc>
        <w:tc>
          <w:tcPr>
            <w:tcW w:w="969" w:type="dxa"/>
            <w:vAlign w:val="center"/>
          </w:tcPr>
          <w:p w14:paraId="62AF7772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886" w:type="dxa"/>
            <w:vAlign w:val="center"/>
          </w:tcPr>
          <w:p w14:paraId="00864D8C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3B59B460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co-chaperone GroES / 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lecular chaperone</w:t>
            </w:r>
          </w:p>
        </w:tc>
      </w:tr>
      <w:tr w:rsidR="005B2587" w:rsidRPr="005B2587" w14:paraId="77356D9F" w14:textId="77777777" w:rsidTr="003D523C">
        <w:tc>
          <w:tcPr>
            <w:tcW w:w="2168" w:type="dxa"/>
            <w:vAlign w:val="center"/>
          </w:tcPr>
          <w:p w14:paraId="1AC971D7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3145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rpoH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3D20FFC6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5.3672</w:t>
            </w:r>
          </w:p>
        </w:tc>
        <w:tc>
          <w:tcPr>
            <w:tcW w:w="1262" w:type="dxa"/>
            <w:shd w:val="clear" w:color="auto" w:fill="FF0000"/>
            <w:vAlign w:val="center"/>
          </w:tcPr>
          <w:p w14:paraId="36013163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9.84</w:t>
            </w:r>
          </w:p>
        </w:tc>
        <w:tc>
          <w:tcPr>
            <w:tcW w:w="1355" w:type="dxa"/>
            <w:vAlign w:val="center"/>
          </w:tcPr>
          <w:p w14:paraId="66D0705D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.4972</w:t>
            </w:r>
          </w:p>
        </w:tc>
        <w:tc>
          <w:tcPr>
            <w:tcW w:w="969" w:type="dxa"/>
            <w:vAlign w:val="center"/>
          </w:tcPr>
          <w:p w14:paraId="657391F9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886" w:type="dxa"/>
            <w:vAlign w:val="center"/>
          </w:tcPr>
          <w:p w14:paraId="1DB3F6C5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1C0E99F8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RNA polymerase sigma factor RpoH / the key regulator of the heat shock response in </w:t>
            </w:r>
            <w:r w:rsidRPr="005B2587">
              <w:rPr>
                <w:rFonts w:ascii="Arial" w:eastAsia="굴림" w:hAnsi="Arial" w:cs="Arial"/>
                <w:i/>
                <w:color w:val="000000" w:themeColor="text1"/>
                <w:sz w:val="20"/>
                <w:szCs w:val="20"/>
              </w:rPr>
              <w:t>Escherichia coli</w:t>
            </w:r>
          </w:p>
        </w:tc>
      </w:tr>
      <w:tr w:rsidR="005B2587" w:rsidRPr="005B2587" w14:paraId="3A21C397" w14:textId="77777777" w:rsidTr="003D523C">
        <w:tc>
          <w:tcPr>
            <w:tcW w:w="2168" w:type="dxa"/>
            <w:vAlign w:val="center"/>
          </w:tcPr>
          <w:p w14:paraId="57BB653F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1g26820 (</w:t>
            </w:r>
            <w:r w:rsidRPr="005B258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htpG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5" w:type="dxa"/>
            <w:vAlign w:val="center"/>
          </w:tcPr>
          <w:p w14:paraId="4B27FEB9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9.7365</w:t>
            </w:r>
          </w:p>
        </w:tc>
        <w:tc>
          <w:tcPr>
            <w:tcW w:w="1262" w:type="dxa"/>
            <w:shd w:val="clear" w:color="auto" w:fill="FF0000"/>
            <w:vAlign w:val="center"/>
          </w:tcPr>
          <w:p w14:paraId="5863DB11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3.279</w:t>
            </w:r>
          </w:p>
        </w:tc>
        <w:tc>
          <w:tcPr>
            <w:tcW w:w="1355" w:type="dxa"/>
            <w:vAlign w:val="center"/>
          </w:tcPr>
          <w:p w14:paraId="09D80F8B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1.5701</w:t>
            </w:r>
          </w:p>
        </w:tc>
        <w:tc>
          <w:tcPr>
            <w:tcW w:w="969" w:type="dxa"/>
            <w:vAlign w:val="center"/>
          </w:tcPr>
          <w:p w14:paraId="40D8FE58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886" w:type="dxa"/>
            <w:vAlign w:val="center"/>
          </w:tcPr>
          <w:p w14:paraId="5FA24E4F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1</w:t>
            </w:r>
          </w:p>
        </w:tc>
        <w:tc>
          <w:tcPr>
            <w:tcW w:w="5528" w:type="dxa"/>
            <w:vAlign w:val="center"/>
          </w:tcPr>
          <w:p w14:paraId="70A30C74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molecular chaperone HtpG / 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lecular chaperone</w:t>
            </w:r>
          </w:p>
        </w:tc>
      </w:tr>
      <w:tr w:rsidR="005B2587" w:rsidRPr="005B2587" w14:paraId="3EEC4801" w14:textId="77777777" w:rsidTr="003D523C">
        <w:tc>
          <w:tcPr>
            <w:tcW w:w="2168" w:type="dxa"/>
            <w:vAlign w:val="center"/>
          </w:tcPr>
          <w:p w14:paraId="3C593EAA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glu_2g19340</w:t>
            </w:r>
          </w:p>
        </w:tc>
        <w:tc>
          <w:tcPr>
            <w:tcW w:w="1265" w:type="dxa"/>
            <w:vAlign w:val="center"/>
          </w:tcPr>
          <w:p w14:paraId="46C5CC2F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893</w:t>
            </w:r>
          </w:p>
        </w:tc>
        <w:tc>
          <w:tcPr>
            <w:tcW w:w="1262" w:type="dxa"/>
            <w:shd w:val="clear" w:color="auto" w:fill="FF0000"/>
            <w:vAlign w:val="center"/>
          </w:tcPr>
          <w:p w14:paraId="2D370B68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.0391</w:t>
            </w:r>
          </w:p>
        </w:tc>
        <w:tc>
          <w:tcPr>
            <w:tcW w:w="1355" w:type="dxa"/>
            <w:vAlign w:val="center"/>
          </w:tcPr>
          <w:p w14:paraId="33BD5093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21</w:t>
            </w:r>
          </w:p>
        </w:tc>
        <w:tc>
          <w:tcPr>
            <w:tcW w:w="969" w:type="dxa"/>
            <w:vAlign w:val="center"/>
          </w:tcPr>
          <w:p w14:paraId="00C8EF4C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886" w:type="dxa"/>
            <w:vAlign w:val="center"/>
          </w:tcPr>
          <w:p w14:paraId="3790EC8F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Chr. 2</w:t>
            </w:r>
          </w:p>
        </w:tc>
        <w:tc>
          <w:tcPr>
            <w:tcW w:w="5528" w:type="dxa"/>
            <w:vAlign w:val="center"/>
          </w:tcPr>
          <w:p w14:paraId="4DCFFB66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 xml:space="preserve">co-chaperone GroES / </w:t>
            </w: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lecular chaperone</w:t>
            </w:r>
          </w:p>
        </w:tc>
      </w:tr>
      <w:tr w:rsidR="005B2587" w:rsidRPr="005B2587" w14:paraId="097A0022" w14:textId="77777777" w:rsidTr="003D523C">
        <w:tc>
          <w:tcPr>
            <w:tcW w:w="2168" w:type="dxa"/>
            <w:vAlign w:val="center"/>
          </w:tcPr>
          <w:p w14:paraId="099320F0" w14:textId="77777777" w:rsidR="003D6930" w:rsidRPr="005B2587" w:rsidRDefault="003D6930" w:rsidP="003D523C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bglu_1p1190</w:t>
            </w:r>
          </w:p>
        </w:tc>
        <w:tc>
          <w:tcPr>
            <w:tcW w:w="1265" w:type="dxa"/>
            <w:vAlign w:val="center"/>
          </w:tcPr>
          <w:p w14:paraId="6C63511B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5036</w:t>
            </w:r>
          </w:p>
        </w:tc>
        <w:tc>
          <w:tcPr>
            <w:tcW w:w="1262" w:type="dxa"/>
            <w:vAlign w:val="center"/>
          </w:tcPr>
          <w:p w14:paraId="392B624F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.7188</w:t>
            </w:r>
          </w:p>
        </w:tc>
        <w:tc>
          <w:tcPr>
            <w:tcW w:w="1355" w:type="dxa"/>
            <w:shd w:val="clear" w:color="auto" w:fill="FF0000"/>
            <w:vAlign w:val="center"/>
          </w:tcPr>
          <w:p w14:paraId="506740F2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2355</w:t>
            </w:r>
          </w:p>
        </w:tc>
        <w:tc>
          <w:tcPr>
            <w:tcW w:w="969" w:type="dxa"/>
            <w:vAlign w:val="center"/>
          </w:tcPr>
          <w:p w14:paraId="2433725C" w14:textId="77777777" w:rsidR="003D6930" w:rsidRPr="005B2587" w:rsidRDefault="003D6930" w:rsidP="003D523C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886" w:type="dxa"/>
            <w:vAlign w:val="center"/>
          </w:tcPr>
          <w:p w14:paraId="64B70338" w14:textId="77777777" w:rsidR="003D6930" w:rsidRPr="005B2587" w:rsidRDefault="003D6930" w:rsidP="003D523C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Pla. 1</w:t>
            </w:r>
          </w:p>
        </w:tc>
        <w:tc>
          <w:tcPr>
            <w:tcW w:w="5528" w:type="dxa"/>
            <w:vAlign w:val="center"/>
          </w:tcPr>
          <w:p w14:paraId="5C036657" w14:textId="77777777" w:rsidR="003D6930" w:rsidRPr="005B2587" w:rsidRDefault="003D6930" w:rsidP="003D523C">
            <w:pPr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</w:pPr>
            <w:r w:rsidRPr="005B2587">
              <w:rPr>
                <w:rFonts w:ascii="Arial" w:eastAsia="굴림" w:hAnsi="Arial" w:cs="Arial"/>
                <w:color w:val="000000" w:themeColor="text1"/>
                <w:sz w:val="20"/>
                <w:szCs w:val="20"/>
              </w:rPr>
              <w:t>sigma-54-dependent family transcriptional regulator / modulated in response to to chemical and metabolic changes are responsible for determining the level of expression of sigma 54-dependent genes</w:t>
            </w:r>
          </w:p>
        </w:tc>
      </w:tr>
    </w:tbl>
    <w:bookmarkEnd w:id="0"/>
    <w:p w14:paraId="2863DABD" w14:textId="77777777" w:rsidR="003D6930" w:rsidRPr="005B2587" w:rsidRDefault="003D6930" w:rsidP="003D6930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(a) Gene IDs were obtained from the </w:t>
      </w:r>
      <w:r w:rsidRPr="005B2587">
        <w:rPr>
          <w:rFonts w:ascii="Arial" w:eastAsia="Times New Roman" w:hAnsi="Arial" w:cs="Arial"/>
          <w:i/>
          <w:color w:val="000000" w:themeColor="text1"/>
          <w:sz w:val="20"/>
          <w:szCs w:val="20"/>
        </w:rPr>
        <w:t>B. glumae</w:t>
      </w: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GR1 genome database (GenBank accession numbers: CP001503–CP001508).</w:t>
      </w:r>
    </w:p>
    <w:p w14:paraId="19CB5BF4" w14:textId="77777777" w:rsidR="003D6930" w:rsidRPr="005B2587" w:rsidRDefault="003D6930" w:rsidP="003D6930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(b) The Transcriptome expression represents Reads Per Kilobase per Million mapped reads (RPKM). RPKM = gene mapped reads / (total mapped reads (millions) </w:t>
      </w:r>
      <w:r w:rsidRPr="005B2587">
        <w:rPr>
          <w:rFonts w:ascii="Arial" w:eastAsia="MS Gothic" w:hAnsi="Arial" w:cs="Arial"/>
          <w:color w:val="000000" w:themeColor="text1"/>
          <w:sz w:val="20"/>
          <w:szCs w:val="20"/>
        </w:rPr>
        <w:t>×</w:t>
      </w: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gene length (Kb))</w:t>
      </w:r>
    </w:p>
    <w:p w14:paraId="29936A92" w14:textId="02257110" w:rsidR="003D6930" w:rsidRPr="005B2587" w:rsidRDefault="003D6930" w:rsidP="003D6930">
      <w:pPr>
        <w:rPr>
          <w:rFonts w:ascii="Arial" w:eastAsia="굴림" w:hAnsi="Arial" w:cs="Arial"/>
          <w:color w:val="000000" w:themeColor="text1"/>
          <w:sz w:val="20"/>
          <w:szCs w:val="20"/>
        </w:rPr>
      </w:pPr>
      <w:r w:rsidRPr="005B2587">
        <w:rPr>
          <w:rFonts w:ascii="Arial" w:eastAsia="굴림" w:hAnsi="Arial" w:cs="Arial"/>
          <w:color w:val="000000" w:themeColor="text1"/>
          <w:sz w:val="20"/>
          <w:szCs w:val="20"/>
        </w:rPr>
        <w:t>(c) Differential gene expression analysis based on the empirical bayes estimation (edgeR) (</w:t>
      </w:r>
      <w:r w:rsidR="00120052" w:rsidRPr="005B2587">
        <w:rPr>
          <w:rFonts w:ascii="Arial" w:eastAsia="굴림" w:hAnsi="Arial" w:cs="Arial"/>
          <w:color w:val="000000" w:themeColor="text1"/>
          <w:sz w:val="20"/>
          <w:szCs w:val="20"/>
        </w:rPr>
        <w:t>9</w:t>
      </w:r>
      <w:r w:rsidRPr="005B2587">
        <w:rPr>
          <w:rFonts w:ascii="Arial" w:eastAsia="굴림" w:hAnsi="Arial" w:cs="Arial"/>
          <w:color w:val="000000" w:themeColor="text1"/>
          <w:sz w:val="20"/>
          <w:szCs w:val="20"/>
        </w:rPr>
        <w:t>). Genes shown in the table are selected with p-value of 0.05 or less.</w:t>
      </w:r>
    </w:p>
    <w:p w14:paraId="37A77821" w14:textId="4C3A0A92" w:rsidR="00DB27B8" w:rsidRPr="005B2587" w:rsidRDefault="003D6930" w:rsidP="00201DCB">
      <w:pPr>
        <w:rPr>
          <w:rFonts w:ascii="Arial" w:eastAsia="굴림" w:hAnsi="Arial" w:cs="Arial"/>
          <w:color w:val="000000" w:themeColor="text1"/>
          <w:sz w:val="20"/>
          <w:szCs w:val="20"/>
        </w:rPr>
        <w:sectPr w:rsidR="00DB27B8" w:rsidRPr="005B2587" w:rsidSect="00D81ED4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noEndnote/>
        </w:sectPr>
      </w:pPr>
      <w:r w:rsidRPr="005B2587">
        <w:rPr>
          <w:rFonts w:ascii="Arial" w:eastAsia="굴림" w:hAnsi="Arial" w:cs="Arial"/>
          <w:color w:val="000000" w:themeColor="text1"/>
          <w:sz w:val="20"/>
          <w:szCs w:val="20"/>
        </w:rPr>
        <w:t xml:space="preserve">(d) Chr. 1, Chr. 2, and Pla. 1 means Chromosome 1 (https://www.ncbi.nlm.nih.gov/nuccore/CP001503.2), Chromosome 2 (https://www.ncbi.nlm.nih.gov/nuccore/CP001504.2), and Plasmid 1 (https://www.ncbi.nlm.nih.gov/nuccore/CP001505.1) of </w:t>
      </w:r>
      <w:r w:rsidRPr="005B2587">
        <w:rPr>
          <w:rFonts w:ascii="Arial" w:eastAsia="Times New Roman" w:hAnsi="Arial" w:cs="Arial"/>
          <w:i/>
          <w:color w:val="000000" w:themeColor="text1"/>
          <w:sz w:val="20"/>
          <w:szCs w:val="20"/>
        </w:rPr>
        <w:t>B. glumae</w:t>
      </w:r>
      <w:r w:rsidRPr="005B258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BGR1</w:t>
      </w:r>
      <w:r w:rsidR="00201DCB" w:rsidRPr="005B2587">
        <w:rPr>
          <w:rFonts w:ascii="Arial" w:eastAsia="굴림" w:hAnsi="Arial" w:cs="Arial"/>
          <w:color w:val="000000" w:themeColor="text1"/>
          <w:sz w:val="20"/>
          <w:szCs w:val="20"/>
        </w:rPr>
        <w:t xml:space="preserve"> respectively.</w:t>
      </w:r>
    </w:p>
    <w:p w14:paraId="708844B2" w14:textId="71D74169" w:rsidR="00201DCB" w:rsidRPr="005B2587" w:rsidRDefault="00EC249A" w:rsidP="00201DCB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F</w:t>
      </w:r>
      <w:r w:rsidR="000D0DCA" w:rsidRPr="005B2587">
        <w:rPr>
          <w:rFonts w:ascii="Arial" w:hAnsi="Arial" w:cs="Arial"/>
          <w:b/>
          <w:color w:val="000000" w:themeColor="text1"/>
        </w:rPr>
        <w:t>ig.</w:t>
      </w:r>
      <w:r w:rsidRPr="005B2587">
        <w:rPr>
          <w:rFonts w:ascii="Arial" w:hAnsi="Arial" w:cs="Arial"/>
          <w:b/>
          <w:color w:val="000000" w:themeColor="text1"/>
        </w:rPr>
        <w:t xml:space="preserve"> S</w:t>
      </w:r>
      <w:r w:rsidR="00201DCB" w:rsidRPr="005B2587">
        <w:rPr>
          <w:rFonts w:ascii="Arial" w:hAnsi="Arial" w:cs="Arial"/>
          <w:b/>
          <w:color w:val="000000" w:themeColor="text1"/>
        </w:rPr>
        <w:t>1</w:t>
      </w:r>
    </w:p>
    <w:p w14:paraId="25F88AA7" w14:textId="1EA4C585" w:rsidR="00EC249A" w:rsidRPr="005B2587" w:rsidRDefault="00EC249A" w:rsidP="00201DCB">
      <w:pPr>
        <w:rPr>
          <w:rFonts w:ascii="Arial" w:hAnsi="Arial" w:cs="Arial"/>
          <w:color w:val="000000" w:themeColor="text1"/>
        </w:rPr>
      </w:pPr>
    </w:p>
    <w:p w14:paraId="6CB6B39F" w14:textId="560C8D0A" w:rsidR="008846F4" w:rsidRPr="005B2587" w:rsidRDefault="00A02F2C" w:rsidP="003121A1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noProof/>
          <w:color w:val="000000" w:themeColor="text1"/>
          <w:lang w:eastAsia="en-US"/>
        </w:rPr>
        <w:drawing>
          <wp:inline distT="0" distB="0" distL="0" distR="0" wp14:anchorId="11E1313E" wp14:editId="2D3DBF0E">
            <wp:extent cx="5760000" cy="1475702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3" t="9383" r="29814" b="67654"/>
                    <a:stretch/>
                  </pic:blipFill>
                  <pic:spPr bwMode="auto">
                    <a:xfrm>
                      <a:off x="0" y="0"/>
                      <a:ext cx="5760000" cy="1475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91FEC02" w14:textId="062DAA6B" w:rsidR="00EC249A" w:rsidRPr="005B2587" w:rsidRDefault="008846F4" w:rsidP="00201DC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굴림" w:eastAsia="굴림" w:hAnsi="굴림" w:cs="굴림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Ammonia accumulation of </w:t>
      </w:r>
      <w:r w:rsidRPr="005B2587">
        <w:rPr>
          <w:rFonts w:ascii="Arial" w:hAnsi="Arial" w:cs="Arial"/>
          <w:i/>
          <w:color w:val="000000" w:themeColor="text1"/>
        </w:rPr>
        <w:t>B. glumae</w:t>
      </w:r>
      <w:r w:rsidRPr="005B2587">
        <w:rPr>
          <w:rFonts w:ascii="Arial" w:hAnsi="Arial" w:cs="Arial"/>
          <w:color w:val="000000" w:themeColor="text1"/>
        </w:rPr>
        <w:t xml:space="preserve"> strains </w:t>
      </w:r>
      <w:r w:rsidR="0025478B" w:rsidRPr="005B2587">
        <w:rPr>
          <w:rFonts w:ascii="Arial" w:hAnsi="Arial" w:cs="Arial"/>
          <w:color w:val="000000" w:themeColor="text1"/>
        </w:rPr>
        <w:t>was measured</w:t>
      </w:r>
      <w:r w:rsidR="0025478B" w:rsidRPr="005B2587">
        <w:rPr>
          <w:rFonts w:ascii="Arial" w:hAnsi="Arial" w:cs="Arial" w:hint="eastAsia"/>
          <w:color w:val="000000" w:themeColor="text1"/>
        </w:rPr>
        <w:t xml:space="preserve"> </w:t>
      </w:r>
      <w:r w:rsidRPr="005B2587">
        <w:rPr>
          <w:rFonts w:ascii="Arial" w:hAnsi="Arial" w:cs="Arial"/>
          <w:color w:val="000000" w:themeColor="text1"/>
        </w:rPr>
        <w:t xml:space="preserve">in each medium. </w:t>
      </w:r>
      <w:r w:rsidR="008239FE" w:rsidRPr="005B2587">
        <w:rPr>
          <w:rFonts w:ascii="Arial" w:hAnsi="Arial" w:cs="Arial"/>
          <w:color w:val="000000" w:themeColor="text1"/>
        </w:rPr>
        <w:t xml:space="preserve">The ammonia concentrations </w:t>
      </w:r>
      <w:r w:rsidRPr="005B2587">
        <w:rPr>
          <w:rFonts w:ascii="Arial" w:eastAsia="굴림" w:hAnsi="Arial" w:cs="Arial"/>
          <w:color w:val="000000" w:themeColor="text1"/>
        </w:rPr>
        <w:t xml:space="preserve">of the </w:t>
      </w:r>
      <w:r w:rsidRPr="005B2587">
        <w:rPr>
          <w:rFonts w:ascii="Arial" w:eastAsia="굴림" w:hAnsi="Arial" w:cs="Arial"/>
          <w:i/>
          <w:color w:val="000000" w:themeColor="text1"/>
        </w:rPr>
        <w:t>B. glumae</w:t>
      </w:r>
      <w:r w:rsidRPr="005B2587">
        <w:rPr>
          <w:rFonts w:ascii="Arial" w:eastAsia="굴림" w:hAnsi="Arial" w:cs="Arial"/>
          <w:color w:val="000000" w:themeColor="text1"/>
        </w:rPr>
        <w:t xml:space="preserve"> wild-type strain BGR1, </w:t>
      </w:r>
      <w:r w:rsidRPr="005B2587">
        <w:rPr>
          <w:rFonts w:ascii="Arial" w:hAnsi="Arial" w:cs="Arial"/>
          <w:color w:val="000000" w:themeColor="text1"/>
        </w:rPr>
        <w:t xml:space="preserve">BGRK1 (BGR1 </w:t>
      </w:r>
      <w:r w:rsidRPr="005B2587">
        <w:rPr>
          <w:rFonts w:ascii="Arial" w:hAnsi="Arial" w:cs="Arial"/>
          <w:i/>
          <w:color w:val="000000" w:themeColor="text1"/>
        </w:rPr>
        <w:t>grtK</w:t>
      </w:r>
      <w:r w:rsidRPr="005B2587">
        <w:rPr>
          <w:rFonts w:ascii="Arial" w:hAnsi="Arial" w:cs="Arial"/>
          <w:color w:val="000000" w:themeColor="text1"/>
        </w:rPr>
        <w:t>::Tn</w:t>
      </w:r>
      <w:r w:rsidRPr="005B2587">
        <w:rPr>
          <w:rFonts w:ascii="Arial" w:hAnsi="Arial" w:cs="Arial"/>
          <w:i/>
          <w:color w:val="000000" w:themeColor="text1"/>
        </w:rPr>
        <w:t>3-gusA24</w:t>
      </w:r>
      <w:r w:rsidRPr="005B2587">
        <w:rPr>
          <w:rFonts w:ascii="Arial" w:hAnsi="Arial" w:cs="Arial"/>
          <w:color w:val="000000" w:themeColor="text1"/>
        </w:rPr>
        <w:t xml:space="preserve">) and BGRR1 (BGR1 </w:t>
      </w:r>
      <w:r w:rsidRPr="005B2587">
        <w:rPr>
          <w:rFonts w:ascii="Arial" w:hAnsi="Arial" w:cs="Arial"/>
          <w:i/>
          <w:color w:val="000000" w:themeColor="text1"/>
        </w:rPr>
        <w:t>grtR</w:t>
      </w:r>
      <w:r w:rsidRPr="005B2587">
        <w:rPr>
          <w:rFonts w:ascii="Arial" w:hAnsi="Arial" w:cs="Arial"/>
          <w:color w:val="000000" w:themeColor="text1"/>
        </w:rPr>
        <w:t>::Tn</w:t>
      </w:r>
      <w:r w:rsidRPr="005B2587">
        <w:rPr>
          <w:rFonts w:ascii="Arial" w:hAnsi="Arial" w:cs="Arial"/>
          <w:i/>
          <w:color w:val="000000" w:themeColor="text1"/>
        </w:rPr>
        <w:t>3-gusA54</w:t>
      </w:r>
      <w:r w:rsidRPr="005B2587">
        <w:rPr>
          <w:rFonts w:ascii="Arial" w:hAnsi="Arial" w:cs="Arial"/>
          <w:color w:val="000000" w:themeColor="text1"/>
        </w:rPr>
        <w:t xml:space="preserve">) </w:t>
      </w:r>
      <w:r w:rsidRPr="005B2587">
        <w:rPr>
          <w:rFonts w:ascii="Arial" w:eastAsia="굴림" w:hAnsi="Arial" w:cs="Arial"/>
          <w:color w:val="000000" w:themeColor="text1"/>
        </w:rPr>
        <w:t xml:space="preserve">with pLAFR3 (empty vector), and the 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 xml:space="preserve"> and </w:t>
      </w:r>
      <w:r w:rsidRPr="005B2587">
        <w:rPr>
          <w:rFonts w:ascii="Arial" w:eastAsia="굴림" w:hAnsi="Arial" w:cs="Arial"/>
          <w:i/>
          <w:color w:val="000000" w:themeColor="text1"/>
        </w:rPr>
        <w:t>grtR</w:t>
      </w:r>
      <w:r w:rsidRPr="005B2587">
        <w:rPr>
          <w:rFonts w:ascii="Arial" w:eastAsia="굴림" w:hAnsi="Arial" w:cs="Arial"/>
          <w:color w:val="000000" w:themeColor="text1"/>
        </w:rPr>
        <w:t xml:space="preserve"> mutants </w:t>
      </w:r>
      <w:r w:rsidR="008239FE" w:rsidRPr="005B2587">
        <w:rPr>
          <w:rFonts w:ascii="Arial" w:hAnsi="Arial" w:cs="Arial"/>
          <w:color w:val="000000" w:themeColor="text1"/>
        </w:rPr>
        <w:t>complemented</w:t>
      </w:r>
      <w:r w:rsidRPr="005B2587">
        <w:rPr>
          <w:rFonts w:ascii="Arial" w:eastAsia="굴림" w:hAnsi="Arial" w:cs="Arial"/>
          <w:color w:val="000000" w:themeColor="text1"/>
        </w:rPr>
        <w:t xml:space="preserve"> with pGRT2 </w:t>
      </w:r>
      <w:r w:rsidR="008239FE" w:rsidRPr="005B2587">
        <w:rPr>
          <w:rFonts w:ascii="Arial" w:hAnsi="Arial" w:cs="Arial"/>
          <w:color w:val="000000" w:themeColor="text1"/>
        </w:rPr>
        <w:t xml:space="preserve">were determined </w:t>
      </w:r>
      <w:r w:rsidRPr="005B2587">
        <w:rPr>
          <w:rFonts w:ascii="Arial" w:eastAsia="굴림" w:hAnsi="Arial" w:cs="Arial"/>
          <w:color w:val="000000" w:themeColor="text1"/>
        </w:rPr>
        <w:t xml:space="preserve">in LB, HEPES-buffered LB (pH 7), KB, and M9 </w:t>
      </w:r>
      <w:r w:rsidR="008239FE" w:rsidRPr="005B2587">
        <w:rPr>
          <w:rFonts w:ascii="Arial" w:hAnsi="Arial" w:cs="Arial"/>
          <w:color w:val="000000" w:themeColor="text1"/>
        </w:rPr>
        <w:t>media</w:t>
      </w:r>
      <w:r w:rsidRPr="005B2587">
        <w:rPr>
          <w:rFonts w:ascii="Arial" w:eastAsia="굴림" w:hAnsi="Arial" w:cs="Arial"/>
          <w:color w:val="000000" w:themeColor="text1"/>
        </w:rPr>
        <w:t xml:space="preserve">. </w:t>
      </w:r>
      <w:r w:rsidRPr="005B2587">
        <w:rPr>
          <w:rFonts w:ascii="Arial" w:hAnsi="Arial" w:cs="Arial"/>
          <w:color w:val="000000" w:themeColor="text1"/>
        </w:rPr>
        <w:t xml:space="preserve">Error bars indicate the standard error (SE) ranges </w:t>
      </w:r>
      <w:r w:rsidR="008239FE" w:rsidRPr="005B2587">
        <w:rPr>
          <w:rFonts w:ascii="Arial" w:hAnsi="Arial" w:cs="Arial"/>
          <w:color w:val="000000" w:themeColor="text1"/>
        </w:rPr>
        <w:t>from</w:t>
      </w:r>
      <w:r w:rsidR="008239FE" w:rsidRPr="005B2587">
        <w:rPr>
          <w:rFonts w:ascii="Arial" w:hAnsi="Arial" w:cs="Arial" w:hint="eastAsia"/>
          <w:color w:val="000000" w:themeColor="text1"/>
        </w:rPr>
        <w:t xml:space="preserve"> </w:t>
      </w:r>
      <w:r w:rsidRPr="005B2587">
        <w:rPr>
          <w:rFonts w:ascii="Arial" w:hAnsi="Arial" w:cs="Arial"/>
          <w:color w:val="000000" w:themeColor="text1"/>
        </w:rPr>
        <w:t>three independent experiments.</w:t>
      </w:r>
      <w:r w:rsidR="00EC249A" w:rsidRPr="005B2587">
        <w:rPr>
          <w:rFonts w:ascii="Arial" w:hAnsi="Arial" w:cs="Arial"/>
          <w:b/>
          <w:color w:val="000000" w:themeColor="text1"/>
        </w:rPr>
        <w:br w:type="page"/>
      </w:r>
    </w:p>
    <w:p w14:paraId="603446F8" w14:textId="42335ADA" w:rsidR="00467863" w:rsidRPr="005B2587" w:rsidRDefault="00467863" w:rsidP="00467863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F</w:t>
      </w:r>
      <w:r w:rsidR="000D0DCA" w:rsidRPr="005B2587">
        <w:rPr>
          <w:rFonts w:ascii="Arial" w:hAnsi="Arial" w:cs="Arial"/>
          <w:b/>
          <w:color w:val="000000" w:themeColor="text1"/>
        </w:rPr>
        <w:t>ig.</w:t>
      </w:r>
      <w:r w:rsidRPr="005B2587">
        <w:rPr>
          <w:rFonts w:ascii="Arial" w:hAnsi="Arial" w:cs="Arial"/>
          <w:b/>
          <w:color w:val="000000" w:themeColor="text1"/>
        </w:rPr>
        <w:t xml:space="preserve"> S</w:t>
      </w:r>
      <w:r w:rsidR="00201DCB" w:rsidRPr="005B2587">
        <w:rPr>
          <w:rFonts w:ascii="Arial" w:hAnsi="Arial" w:cs="Arial"/>
          <w:b/>
          <w:color w:val="000000" w:themeColor="text1"/>
        </w:rPr>
        <w:t>2</w:t>
      </w:r>
    </w:p>
    <w:p w14:paraId="50938C9B" w14:textId="77777777" w:rsidR="00467863" w:rsidRPr="005B2587" w:rsidRDefault="00467863" w:rsidP="00467863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noProof/>
          <w:color w:val="000000" w:themeColor="text1"/>
          <w:lang w:eastAsia="en-US"/>
        </w:rPr>
        <w:drawing>
          <wp:inline distT="0" distB="0" distL="0" distR="0" wp14:anchorId="4C2DB574" wp14:editId="1096FB2F">
            <wp:extent cx="3240000" cy="2515068"/>
            <wp:effectExtent l="0" t="0" r="11430" b="0"/>
            <wp:docPr id="19" name="Picture 19" descr="MacOSX:Users:Yongsung:Desktop:2020 GrtKR:Fig6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MacOSX:Users:Yongsung:Desktop:2020 GrtKR:Fig6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" t="2717" r="57407" b="55307"/>
                    <a:stretch/>
                  </pic:blipFill>
                  <pic:spPr bwMode="auto">
                    <a:xfrm>
                      <a:off x="0" y="0"/>
                      <a:ext cx="3240000" cy="2515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0760B02" w14:textId="67959D2B" w:rsidR="008239FE" w:rsidRPr="005B2587" w:rsidRDefault="00467863" w:rsidP="008239F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Expression levels of </w:t>
      </w:r>
      <w:r w:rsidR="008239FE" w:rsidRPr="005B2587">
        <w:rPr>
          <w:rFonts w:ascii="Arial" w:hAnsi="Arial" w:cs="Arial"/>
          <w:color w:val="000000" w:themeColor="text1"/>
        </w:rPr>
        <w:t xml:space="preserve">the </w:t>
      </w:r>
      <w:r w:rsidRPr="005B2587">
        <w:rPr>
          <w:rFonts w:ascii="Arial" w:eastAsia="굴림" w:hAnsi="Arial" w:cs="Arial"/>
          <w:i/>
          <w:color w:val="000000" w:themeColor="text1"/>
        </w:rPr>
        <w:t>qsmR</w:t>
      </w:r>
      <w:r w:rsidRPr="005B2587">
        <w:rPr>
          <w:rFonts w:ascii="Arial" w:eastAsia="굴림" w:hAnsi="Arial" w:cs="Arial"/>
          <w:color w:val="000000" w:themeColor="text1"/>
        </w:rPr>
        <w:t xml:space="preserve"> gene, </w:t>
      </w:r>
      <w:r w:rsidR="008239FE" w:rsidRPr="005B2587">
        <w:rPr>
          <w:rFonts w:ascii="Arial" w:hAnsi="Arial" w:cs="Arial"/>
          <w:color w:val="000000" w:themeColor="text1"/>
        </w:rPr>
        <w:t xml:space="preserve">a quorum sensing (QS) </w:t>
      </w:r>
      <w:r w:rsidRPr="005B2587">
        <w:rPr>
          <w:rFonts w:ascii="Arial" w:eastAsia="굴림" w:hAnsi="Arial" w:cs="Arial"/>
          <w:color w:val="000000" w:themeColor="text1"/>
        </w:rPr>
        <w:t>master regulator</w:t>
      </w:r>
      <w:r w:rsidR="008239FE" w:rsidRPr="005B2587">
        <w:rPr>
          <w:rFonts w:ascii="Arial" w:hAnsi="Arial" w:cs="Arial"/>
          <w:color w:val="000000" w:themeColor="text1"/>
        </w:rPr>
        <w:t>, were examined</w:t>
      </w:r>
      <w:r w:rsidRPr="005B2587">
        <w:rPr>
          <w:rFonts w:ascii="Arial" w:hAnsi="Arial" w:cs="Arial"/>
          <w:color w:val="000000" w:themeColor="text1"/>
        </w:rPr>
        <w:t xml:space="preserve"> in GrtK/R TCS mutants. </w:t>
      </w:r>
      <w:r w:rsidR="008239FE" w:rsidRPr="005B2587">
        <w:rPr>
          <w:rFonts w:ascii="Arial" w:hAnsi="Arial" w:cs="Arial"/>
          <w:color w:val="000000" w:themeColor="text1"/>
        </w:rPr>
        <w:t xml:space="preserve">Quantitative reverse transcription PCR (qRT-PCR) was used to quantify </w:t>
      </w:r>
      <w:r w:rsidRPr="005B2587">
        <w:rPr>
          <w:rFonts w:ascii="Arial" w:hAnsi="Arial" w:cs="Arial"/>
          <w:color w:val="000000" w:themeColor="text1"/>
        </w:rPr>
        <w:t xml:space="preserve">gene expression levels in the wild-type strain BGR1, </w:t>
      </w:r>
      <w:r w:rsidRPr="005B2587">
        <w:rPr>
          <w:rFonts w:ascii="Arial" w:eastAsia="굴림" w:hAnsi="Arial" w:cs="Arial"/>
          <w:color w:val="000000" w:themeColor="text1"/>
        </w:rPr>
        <w:t xml:space="preserve">BGRK1 (BGR1, 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24</w:t>
      </w:r>
      <w:r w:rsidRPr="005B2587">
        <w:rPr>
          <w:rFonts w:ascii="Arial" w:eastAsia="굴림" w:hAnsi="Arial" w:cs="Arial"/>
          <w:color w:val="000000" w:themeColor="text1"/>
        </w:rPr>
        <w:t xml:space="preserve">), and BGRR1 (BGR1, </w:t>
      </w:r>
      <w:r w:rsidRPr="005B2587">
        <w:rPr>
          <w:rFonts w:ascii="Arial" w:eastAsia="굴림" w:hAnsi="Arial" w:cs="Arial"/>
          <w:i/>
          <w:color w:val="000000" w:themeColor="text1"/>
        </w:rPr>
        <w:t>grtR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4</w:t>
      </w:r>
      <w:r w:rsidRPr="005B2587">
        <w:rPr>
          <w:rFonts w:ascii="Arial" w:eastAsia="굴림" w:hAnsi="Arial" w:cs="Arial"/>
          <w:color w:val="000000" w:themeColor="text1"/>
        </w:rPr>
        <w:t xml:space="preserve">) </w:t>
      </w:r>
      <w:r w:rsidRPr="005B2587">
        <w:rPr>
          <w:rFonts w:ascii="Arial" w:hAnsi="Arial" w:cs="Arial"/>
          <w:color w:val="000000" w:themeColor="text1"/>
        </w:rPr>
        <w:t xml:space="preserve">after 12 h of incubation </w:t>
      </w:r>
      <w:r w:rsidR="008239FE" w:rsidRPr="005B2587">
        <w:rPr>
          <w:rFonts w:ascii="Arial" w:hAnsi="Arial" w:cs="Arial"/>
          <w:color w:val="000000" w:themeColor="text1"/>
        </w:rPr>
        <w:t>in LB and M9 media,</w:t>
      </w:r>
      <w:r w:rsidR="008239FE" w:rsidRPr="005B2587">
        <w:rPr>
          <w:rFonts w:ascii="Arial" w:eastAsia="굴림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color w:val="000000" w:themeColor="text1"/>
        </w:rPr>
        <w:t>with three biological replicates.</w:t>
      </w:r>
    </w:p>
    <w:p w14:paraId="3D7C9F30" w14:textId="77777777" w:rsidR="008239FE" w:rsidRPr="005B2587" w:rsidRDefault="008239FE" w:rsidP="003E6D8E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br w:type="page"/>
      </w:r>
    </w:p>
    <w:p w14:paraId="19FC5895" w14:textId="3C182AD1" w:rsidR="003E6D8E" w:rsidRPr="005B2587" w:rsidRDefault="003E6D8E" w:rsidP="003E6D8E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F</w:t>
      </w:r>
      <w:r w:rsidR="000D0DCA" w:rsidRPr="005B2587">
        <w:rPr>
          <w:rFonts w:ascii="Arial" w:hAnsi="Arial" w:cs="Arial"/>
          <w:b/>
          <w:color w:val="000000" w:themeColor="text1"/>
        </w:rPr>
        <w:t>ig.</w:t>
      </w:r>
      <w:r w:rsidRPr="005B2587">
        <w:rPr>
          <w:rFonts w:ascii="Arial" w:hAnsi="Arial" w:cs="Arial"/>
          <w:b/>
          <w:color w:val="000000" w:themeColor="text1"/>
        </w:rPr>
        <w:t xml:space="preserve"> S</w:t>
      </w:r>
      <w:r w:rsidR="00E43182" w:rsidRPr="005B2587">
        <w:rPr>
          <w:rFonts w:ascii="Arial" w:hAnsi="Arial" w:cs="Arial"/>
          <w:b/>
          <w:color w:val="000000" w:themeColor="text1"/>
        </w:rPr>
        <w:t>3</w:t>
      </w:r>
    </w:p>
    <w:p w14:paraId="00DEFB57" w14:textId="77777777" w:rsidR="003E6D8E" w:rsidRPr="005B2587" w:rsidRDefault="003E6D8E" w:rsidP="003E6D8E">
      <w:pPr>
        <w:spacing w:after="200" w:line="480" w:lineRule="auto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noProof/>
          <w:color w:val="000000" w:themeColor="text1"/>
          <w:lang w:eastAsia="en-US"/>
        </w:rPr>
        <w:drawing>
          <wp:inline distT="0" distB="0" distL="0" distR="0" wp14:anchorId="46FC8191" wp14:editId="60037363">
            <wp:extent cx="5040000" cy="2466667"/>
            <wp:effectExtent l="0" t="0" r="0" b="0"/>
            <wp:docPr id="18" name="Picture 18" descr="MacOSX:Users:Yongsung:Desktop:2020 GrtKR: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OSX:Users:Yongsung:Desktop:2020 GrtKR:Fig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9" t="1728" r="25741" b="52593"/>
                    <a:stretch/>
                  </pic:blipFill>
                  <pic:spPr bwMode="auto">
                    <a:xfrm>
                      <a:off x="0" y="0"/>
                      <a:ext cx="5040000" cy="2466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59818CE" w14:textId="49C73124" w:rsidR="003E6D8E" w:rsidRPr="005B2587" w:rsidRDefault="00D16F6C" w:rsidP="003E6D8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The expression levels </w:t>
      </w:r>
      <w:r w:rsidR="003E6D8E" w:rsidRPr="005B2587">
        <w:rPr>
          <w:rFonts w:ascii="Arial" w:hAnsi="Arial" w:cs="Arial"/>
          <w:color w:val="000000" w:themeColor="text1"/>
        </w:rPr>
        <w:t xml:space="preserve">of </w:t>
      </w:r>
      <w:r w:rsidRPr="005B2587">
        <w:rPr>
          <w:rFonts w:ascii="Arial" w:hAnsi="Arial" w:cs="Arial"/>
          <w:color w:val="000000" w:themeColor="text1"/>
        </w:rPr>
        <w:t xml:space="preserve">the </w:t>
      </w:r>
      <w:r w:rsidR="003E6D8E" w:rsidRPr="005B2587">
        <w:rPr>
          <w:rFonts w:ascii="Arial" w:hAnsi="Arial" w:cs="Arial"/>
          <w:color w:val="000000" w:themeColor="text1"/>
        </w:rPr>
        <w:t>P</w:t>
      </w:r>
      <w:r w:rsidR="003E6D8E" w:rsidRPr="005B2587">
        <w:rPr>
          <w:rFonts w:ascii="Arial" w:hAnsi="Arial" w:cs="Arial"/>
          <w:color w:val="000000" w:themeColor="text1"/>
          <w:vertAlign w:val="subscript"/>
        </w:rPr>
        <w:t>II</w:t>
      </w:r>
      <w:r w:rsidR="003E6D8E" w:rsidRPr="005B2587">
        <w:rPr>
          <w:rFonts w:ascii="Arial" w:hAnsi="Arial" w:cs="Arial"/>
          <w:color w:val="000000" w:themeColor="text1"/>
        </w:rPr>
        <w:t xml:space="preserve"> protein gene (bglu_1g12700; P</w:t>
      </w:r>
      <w:r w:rsidR="003E6D8E" w:rsidRPr="005B2587">
        <w:rPr>
          <w:rFonts w:ascii="Arial" w:hAnsi="Arial" w:cs="Arial"/>
          <w:color w:val="000000" w:themeColor="text1"/>
          <w:vertAlign w:val="subscript"/>
        </w:rPr>
        <w:t>II</w:t>
      </w:r>
      <w:r w:rsidR="003E6D8E" w:rsidRPr="005B2587">
        <w:rPr>
          <w:rFonts w:ascii="Arial" w:hAnsi="Arial" w:cs="Arial"/>
          <w:color w:val="000000" w:themeColor="text1"/>
        </w:rPr>
        <w:t xml:space="preserve"> protein gene and </w:t>
      </w:r>
      <w:r w:rsidR="003E6D8E" w:rsidRPr="005B2587">
        <w:rPr>
          <w:rFonts w:ascii="Arial" w:hAnsi="Arial" w:cs="Arial"/>
          <w:i/>
          <w:color w:val="000000" w:themeColor="text1"/>
        </w:rPr>
        <w:t>amtB</w:t>
      </w:r>
      <w:r w:rsidR="003E6D8E" w:rsidRPr="005B2587">
        <w:rPr>
          <w:rFonts w:ascii="Arial" w:hAnsi="Arial" w:cs="Arial"/>
          <w:color w:val="000000" w:themeColor="text1"/>
        </w:rPr>
        <w:t xml:space="preserve"> (bglu_1g31870; </w:t>
      </w:r>
      <w:r w:rsidRPr="005B2587">
        <w:rPr>
          <w:rFonts w:ascii="Arial" w:hAnsi="Arial" w:cs="Arial"/>
          <w:color w:val="000000" w:themeColor="text1"/>
        </w:rPr>
        <w:t>the ammonium</w:t>
      </w:r>
      <w:r w:rsidR="003E6D8E" w:rsidRPr="005B2587">
        <w:rPr>
          <w:rFonts w:ascii="Arial" w:hAnsi="Arial" w:cs="Arial"/>
          <w:color w:val="000000" w:themeColor="text1"/>
        </w:rPr>
        <w:t xml:space="preserve"> transporter of </w:t>
      </w:r>
      <w:r w:rsidR="003E6D8E" w:rsidRPr="005B2587">
        <w:rPr>
          <w:rFonts w:ascii="Arial" w:hAnsi="Arial" w:cs="Arial"/>
          <w:i/>
          <w:color w:val="000000" w:themeColor="text1"/>
        </w:rPr>
        <w:t xml:space="preserve">B. glumae </w:t>
      </w:r>
      <w:r w:rsidR="003E6D8E" w:rsidRPr="005B2587">
        <w:rPr>
          <w:rFonts w:ascii="Arial" w:hAnsi="Arial" w:cs="Arial"/>
          <w:color w:val="000000" w:themeColor="text1"/>
        </w:rPr>
        <w:t>BGR1)</w:t>
      </w:r>
      <w:r w:rsidRPr="005B2587">
        <w:rPr>
          <w:rFonts w:ascii="Arial" w:hAnsi="Arial" w:cs="Arial"/>
          <w:color w:val="000000" w:themeColor="text1"/>
        </w:rPr>
        <w:t xml:space="preserve">, were examined </w:t>
      </w:r>
      <w:r w:rsidR="003E6D8E" w:rsidRPr="005B2587">
        <w:rPr>
          <w:rFonts w:ascii="Arial" w:hAnsi="Arial" w:cs="Arial"/>
          <w:color w:val="000000" w:themeColor="text1"/>
        </w:rPr>
        <w:t xml:space="preserve">in GrtK/R TCS mutants. </w:t>
      </w:r>
      <w:r w:rsidRPr="005B2587">
        <w:rPr>
          <w:rFonts w:ascii="Arial" w:hAnsi="Arial" w:cs="Arial"/>
          <w:color w:val="000000" w:themeColor="text1"/>
        </w:rPr>
        <w:t xml:space="preserve">Using quantitative reverse transcription polymerase chain reaction (qRT-PCR), the </w:t>
      </w:r>
      <w:r w:rsidR="003E6D8E" w:rsidRPr="005B2587">
        <w:rPr>
          <w:rFonts w:ascii="Arial" w:hAnsi="Arial" w:cs="Arial"/>
          <w:color w:val="000000" w:themeColor="text1"/>
        </w:rPr>
        <w:t xml:space="preserve">expression levels of </w:t>
      </w:r>
      <w:r w:rsidRPr="005B2587">
        <w:rPr>
          <w:rFonts w:ascii="Arial" w:hAnsi="Arial" w:cs="Arial"/>
          <w:color w:val="000000" w:themeColor="text1"/>
        </w:rPr>
        <w:t>these</w:t>
      </w:r>
      <w:r w:rsidR="003E6D8E" w:rsidRPr="005B2587">
        <w:rPr>
          <w:rFonts w:ascii="Arial" w:hAnsi="Arial" w:cs="Arial"/>
          <w:color w:val="000000" w:themeColor="text1"/>
        </w:rPr>
        <w:t xml:space="preserve"> genes were quantified in the wild-type strain BGR1, </w:t>
      </w:r>
      <w:r w:rsidR="003E6D8E" w:rsidRPr="005B2587">
        <w:rPr>
          <w:rFonts w:ascii="Arial" w:eastAsia="굴림" w:hAnsi="Arial" w:cs="Arial"/>
          <w:color w:val="000000" w:themeColor="text1"/>
        </w:rPr>
        <w:t xml:space="preserve">BGRK1 (BGR1, </w:t>
      </w:r>
      <w:r w:rsidR="003E6D8E" w:rsidRPr="005B2587">
        <w:rPr>
          <w:rFonts w:ascii="Arial" w:eastAsia="굴림" w:hAnsi="Arial" w:cs="Arial"/>
          <w:i/>
          <w:color w:val="000000" w:themeColor="text1"/>
        </w:rPr>
        <w:t>grtK</w:t>
      </w:r>
      <w:r w:rsidR="003E6D8E" w:rsidRPr="005B2587">
        <w:rPr>
          <w:rFonts w:ascii="Arial" w:eastAsia="굴림" w:hAnsi="Arial" w:cs="Arial"/>
          <w:color w:val="000000" w:themeColor="text1"/>
        </w:rPr>
        <w:t>::Tn</w:t>
      </w:r>
      <w:r w:rsidR="003E6D8E" w:rsidRPr="005B2587">
        <w:rPr>
          <w:rFonts w:ascii="Arial" w:eastAsia="굴림" w:hAnsi="Arial" w:cs="Arial"/>
          <w:i/>
          <w:color w:val="000000" w:themeColor="text1"/>
        </w:rPr>
        <w:t>3-gusA24</w:t>
      </w:r>
      <w:r w:rsidR="003E6D8E" w:rsidRPr="005B2587">
        <w:rPr>
          <w:rFonts w:ascii="Arial" w:eastAsia="굴림" w:hAnsi="Arial" w:cs="Arial"/>
          <w:color w:val="000000" w:themeColor="text1"/>
        </w:rPr>
        <w:t xml:space="preserve">), and BGRR1 (BGR1, </w:t>
      </w:r>
      <w:r w:rsidR="003E6D8E" w:rsidRPr="005B2587">
        <w:rPr>
          <w:rFonts w:ascii="Arial" w:eastAsia="굴림" w:hAnsi="Arial" w:cs="Arial"/>
          <w:i/>
          <w:color w:val="000000" w:themeColor="text1"/>
        </w:rPr>
        <w:t>grtR</w:t>
      </w:r>
      <w:r w:rsidR="003E6D8E" w:rsidRPr="005B2587">
        <w:rPr>
          <w:rFonts w:ascii="Arial" w:eastAsia="굴림" w:hAnsi="Arial" w:cs="Arial"/>
          <w:color w:val="000000" w:themeColor="text1"/>
        </w:rPr>
        <w:t>::Tn</w:t>
      </w:r>
      <w:r w:rsidR="003E6D8E" w:rsidRPr="005B2587">
        <w:rPr>
          <w:rFonts w:ascii="Arial" w:eastAsia="굴림" w:hAnsi="Arial" w:cs="Arial"/>
          <w:i/>
          <w:color w:val="000000" w:themeColor="text1"/>
        </w:rPr>
        <w:t>3-gusA54</w:t>
      </w:r>
      <w:r w:rsidR="003E6D8E" w:rsidRPr="005B2587">
        <w:rPr>
          <w:rFonts w:ascii="Arial" w:eastAsia="굴림" w:hAnsi="Arial" w:cs="Arial"/>
          <w:color w:val="000000" w:themeColor="text1"/>
        </w:rPr>
        <w:t xml:space="preserve">) in </w:t>
      </w:r>
      <w:r w:rsidRPr="005B2587">
        <w:rPr>
          <w:rFonts w:ascii="Arial" w:hAnsi="Arial" w:cs="Arial"/>
          <w:color w:val="000000" w:themeColor="text1"/>
        </w:rPr>
        <w:t xml:space="preserve">both </w:t>
      </w:r>
      <w:r w:rsidR="003E6D8E" w:rsidRPr="005B2587">
        <w:rPr>
          <w:rFonts w:ascii="Arial" w:eastAsia="굴림" w:hAnsi="Arial" w:cs="Arial"/>
          <w:color w:val="000000" w:themeColor="text1"/>
        </w:rPr>
        <w:t xml:space="preserve">LB and M9 </w:t>
      </w:r>
      <w:r w:rsidRPr="005B2587">
        <w:rPr>
          <w:rFonts w:ascii="Arial" w:hAnsi="Arial" w:cs="Arial"/>
          <w:color w:val="000000" w:themeColor="text1"/>
        </w:rPr>
        <w:t>media</w:t>
      </w:r>
      <w:r w:rsidR="003E6D8E" w:rsidRPr="005B2587">
        <w:rPr>
          <w:rFonts w:ascii="Arial" w:eastAsia="굴림" w:hAnsi="Arial" w:cs="Arial"/>
          <w:color w:val="000000" w:themeColor="text1"/>
        </w:rPr>
        <w:t xml:space="preserve"> </w:t>
      </w:r>
      <w:r w:rsidR="003E6D8E" w:rsidRPr="005B2587">
        <w:rPr>
          <w:rFonts w:ascii="Arial" w:hAnsi="Arial" w:cs="Arial"/>
          <w:color w:val="000000" w:themeColor="text1"/>
        </w:rPr>
        <w:t>after 12 h of incubation</w:t>
      </w:r>
      <w:r w:rsidRPr="005B2587">
        <w:rPr>
          <w:rFonts w:ascii="Arial" w:hAnsi="Arial" w:cs="Arial"/>
          <w:color w:val="000000" w:themeColor="text1"/>
        </w:rPr>
        <w:t xml:space="preserve">, </w:t>
      </w:r>
      <w:r w:rsidR="003E6D8E" w:rsidRPr="005B2587">
        <w:rPr>
          <w:rFonts w:ascii="Arial" w:hAnsi="Arial" w:cs="Arial"/>
          <w:color w:val="000000" w:themeColor="text1"/>
        </w:rPr>
        <w:t xml:space="preserve">with three biological replicates. The bars indicate ± SE. </w:t>
      </w:r>
      <w:r w:rsidRPr="005B2587">
        <w:rPr>
          <w:rFonts w:ascii="Arial" w:hAnsi="Arial" w:cs="Arial"/>
          <w:color w:val="000000" w:themeColor="text1"/>
        </w:rPr>
        <w:t>Asterisks</w:t>
      </w:r>
      <w:r w:rsidR="003E6D8E" w:rsidRPr="005B2587">
        <w:rPr>
          <w:rFonts w:ascii="Arial" w:hAnsi="Arial" w:cs="Arial"/>
          <w:color w:val="000000" w:themeColor="text1"/>
        </w:rPr>
        <w:t xml:space="preserve"> (*) </w:t>
      </w:r>
      <w:r w:rsidRPr="005B2587">
        <w:rPr>
          <w:rFonts w:ascii="Arial" w:hAnsi="Arial" w:cs="Arial"/>
          <w:color w:val="000000" w:themeColor="text1"/>
        </w:rPr>
        <w:t>denote</w:t>
      </w:r>
      <w:r w:rsidR="003E6D8E" w:rsidRPr="005B2587">
        <w:rPr>
          <w:rFonts w:ascii="Arial" w:hAnsi="Arial" w:cs="Arial"/>
          <w:color w:val="000000" w:themeColor="text1"/>
        </w:rPr>
        <w:t xml:space="preserve"> a significant difference (p &lt; 0.05) in </w:t>
      </w:r>
      <w:r w:rsidRPr="005B2587">
        <w:rPr>
          <w:rFonts w:ascii="Arial" w:hAnsi="Arial" w:cs="Arial"/>
          <w:color w:val="000000" w:themeColor="text1"/>
        </w:rPr>
        <w:t xml:space="preserve">the </w:t>
      </w:r>
      <w:r w:rsidR="003E6D8E" w:rsidRPr="005B2587">
        <w:rPr>
          <w:rFonts w:ascii="Arial" w:hAnsi="Arial" w:cs="Arial"/>
          <w:color w:val="000000" w:themeColor="text1"/>
        </w:rPr>
        <w:t xml:space="preserve">expression level between the mutant and the wild-type strain based on ANOVA/Tukey’s correction for multiple comparisons. </w:t>
      </w:r>
      <w:r w:rsidR="003E6D8E" w:rsidRPr="005B2587">
        <w:rPr>
          <w:rFonts w:ascii="Arial" w:hAnsi="Arial" w:cs="Arial"/>
          <w:b/>
          <w:color w:val="000000" w:themeColor="text1"/>
        </w:rPr>
        <w:br w:type="page"/>
      </w:r>
    </w:p>
    <w:p w14:paraId="19446374" w14:textId="4C6A82A8" w:rsidR="003D6930" w:rsidRPr="005B2587" w:rsidRDefault="003D6930" w:rsidP="003D6930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F</w:t>
      </w:r>
      <w:r w:rsidR="000D0DCA" w:rsidRPr="005B2587">
        <w:rPr>
          <w:rFonts w:ascii="Arial" w:hAnsi="Arial" w:cs="Arial"/>
          <w:b/>
          <w:color w:val="000000" w:themeColor="text1"/>
        </w:rPr>
        <w:t>ig.</w:t>
      </w:r>
      <w:r w:rsidRPr="005B2587">
        <w:rPr>
          <w:rFonts w:ascii="Arial" w:hAnsi="Arial" w:cs="Arial"/>
          <w:b/>
          <w:color w:val="000000" w:themeColor="text1"/>
        </w:rPr>
        <w:t xml:space="preserve"> S</w:t>
      </w:r>
      <w:r w:rsidR="003E6D8E" w:rsidRPr="005B2587">
        <w:rPr>
          <w:rFonts w:ascii="Arial" w:hAnsi="Arial" w:cs="Arial"/>
          <w:b/>
          <w:color w:val="000000" w:themeColor="text1"/>
        </w:rPr>
        <w:t>4</w:t>
      </w:r>
    </w:p>
    <w:p w14:paraId="6FA805F3" w14:textId="77777777" w:rsidR="003D6930" w:rsidRPr="005B2587" w:rsidRDefault="003D6930" w:rsidP="003D6930">
      <w:pPr>
        <w:spacing w:line="360" w:lineRule="auto"/>
        <w:rPr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L  E  N  V  Y  I  K  A  D  K  Q  K  N  G  I  K  A  N  F  K</w:t>
      </w:r>
    </w:p>
    <w:p w14:paraId="1BF91D96" w14:textId="77777777" w:rsidR="003D6930" w:rsidRPr="005B2587" w:rsidRDefault="003D6930" w:rsidP="003D6930">
      <w:pPr>
        <w:spacing w:line="360" w:lineRule="auto"/>
        <w:ind w:right="-205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 xml:space="preserve">1    </w:t>
      </w:r>
      <w:r w:rsidRPr="005B2587">
        <w:rPr>
          <w:rFonts w:ascii="Courier" w:hAnsi="Courier"/>
          <w:color w:val="000000" w:themeColor="text1"/>
          <w:sz w:val="20"/>
          <w:szCs w:val="20"/>
          <w:highlight w:val="yellow"/>
        </w:rPr>
        <w:t>CTCGAG</w:t>
      </w:r>
      <w:r w:rsidRPr="005B2587">
        <w:rPr>
          <w:rFonts w:ascii="Courier" w:hAnsi="Courier"/>
          <w:color w:val="000000" w:themeColor="text1"/>
          <w:sz w:val="20"/>
          <w:szCs w:val="20"/>
        </w:rPr>
        <w:t>AACGTCTATATCAAGGCCGACAAGCAGAAGAACGGCATCAAGGCGAACTTCAAG   60</w:t>
      </w:r>
    </w:p>
    <w:p w14:paraId="3EF0C2F5" w14:textId="77777777" w:rsidR="003D6930" w:rsidRPr="005B2587" w:rsidRDefault="003D6930" w:rsidP="003D6930">
      <w:pPr>
        <w:spacing w:line="360" w:lineRule="auto"/>
        <w:ind w:right="-64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I  R  H  N  I  E  D  G  G  V  Q  L  A  Y  H  Y  Q  Q  N  T</w:t>
      </w:r>
    </w:p>
    <w:p w14:paraId="35740513" w14:textId="77777777" w:rsidR="003D6930" w:rsidRPr="005B2587" w:rsidRDefault="003D6930" w:rsidP="003D6930">
      <w:pPr>
        <w:spacing w:line="360" w:lineRule="auto"/>
        <w:ind w:right="-64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61   ATCCGCCACAACATCGAGGACGGCGGCGTGCAGCTCGCCTACCACTACCAGCAGAACACC  120</w:t>
      </w:r>
    </w:p>
    <w:p w14:paraId="3EF37C19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P  I  G  D  G  P  V  L  L  P  D  N  H  Y  L  S  V  Q  S  K</w:t>
      </w:r>
    </w:p>
    <w:p w14:paraId="1DECAEE4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121  CCCATCGGCGACGGCCCCGTGCTGCTGCCCGACAACCACTACCTGAGCGTCCAGTCCAAG  180</w:t>
      </w:r>
    </w:p>
    <w:p w14:paraId="1BFE1235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L  S  K  D  P  N  E  K  R  D  H  M  V  L  L  E  F  V  T  A</w:t>
      </w:r>
    </w:p>
    <w:p w14:paraId="7D0D49A0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181  CTGAGCAAAGACCCCAACGAGAAGCGCGATCACATGGTCCTGCTGGAGTTCGTGACCGCC  240</w:t>
      </w:r>
    </w:p>
    <w:p w14:paraId="01CE7F2E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A  G  I  T  L  G  M  D  E  L  Y  K  G  G  T  G  G  S  M  V</w:t>
      </w:r>
    </w:p>
    <w:p w14:paraId="69F1CB85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241  GCCGGGATCACTCTCGGCATGGACGAGCTGTACAAGGGTGGTACCGGTGGATCTATGGTG  300</w:t>
      </w:r>
    </w:p>
    <w:p w14:paraId="7C1995EA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S  K  G  E  E  L  F  T  G  V  V  P  I  L  V  E  L  D  G  D</w:t>
      </w:r>
    </w:p>
    <w:p w14:paraId="7C9938BA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301  AGCAAGGGCGAGGAGCTGTTCACCGGGGTGGTGCCCATCCTGGTCGAGCTGGACGGCGAC  360</w:t>
      </w:r>
    </w:p>
    <w:p w14:paraId="1D222831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V  N  G  H  K  F  S  V  S  G  E  G  E  G  D  A  T  Y  G  K</w:t>
      </w:r>
    </w:p>
    <w:p w14:paraId="426C9394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361  GTAAACGGCCACAAGTTCAGCGTGTCCGGCGAGGGCGAGGGCGATGCCACCTACGGCAAG  420</w:t>
      </w:r>
    </w:p>
    <w:p w14:paraId="5A665BF2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L  T  L  K  F  I  C  T  T  G  K  L  P  V  P  W  P  T  L  V</w:t>
      </w:r>
    </w:p>
    <w:p w14:paraId="23E2422F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421  CTGACCCTGAAGTTCATCTGCACCACCGGCAAGCTGCCCGTGCCCTGGCCCACCCTCGTG  480</w:t>
      </w:r>
    </w:p>
    <w:p w14:paraId="3A11D4CC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T  T  L  T  Y  G  V  Q  C  F  S  R  Y  P  D  H  M  K  Q  H</w:t>
      </w:r>
    </w:p>
    <w:p w14:paraId="591D7A23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481  ACCACCCTGACCTACGGCGTGCAGTGCTTCAGCCGCTACCCCGACCACATGAAGCAGCAC  540</w:t>
      </w:r>
    </w:p>
    <w:p w14:paraId="5AE37D5C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D  F  F  K  S  A  M  P  E  G  Y  I  Q  E  R  T  I  F  F  K</w:t>
      </w:r>
    </w:p>
    <w:p w14:paraId="644D1ACC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541  GACTTCTTCAAGTCCGCCATGCCCGAAGGCTACATCCAGGAGCGCACCATCTTCTTCAAG  600</w:t>
      </w:r>
    </w:p>
    <w:p w14:paraId="7D09DEEB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D  D  G  N  Y  K  T  R  A  E  V  K  F  E  G  D  T  L  V  N</w:t>
      </w:r>
    </w:p>
    <w:p w14:paraId="7EB9E344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601  GACGACGGCAACTACAAGACCCGCGCCGAGGTGAAGTTCGAGGGCGACACCCTGGTGAAC  660</w:t>
      </w:r>
    </w:p>
    <w:p w14:paraId="3C509852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R  I  E  L  K  G  I  D  F  K  E  D  G  N  I  L  G  H  K  L</w:t>
      </w:r>
    </w:p>
    <w:p w14:paraId="7AF05BED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661  CGCATCGAGCTGAAGGGCATCGACTTCAAGGAGGACGGCAACATCCTGGGGCACAAGCTG  720</w:t>
      </w:r>
    </w:p>
    <w:p w14:paraId="720380A4" w14:textId="77777777" w:rsidR="003D6930" w:rsidRPr="005B2587" w:rsidRDefault="003D6930" w:rsidP="003D6930">
      <w:pPr>
        <w:rPr>
          <w:rFonts w:ascii="Courier" w:hAnsi="Courier"/>
          <w:color w:val="000000" w:themeColor="text1"/>
          <w:spacing w:val="-13"/>
          <w:sz w:val="22"/>
          <w:szCs w:val="22"/>
        </w:rPr>
      </w:pPr>
      <w:r w:rsidRPr="005B2587">
        <w:rPr>
          <w:rFonts w:ascii="Courier" w:hAnsi="Courier"/>
          <w:color w:val="000000" w:themeColor="text1"/>
          <w:spacing w:val="-13"/>
          <w:sz w:val="22"/>
          <w:szCs w:val="22"/>
        </w:rPr>
        <w:t xml:space="preserve">      E  Y  N  F  N</w:t>
      </w:r>
    </w:p>
    <w:p w14:paraId="0B6B0300" w14:textId="77777777" w:rsidR="003D6930" w:rsidRPr="005B2587" w:rsidRDefault="003D6930" w:rsidP="003D6930">
      <w:pPr>
        <w:spacing w:line="360" w:lineRule="auto"/>
        <w:rPr>
          <w:rFonts w:ascii="Courier" w:hAnsi="Courier"/>
          <w:color w:val="000000" w:themeColor="text1"/>
          <w:sz w:val="20"/>
          <w:szCs w:val="20"/>
        </w:rPr>
      </w:pPr>
      <w:r w:rsidRPr="005B2587">
        <w:rPr>
          <w:rFonts w:ascii="Courier" w:hAnsi="Courier"/>
          <w:color w:val="000000" w:themeColor="text1"/>
          <w:sz w:val="20"/>
          <w:szCs w:val="20"/>
        </w:rPr>
        <w:t>721  GAGTACAAC</w:t>
      </w:r>
      <w:r w:rsidRPr="005B2587">
        <w:rPr>
          <w:rFonts w:ascii="Courier" w:hAnsi="Courier"/>
          <w:color w:val="000000" w:themeColor="text1"/>
          <w:sz w:val="20"/>
          <w:szCs w:val="20"/>
          <w:highlight w:val="yellow"/>
        </w:rPr>
        <w:t>TTTTAA</w:t>
      </w:r>
    </w:p>
    <w:p w14:paraId="071FF545" w14:textId="77777777" w:rsidR="003D6930" w:rsidRPr="005B2587" w:rsidRDefault="003D6930" w:rsidP="003D6930">
      <w:pPr>
        <w:spacing w:line="480" w:lineRule="auto"/>
        <w:jc w:val="both"/>
        <w:rPr>
          <w:color w:val="000000" w:themeColor="text1"/>
        </w:rPr>
      </w:pPr>
    </w:p>
    <w:p w14:paraId="5D413EFF" w14:textId="54D01B58" w:rsidR="00201DCB" w:rsidRPr="005B2587" w:rsidRDefault="00B34371" w:rsidP="00201DC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>The DNA sequence of mcpGFP used in this study includes synthetic linker segments, which are highlighted in yellow.</w:t>
      </w:r>
      <w:r w:rsidR="00201DCB" w:rsidRPr="005B2587">
        <w:rPr>
          <w:rFonts w:ascii="Arial" w:hAnsi="Arial" w:cs="Arial"/>
          <w:b/>
          <w:color w:val="000000" w:themeColor="text1"/>
        </w:rPr>
        <w:br w:type="page"/>
      </w:r>
    </w:p>
    <w:p w14:paraId="45F7EBB8" w14:textId="47D9E28A" w:rsidR="00201DCB" w:rsidRPr="005B2587" w:rsidRDefault="00201DCB" w:rsidP="00201DCB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F</w:t>
      </w:r>
      <w:r w:rsidR="000D0DCA" w:rsidRPr="005B2587">
        <w:rPr>
          <w:rFonts w:ascii="Arial" w:hAnsi="Arial" w:cs="Arial"/>
          <w:b/>
          <w:color w:val="000000" w:themeColor="text1"/>
        </w:rPr>
        <w:t>ig.</w:t>
      </w:r>
      <w:r w:rsidRPr="005B2587">
        <w:rPr>
          <w:rFonts w:ascii="Arial" w:hAnsi="Arial" w:cs="Arial"/>
          <w:b/>
          <w:color w:val="000000" w:themeColor="text1"/>
        </w:rPr>
        <w:t xml:space="preserve"> S</w:t>
      </w:r>
      <w:r w:rsidR="003E6D8E" w:rsidRPr="005B2587">
        <w:rPr>
          <w:rFonts w:ascii="Arial" w:hAnsi="Arial" w:cs="Arial"/>
          <w:b/>
          <w:color w:val="000000" w:themeColor="text1"/>
        </w:rPr>
        <w:t>5</w:t>
      </w:r>
    </w:p>
    <w:p w14:paraId="531ACADC" w14:textId="77777777" w:rsidR="00201DCB" w:rsidRPr="005B2587" w:rsidRDefault="00201DCB" w:rsidP="00201DCB">
      <w:pPr>
        <w:spacing w:after="200" w:line="480" w:lineRule="auto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noProof/>
          <w:color w:val="000000" w:themeColor="text1"/>
          <w:lang w:eastAsia="en-US"/>
        </w:rPr>
        <w:drawing>
          <wp:inline distT="0" distB="0" distL="0" distR="0" wp14:anchorId="55C97BC9" wp14:editId="2D9EC083">
            <wp:extent cx="4097655" cy="27262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uthern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308" b="33741"/>
                    <a:stretch/>
                  </pic:blipFill>
                  <pic:spPr bwMode="auto">
                    <a:xfrm>
                      <a:off x="0" y="0"/>
                      <a:ext cx="4097867" cy="2726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21E0E3F" w14:textId="451AA71F" w:rsidR="008A7027" w:rsidRPr="005B2587" w:rsidRDefault="00201DCB" w:rsidP="00947857">
      <w:pPr>
        <w:spacing w:after="200" w:line="480" w:lineRule="auto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Southern blot analysis </w:t>
      </w:r>
      <w:r w:rsidR="00D16F6C" w:rsidRPr="005B2587">
        <w:rPr>
          <w:rFonts w:ascii="Arial" w:hAnsi="Arial" w:cs="Arial"/>
          <w:color w:val="000000" w:themeColor="text1"/>
        </w:rPr>
        <w:t xml:space="preserve">was employed </w:t>
      </w:r>
      <w:r w:rsidRPr="005B2587">
        <w:rPr>
          <w:rFonts w:ascii="Arial" w:hAnsi="Arial" w:cs="Arial"/>
          <w:color w:val="000000" w:themeColor="text1"/>
        </w:rPr>
        <w:t xml:space="preserve">to validate the </w:t>
      </w:r>
      <w:r w:rsidRPr="005B2587">
        <w:rPr>
          <w:rFonts w:ascii="Arial" w:eastAsia="굴림" w:hAnsi="Arial" w:cs="Arial"/>
          <w:color w:val="000000" w:themeColor="text1"/>
        </w:rPr>
        <w:t>marker-exchanges</w:t>
      </w:r>
      <w:r w:rsidR="00D16F6C" w:rsidRPr="005B2587">
        <w:rPr>
          <w:rFonts w:ascii="Arial" w:hAnsi="Arial" w:cs="Arial"/>
          <w:color w:val="000000" w:themeColor="text1"/>
        </w:rPr>
        <w:t xml:space="preserve"> in</w:t>
      </w:r>
      <w:r w:rsidRPr="005B2587">
        <w:rPr>
          <w:rFonts w:ascii="Arial" w:eastAsia="굴림" w:hAnsi="Arial" w:cs="Arial"/>
          <w:color w:val="000000" w:themeColor="text1"/>
        </w:rPr>
        <w:t xml:space="preserve"> (A) BGRK1 (BGR1, 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24</w:t>
      </w:r>
      <w:r w:rsidRPr="005B2587">
        <w:rPr>
          <w:rFonts w:ascii="Arial" w:eastAsia="굴림" w:hAnsi="Arial" w:cs="Arial"/>
          <w:color w:val="000000" w:themeColor="text1"/>
        </w:rPr>
        <w:t xml:space="preserve">) and (B) BGRR1 (BGR1, </w:t>
      </w:r>
      <w:r w:rsidRPr="005B2587">
        <w:rPr>
          <w:rFonts w:ascii="Arial" w:eastAsia="굴림" w:hAnsi="Arial" w:cs="Arial"/>
          <w:i/>
          <w:color w:val="000000" w:themeColor="text1"/>
        </w:rPr>
        <w:t>grtR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4</w:t>
      </w:r>
      <w:r w:rsidRPr="005B2587">
        <w:rPr>
          <w:rFonts w:ascii="Arial" w:eastAsia="굴림" w:hAnsi="Arial" w:cs="Arial"/>
          <w:color w:val="000000" w:themeColor="text1"/>
        </w:rPr>
        <w:t xml:space="preserve">). </w:t>
      </w:r>
      <w:r w:rsidRPr="005B2587">
        <w:rPr>
          <w:rFonts w:ascii="Arial" w:hAnsi="Arial" w:cs="Arial"/>
          <w:color w:val="000000" w:themeColor="text1"/>
        </w:rPr>
        <w:t xml:space="preserve">Southern hybridizations were performed on 1 μg of DNA digested </w:t>
      </w:r>
      <w:r w:rsidR="00D16F6C" w:rsidRPr="005B2587">
        <w:rPr>
          <w:rFonts w:ascii="Arial" w:hAnsi="Arial" w:cs="Arial"/>
          <w:color w:val="000000" w:themeColor="text1"/>
        </w:rPr>
        <w:t xml:space="preserve">using the </w:t>
      </w:r>
      <w:r w:rsidRPr="005B2587">
        <w:rPr>
          <w:rFonts w:ascii="Arial" w:hAnsi="Arial" w:cs="Arial"/>
          <w:i/>
          <w:color w:val="000000" w:themeColor="text1"/>
        </w:rPr>
        <w:t>Bam</w:t>
      </w:r>
      <w:r w:rsidRPr="005B2587">
        <w:rPr>
          <w:rFonts w:ascii="Arial" w:hAnsi="Arial" w:cs="Arial"/>
          <w:color w:val="000000" w:themeColor="text1"/>
        </w:rPr>
        <w:t xml:space="preserve">HI restriction enzyme </w:t>
      </w:r>
      <w:r w:rsidR="00423E09" w:rsidRPr="005B2587">
        <w:rPr>
          <w:rFonts w:ascii="Arial" w:hAnsi="Arial" w:cs="Arial"/>
          <w:color w:val="000000" w:themeColor="text1"/>
        </w:rPr>
        <w:t xml:space="preserve">and subsequently </w:t>
      </w:r>
      <w:r w:rsidRPr="005B2587">
        <w:rPr>
          <w:rFonts w:ascii="Arial" w:hAnsi="Arial" w:cs="Arial"/>
          <w:color w:val="000000" w:themeColor="text1"/>
        </w:rPr>
        <w:t>hybridized with a pGRT1</w:t>
      </w:r>
      <w:r w:rsidR="00423E09" w:rsidRPr="005B2587">
        <w:rPr>
          <w:rFonts w:ascii="Arial" w:hAnsi="Arial" w:cs="Arial"/>
          <w:color w:val="000000" w:themeColor="text1"/>
        </w:rPr>
        <w:t xml:space="preserve"> probe</w:t>
      </w:r>
      <w:r w:rsidRPr="005B2587">
        <w:rPr>
          <w:rFonts w:ascii="Arial" w:hAnsi="Arial" w:cs="Arial"/>
          <w:color w:val="000000" w:themeColor="text1"/>
        </w:rPr>
        <w:t xml:space="preserve">. </w:t>
      </w:r>
      <w:r w:rsidR="00B34371" w:rsidRPr="005B2587">
        <w:rPr>
          <w:rFonts w:ascii="Arial" w:hAnsi="Arial" w:cs="Arial"/>
          <w:color w:val="000000" w:themeColor="text1"/>
        </w:rPr>
        <w:t>The n</w:t>
      </w:r>
      <w:r w:rsidRPr="005B2587">
        <w:rPr>
          <w:rFonts w:ascii="Arial" w:hAnsi="Arial" w:cs="Arial"/>
          <w:color w:val="000000" w:themeColor="text1"/>
        </w:rPr>
        <w:t xml:space="preserve">umbers on the left </w:t>
      </w:r>
      <w:r w:rsidR="00B34371" w:rsidRPr="005B2587">
        <w:rPr>
          <w:rFonts w:ascii="Arial" w:hAnsi="Arial" w:cs="Arial"/>
          <w:color w:val="000000" w:themeColor="text1"/>
        </w:rPr>
        <w:t xml:space="preserve">side </w:t>
      </w:r>
      <w:r w:rsidR="00423E09" w:rsidRPr="005B2587">
        <w:rPr>
          <w:rFonts w:ascii="Arial" w:hAnsi="Arial" w:cs="Arial"/>
          <w:color w:val="000000" w:themeColor="text1"/>
        </w:rPr>
        <w:t xml:space="preserve">of the blot </w:t>
      </w:r>
      <w:r w:rsidR="00B34371" w:rsidRPr="005B2587">
        <w:rPr>
          <w:rFonts w:ascii="Arial" w:hAnsi="Arial" w:cs="Arial"/>
          <w:color w:val="000000" w:themeColor="text1"/>
        </w:rPr>
        <w:t>indicate</w:t>
      </w:r>
      <w:r w:rsidRPr="005B2587">
        <w:rPr>
          <w:rFonts w:ascii="Arial" w:hAnsi="Arial" w:cs="Arial"/>
          <w:color w:val="000000" w:themeColor="text1"/>
        </w:rPr>
        <w:t xml:space="preserve"> DNA molecular markers</w:t>
      </w:r>
      <w:r w:rsidR="00423E09" w:rsidRPr="005B2587">
        <w:rPr>
          <w:rFonts w:ascii="Arial" w:hAnsi="Arial" w:cs="Arial"/>
          <w:color w:val="000000" w:themeColor="text1"/>
        </w:rPr>
        <w:t>, measured</w:t>
      </w:r>
      <w:r w:rsidRPr="005B2587">
        <w:rPr>
          <w:rFonts w:ascii="Arial" w:hAnsi="Arial" w:cs="Arial"/>
          <w:color w:val="000000" w:themeColor="text1"/>
        </w:rPr>
        <w:t xml:space="preserve"> in </w:t>
      </w:r>
      <w:r w:rsidR="00423E09" w:rsidRPr="005B2587">
        <w:rPr>
          <w:rFonts w:ascii="Arial" w:hAnsi="Arial" w:cs="Arial"/>
          <w:color w:val="000000" w:themeColor="text1"/>
        </w:rPr>
        <w:t>kilobases (</w:t>
      </w:r>
      <w:r w:rsidRPr="005B2587">
        <w:rPr>
          <w:rFonts w:ascii="Arial" w:hAnsi="Arial" w:cs="Arial"/>
          <w:color w:val="000000" w:themeColor="text1"/>
        </w:rPr>
        <w:t>Kb</w:t>
      </w:r>
      <w:r w:rsidR="00423E09" w:rsidRPr="005B2587">
        <w:rPr>
          <w:rFonts w:ascii="Arial" w:hAnsi="Arial" w:cs="Arial"/>
          <w:color w:val="000000" w:themeColor="text1"/>
        </w:rPr>
        <w:t>)</w:t>
      </w:r>
      <w:r w:rsidRPr="005B2587">
        <w:rPr>
          <w:rFonts w:ascii="Arial" w:hAnsi="Arial" w:cs="Arial"/>
          <w:color w:val="000000" w:themeColor="text1"/>
        </w:rPr>
        <w:t>. (A) Lane 1: Kb marker, Lane 2: pGRT1, Lane 3: BGR1, Lane 4: BGS9, Lane 5: pGRT1 (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24</w:t>
      </w:r>
      <w:r w:rsidRPr="005B2587">
        <w:rPr>
          <w:rFonts w:ascii="Arial" w:eastAsia="굴림" w:hAnsi="Arial" w:cs="Arial"/>
          <w:color w:val="000000" w:themeColor="text1"/>
        </w:rPr>
        <w:t xml:space="preserve">), </w:t>
      </w:r>
      <w:r w:rsidRPr="005B2587">
        <w:rPr>
          <w:rFonts w:ascii="Arial" w:hAnsi="Arial" w:cs="Arial"/>
          <w:color w:val="000000" w:themeColor="text1"/>
        </w:rPr>
        <w:t xml:space="preserve">Lane 6: </w:t>
      </w:r>
      <w:r w:rsidRPr="005B2587">
        <w:rPr>
          <w:rFonts w:ascii="Arial" w:eastAsia="굴림" w:hAnsi="Arial" w:cs="Arial"/>
          <w:color w:val="000000" w:themeColor="text1"/>
        </w:rPr>
        <w:t>BGR1</w:t>
      </w:r>
      <w:r w:rsidRPr="005B2587">
        <w:rPr>
          <w:rFonts w:ascii="Arial" w:hAnsi="Arial" w:cs="Arial"/>
          <w:color w:val="000000" w:themeColor="text1"/>
        </w:rPr>
        <w:t xml:space="preserve"> (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24</w:t>
      </w:r>
      <w:r w:rsidRPr="005B2587">
        <w:rPr>
          <w:rFonts w:ascii="Arial" w:eastAsia="굴림" w:hAnsi="Arial" w:cs="Arial"/>
          <w:color w:val="000000" w:themeColor="text1"/>
        </w:rPr>
        <w:t>)</w:t>
      </w:r>
      <w:r w:rsidRPr="005B2587">
        <w:rPr>
          <w:rFonts w:ascii="Arial" w:hAnsi="Arial" w:cs="Arial"/>
          <w:color w:val="000000" w:themeColor="text1"/>
        </w:rPr>
        <w:t>, Lane 7: pGRT1 (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</w:t>
      </w:r>
      <w:r w:rsidRPr="005B2587">
        <w:rPr>
          <w:rFonts w:ascii="Arial" w:eastAsia="굴림" w:hAnsi="Arial" w:cs="Arial"/>
          <w:color w:val="000000" w:themeColor="text1"/>
        </w:rPr>
        <w:t xml:space="preserve">), </w:t>
      </w:r>
      <w:r w:rsidRPr="005B2587">
        <w:rPr>
          <w:rFonts w:ascii="Arial" w:hAnsi="Arial" w:cs="Arial"/>
          <w:color w:val="000000" w:themeColor="text1"/>
        </w:rPr>
        <w:t xml:space="preserve">Lane 8: </w:t>
      </w:r>
      <w:r w:rsidRPr="005B2587">
        <w:rPr>
          <w:rFonts w:ascii="Arial" w:eastAsia="굴림" w:hAnsi="Arial" w:cs="Arial"/>
          <w:color w:val="000000" w:themeColor="text1"/>
        </w:rPr>
        <w:t>BGR1</w:t>
      </w:r>
      <w:r w:rsidRPr="005B2587">
        <w:rPr>
          <w:rFonts w:ascii="Arial" w:hAnsi="Arial" w:cs="Arial"/>
          <w:color w:val="000000" w:themeColor="text1"/>
        </w:rPr>
        <w:t xml:space="preserve"> (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</w:t>
      </w:r>
      <w:r w:rsidRPr="005B2587">
        <w:rPr>
          <w:rFonts w:ascii="Arial" w:eastAsia="굴림" w:hAnsi="Arial" w:cs="Arial"/>
          <w:color w:val="000000" w:themeColor="text1"/>
        </w:rPr>
        <w:t>)</w:t>
      </w:r>
      <w:r w:rsidRPr="005B2587">
        <w:rPr>
          <w:rFonts w:ascii="Arial" w:hAnsi="Arial" w:cs="Arial"/>
          <w:color w:val="000000" w:themeColor="text1"/>
        </w:rPr>
        <w:t>. (B) Lane 1: Kb marker, Lane 2: pGRT1, Lane 3: pGRT1 (</w:t>
      </w:r>
      <w:r w:rsidRPr="005B2587">
        <w:rPr>
          <w:rFonts w:ascii="Arial" w:eastAsia="굴림" w:hAnsi="Arial" w:cs="Arial"/>
          <w:i/>
          <w:color w:val="000000" w:themeColor="text1"/>
        </w:rPr>
        <w:t>grtR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4</w:t>
      </w:r>
      <w:r w:rsidRPr="005B2587">
        <w:rPr>
          <w:rFonts w:ascii="Arial" w:eastAsia="굴림" w:hAnsi="Arial" w:cs="Arial"/>
          <w:color w:val="000000" w:themeColor="text1"/>
        </w:rPr>
        <w:t>),</w:t>
      </w:r>
      <w:r w:rsidRPr="005B2587">
        <w:rPr>
          <w:rFonts w:ascii="Arial" w:hAnsi="Arial" w:cs="Arial"/>
          <w:color w:val="000000" w:themeColor="text1"/>
        </w:rPr>
        <w:t xml:space="preserve"> Lane 4: BGR1, Lane 5: </w:t>
      </w:r>
      <w:r w:rsidRPr="005B2587">
        <w:rPr>
          <w:rFonts w:ascii="Arial" w:eastAsia="굴림" w:hAnsi="Arial" w:cs="Arial"/>
          <w:color w:val="000000" w:themeColor="text1"/>
        </w:rPr>
        <w:t>BGR1</w:t>
      </w:r>
      <w:r w:rsidRPr="005B2587">
        <w:rPr>
          <w:rFonts w:ascii="Arial" w:hAnsi="Arial" w:cs="Arial"/>
          <w:color w:val="000000" w:themeColor="text1"/>
        </w:rPr>
        <w:t xml:space="preserve"> (</w:t>
      </w:r>
      <w:r w:rsidRPr="005B2587">
        <w:rPr>
          <w:rFonts w:ascii="Arial" w:eastAsia="굴림" w:hAnsi="Arial" w:cs="Arial"/>
          <w:i/>
          <w:color w:val="000000" w:themeColor="text1"/>
        </w:rPr>
        <w:t>grtK</w:t>
      </w:r>
      <w:r w:rsidRPr="005B2587">
        <w:rPr>
          <w:rFonts w:ascii="Arial" w:eastAsia="굴림" w:hAnsi="Arial" w:cs="Arial"/>
          <w:color w:val="000000" w:themeColor="text1"/>
        </w:rPr>
        <w:t>::Tn</w:t>
      </w:r>
      <w:r w:rsidRPr="005B2587">
        <w:rPr>
          <w:rFonts w:ascii="Arial" w:eastAsia="굴림" w:hAnsi="Arial" w:cs="Arial"/>
          <w:i/>
          <w:color w:val="000000" w:themeColor="text1"/>
        </w:rPr>
        <w:t>3-gusA54</w:t>
      </w:r>
      <w:r w:rsidRPr="005B2587">
        <w:rPr>
          <w:rFonts w:ascii="Arial" w:eastAsia="굴림" w:hAnsi="Arial" w:cs="Arial"/>
          <w:color w:val="000000" w:themeColor="text1"/>
        </w:rPr>
        <w:t>)</w:t>
      </w:r>
      <w:r w:rsidRPr="005B2587">
        <w:rPr>
          <w:rFonts w:ascii="Arial" w:hAnsi="Arial" w:cs="Arial"/>
          <w:color w:val="000000" w:themeColor="text1"/>
        </w:rPr>
        <w:t>.</w:t>
      </w:r>
    </w:p>
    <w:p w14:paraId="6C38A49D" w14:textId="77777777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1"/>
        <w:jc w:val="both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br w:type="page"/>
      </w:r>
    </w:p>
    <w:p w14:paraId="78CB32D4" w14:textId="63FFED1F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1"/>
        <w:jc w:val="both"/>
        <w:rPr>
          <w:rFonts w:ascii="Arial" w:hAnsi="Arial" w:cs="Arial"/>
          <w:b/>
          <w:color w:val="000000" w:themeColor="text1"/>
        </w:rPr>
      </w:pPr>
      <w:r w:rsidRPr="005B2587">
        <w:rPr>
          <w:rFonts w:ascii="Arial" w:hAnsi="Arial" w:cs="Arial"/>
          <w:b/>
          <w:color w:val="000000" w:themeColor="text1"/>
        </w:rPr>
        <w:lastRenderedPageBreak/>
        <w:t>REFERENCES</w:t>
      </w:r>
    </w:p>
    <w:p w14:paraId="3AE8A548" w14:textId="0E7884E8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noProof/>
          <w:color w:val="000000" w:themeColor="text1"/>
        </w:rPr>
        <w:t xml:space="preserve">1. Choi KH, DeShazer D, Schweizer HP. 2006. mini-Tn 7 insertion in bacteria with multiple </w:t>
      </w:r>
      <w:r w:rsidRPr="005B2587">
        <w:rPr>
          <w:rFonts w:ascii="Arial" w:hAnsi="Arial" w:cs="Arial"/>
          <w:i/>
          <w:noProof/>
          <w:color w:val="000000" w:themeColor="text1"/>
        </w:rPr>
        <w:t>glmS</w:t>
      </w:r>
      <w:r w:rsidRPr="005B2587">
        <w:rPr>
          <w:rFonts w:ascii="Arial" w:hAnsi="Arial" w:cs="Arial"/>
          <w:noProof/>
          <w:color w:val="000000" w:themeColor="text1"/>
        </w:rPr>
        <w:t xml:space="preserve">-linked att Tn 7 sites: example </w:t>
      </w:r>
      <w:r w:rsidRPr="005B2587">
        <w:rPr>
          <w:rFonts w:ascii="Arial" w:hAnsi="Arial" w:cs="Arial"/>
          <w:i/>
          <w:iCs/>
          <w:noProof/>
          <w:color w:val="000000" w:themeColor="text1"/>
        </w:rPr>
        <w:t>Burkholderia mallei</w:t>
      </w:r>
      <w:r w:rsidRPr="005B2587">
        <w:rPr>
          <w:rFonts w:ascii="Arial" w:hAnsi="Arial" w:cs="Arial"/>
          <w:noProof/>
          <w:color w:val="000000" w:themeColor="text1"/>
        </w:rPr>
        <w:t xml:space="preserve"> ATCC 23344. Nat Protoc </w:t>
      </w:r>
      <w:r w:rsidRPr="005B2587">
        <w:rPr>
          <w:rFonts w:ascii="Arial" w:hAnsi="Arial" w:cs="Arial"/>
          <w:bCs/>
          <w:noProof/>
          <w:color w:val="000000" w:themeColor="text1"/>
        </w:rPr>
        <w:t>1</w:t>
      </w:r>
      <w:r w:rsidRPr="005B2587">
        <w:rPr>
          <w:rFonts w:ascii="Arial" w:hAnsi="Arial" w:cs="Arial"/>
          <w:b/>
          <w:noProof/>
          <w:color w:val="000000" w:themeColor="text1"/>
        </w:rPr>
        <w:t>:</w:t>
      </w:r>
      <w:r w:rsidRPr="005B2587">
        <w:rPr>
          <w:rFonts w:ascii="Arial" w:hAnsi="Arial" w:cs="Arial"/>
          <w:noProof/>
          <w:color w:val="000000" w:themeColor="text1"/>
        </w:rPr>
        <w:t>162</w:t>
      </w:r>
      <w:r w:rsidRPr="005B2587">
        <w:rPr>
          <w:rFonts w:ascii="Arial" w:hAnsi="Arial" w:cs="Arial"/>
          <w:color w:val="000000" w:themeColor="text1"/>
        </w:rPr>
        <w:t>–169</w:t>
      </w:r>
      <w:r w:rsidRPr="005B2587">
        <w:rPr>
          <w:rFonts w:ascii="Arial" w:eastAsia="굴림" w:hAnsi="Arial" w:cs="Arial"/>
          <w:color w:val="000000" w:themeColor="text1"/>
        </w:rPr>
        <w:t>.</w:t>
      </w:r>
    </w:p>
    <w:p w14:paraId="55B090C3" w14:textId="179C5DF3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eastAsia="굴림" w:hAnsi="Arial" w:cs="Arial"/>
          <w:color w:val="000000" w:themeColor="text1"/>
        </w:rPr>
        <w:t xml:space="preserve">2. Kim J, Kim JG, Kang Y, Jang JY, Jog GJ, Lim JY, Kim S, Suga H, Nagamatsu T, Hwang I. 2004. Quorum sensing and the LysR-type transcriptional activator ToxR regulate toxoflavin biosynthesis and transport in </w:t>
      </w:r>
      <w:r w:rsidRPr="005B2587">
        <w:rPr>
          <w:rFonts w:ascii="Arial" w:eastAsia="굴림" w:hAnsi="Arial" w:cs="Arial"/>
          <w:i/>
          <w:color w:val="000000" w:themeColor="text1"/>
        </w:rPr>
        <w:t>Burkholderia glumae</w:t>
      </w:r>
      <w:r w:rsidRPr="005B2587">
        <w:rPr>
          <w:rFonts w:ascii="Arial" w:eastAsia="굴림" w:hAnsi="Arial" w:cs="Arial"/>
          <w:color w:val="000000" w:themeColor="text1"/>
        </w:rPr>
        <w:t xml:space="preserve">. </w:t>
      </w:r>
      <w:r w:rsidRPr="005B2587">
        <w:rPr>
          <w:rFonts w:ascii="Arial" w:eastAsia="굴림" w:hAnsi="Arial" w:cs="Arial"/>
          <w:iCs/>
          <w:color w:val="000000" w:themeColor="text1"/>
        </w:rPr>
        <w:t xml:space="preserve">Mol Microbiol </w:t>
      </w:r>
      <w:r w:rsidRPr="005B2587">
        <w:rPr>
          <w:rFonts w:ascii="Arial" w:eastAsia="굴림" w:hAnsi="Arial" w:cs="Arial"/>
          <w:bCs/>
          <w:color w:val="000000" w:themeColor="text1"/>
        </w:rPr>
        <w:t>54</w:t>
      </w:r>
      <w:r w:rsidRPr="005B2587">
        <w:rPr>
          <w:rFonts w:ascii="Arial" w:eastAsia="굴림" w:hAnsi="Arial" w:cs="Arial"/>
          <w:color w:val="000000" w:themeColor="text1"/>
        </w:rPr>
        <w:t>:921–934.</w:t>
      </w:r>
    </w:p>
    <w:p w14:paraId="1A02177F" w14:textId="6F1C3204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eastAsia="굴림" w:hAnsi="Arial" w:cs="Arial"/>
          <w:color w:val="000000" w:themeColor="text1"/>
        </w:rPr>
        <w:t xml:space="preserve">3. Kim J, Kang Y, Choi O, Jeong Y, Jeong JE, Lim JY, Kim M, Moon JS, Suga H, Hwang I. 2007. </w:t>
      </w:r>
      <w:r w:rsidRPr="005B2587">
        <w:rPr>
          <w:rFonts w:ascii="Arial" w:hAnsi="Arial" w:cs="Arial"/>
          <w:color w:val="000000" w:themeColor="text1"/>
        </w:rPr>
        <w:t xml:space="preserve">Regulation of polar flagellum genes is mediated by quorum sensing and FlhDC in </w:t>
      </w:r>
      <w:r w:rsidRPr="005B2587">
        <w:rPr>
          <w:rFonts w:ascii="Arial" w:hAnsi="Arial" w:cs="Arial"/>
          <w:i/>
          <w:color w:val="000000" w:themeColor="text1"/>
        </w:rPr>
        <w:t>Burkholderia glumae</w:t>
      </w:r>
      <w:r w:rsidRPr="005B2587">
        <w:rPr>
          <w:rFonts w:ascii="Arial" w:hAnsi="Arial" w:cs="Arial"/>
          <w:color w:val="000000" w:themeColor="text1"/>
        </w:rPr>
        <w:t xml:space="preserve">. </w:t>
      </w:r>
      <w:r w:rsidRPr="005B2587">
        <w:rPr>
          <w:rFonts w:ascii="Arial" w:hAnsi="Arial" w:cs="Arial"/>
          <w:iCs/>
          <w:color w:val="000000" w:themeColor="text1"/>
        </w:rPr>
        <w:t>Mol Microbiol</w:t>
      </w:r>
      <w:r w:rsidRPr="005B2587">
        <w:rPr>
          <w:rFonts w:ascii="Arial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color w:val="000000" w:themeColor="text1"/>
        </w:rPr>
        <w:t>64</w:t>
      </w:r>
      <w:r w:rsidRPr="005B2587">
        <w:rPr>
          <w:rFonts w:ascii="Arial" w:hAnsi="Arial" w:cs="Arial"/>
          <w:color w:val="000000" w:themeColor="text1"/>
        </w:rPr>
        <w:t>:165</w:t>
      </w:r>
      <w:r w:rsidRPr="005B2587">
        <w:rPr>
          <w:rFonts w:ascii="Arial" w:eastAsia="굴림" w:hAnsi="Arial" w:cs="Arial"/>
          <w:color w:val="000000" w:themeColor="text1"/>
        </w:rPr>
        <w:t>–1</w:t>
      </w:r>
      <w:r w:rsidRPr="005B2587">
        <w:rPr>
          <w:rFonts w:ascii="Arial" w:hAnsi="Arial" w:cs="Arial"/>
          <w:color w:val="000000" w:themeColor="text1"/>
        </w:rPr>
        <w:t xml:space="preserve">79. </w:t>
      </w:r>
    </w:p>
    <w:p w14:paraId="0EC21825" w14:textId="579687BD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4. </w:t>
      </w:r>
      <w:r w:rsidRPr="005B2587">
        <w:rPr>
          <w:rFonts w:ascii="Arial" w:hAnsi="Arial" w:cs="Arial"/>
          <w:noProof/>
          <w:color w:val="000000" w:themeColor="text1"/>
        </w:rPr>
        <w:t xml:space="preserve">Staskawicz B, Dahlbeck D, Keen N, Napoli C. 1987. Molecular characterization of cloned avirulence genes from race 0 and race 1 of </w:t>
      </w:r>
      <w:r w:rsidRPr="005B2587">
        <w:rPr>
          <w:rFonts w:ascii="Arial" w:hAnsi="Arial" w:cs="Arial"/>
          <w:i/>
          <w:iCs/>
          <w:noProof/>
          <w:color w:val="000000" w:themeColor="text1"/>
        </w:rPr>
        <w:t>Pseudomonas syringae</w:t>
      </w:r>
      <w:r w:rsidRPr="005B2587">
        <w:rPr>
          <w:rFonts w:ascii="Arial" w:hAnsi="Arial" w:cs="Arial"/>
          <w:noProof/>
          <w:color w:val="000000" w:themeColor="text1"/>
        </w:rPr>
        <w:t xml:space="preserve"> pv. </w:t>
      </w:r>
      <w:r w:rsidRPr="005B2587">
        <w:rPr>
          <w:rFonts w:ascii="Arial" w:hAnsi="Arial" w:cs="Arial"/>
          <w:i/>
          <w:iCs/>
          <w:noProof/>
          <w:color w:val="000000" w:themeColor="text1"/>
        </w:rPr>
        <w:t>glycinea</w:t>
      </w:r>
      <w:r w:rsidRPr="005B2587">
        <w:rPr>
          <w:rFonts w:ascii="Arial" w:hAnsi="Arial" w:cs="Arial"/>
          <w:noProof/>
          <w:color w:val="000000" w:themeColor="text1"/>
        </w:rPr>
        <w:t>. J Bacteriol</w:t>
      </w:r>
      <w:r w:rsidRPr="005B2587">
        <w:rPr>
          <w:rFonts w:ascii="Arial" w:eastAsia="굴림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noProof/>
          <w:color w:val="000000" w:themeColor="text1"/>
        </w:rPr>
        <w:t>169</w:t>
      </w:r>
      <w:r w:rsidRPr="005B2587">
        <w:rPr>
          <w:rFonts w:ascii="Arial" w:hAnsi="Arial" w:cs="Arial"/>
          <w:b/>
          <w:noProof/>
          <w:color w:val="000000" w:themeColor="text1"/>
        </w:rPr>
        <w:t>:</w:t>
      </w:r>
      <w:r w:rsidRPr="005B2587">
        <w:rPr>
          <w:rFonts w:ascii="Arial" w:hAnsi="Arial" w:cs="Arial"/>
          <w:noProof/>
          <w:color w:val="000000" w:themeColor="text1"/>
        </w:rPr>
        <w:t>5789-5794</w:t>
      </w:r>
      <w:r w:rsidRPr="005B2587">
        <w:rPr>
          <w:rFonts w:ascii="Arial" w:eastAsia="굴림" w:hAnsi="Arial" w:cs="Arial"/>
          <w:color w:val="000000" w:themeColor="text1"/>
        </w:rPr>
        <w:t>.</w:t>
      </w:r>
    </w:p>
    <w:p w14:paraId="4724FAD0" w14:textId="44C44D5E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5. Keen NT, Tamaki S, Kobayashi D, Trollinger D. 1988.  Improved broad-host-range plasmid for DNA cloning in gram negative bacteria. </w:t>
      </w:r>
      <w:r w:rsidRPr="005B2587">
        <w:rPr>
          <w:rFonts w:ascii="Arial" w:hAnsi="Arial" w:cs="Arial"/>
          <w:iCs/>
          <w:color w:val="000000" w:themeColor="text1"/>
        </w:rPr>
        <w:t>Gene</w:t>
      </w:r>
      <w:r w:rsidRPr="005B2587">
        <w:rPr>
          <w:rFonts w:ascii="Arial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color w:val="000000" w:themeColor="text1"/>
        </w:rPr>
        <w:t>70</w:t>
      </w:r>
      <w:r w:rsidRPr="005B2587">
        <w:rPr>
          <w:rFonts w:ascii="Arial" w:hAnsi="Arial" w:cs="Arial"/>
          <w:color w:val="000000" w:themeColor="text1"/>
        </w:rPr>
        <w:t>:191–197</w:t>
      </w:r>
      <w:r w:rsidRPr="005B2587">
        <w:rPr>
          <w:rFonts w:ascii="Arial" w:eastAsia="굴림" w:hAnsi="Arial" w:cs="Arial"/>
          <w:color w:val="000000" w:themeColor="text1"/>
        </w:rPr>
        <w:t>.</w:t>
      </w:r>
    </w:p>
    <w:p w14:paraId="70B6E051" w14:textId="62ECA185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6. Marunga J, Goo E, Kang Y, Hwang I. 2021. Identification of a Genetically Linked but Functionally Independent Two-Component System Important for Cell Division of the Rice Pathogen </w:t>
      </w:r>
      <w:r w:rsidRPr="005B2587">
        <w:rPr>
          <w:rFonts w:ascii="Arial" w:hAnsi="Arial" w:cs="Arial"/>
          <w:i/>
          <w:color w:val="000000" w:themeColor="text1"/>
        </w:rPr>
        <w:t>Burkholderia glumae</w:t>
      </w:r>
      <w:r w:rsidRPr="005B2587">
        <w:rPr>
          <w:rFonts w:ascii="Arial" w:hAnsi="Arial" w:cs="Arial"/>
          <w:color w:val="000000" w:themeColor="text1"/>
        </w:rPr>
        <w:t xml:space="preserve">. </w:t>
      </w:r>
      <w:r w:rsidRPr="005B2587">
        <w:rPr>
          <w:rFonts w:ascii="Arial" w:hAnsi="Arial" w:cs="Arial"/>
          <w:iCs/>
          <w:color w:val="000000" w:themeColor="text1"/>
        </w:rPr>
        <w:t>Front Microbiol</w:t>
      </w:r>
      <w:r w:rsidRPr="005B2587">
        <w:rPr>
          <w:rFonts w:ascii="Arial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color w:val="000000" w:themeColor="text1"/>
        </w:rPr>
        <w:t>12</w:t>
      </w:r>
      <w:r w:rsidRPr="005B2587">
        <w:rPr>
          <w:rFonts w:ascii="Arial" w:hAnsi="Arial" w:cs="Arial"/>
          <w:color w:val="000000" w:themeColor="text1"/>
        </w:rPr>
        <w:t>:700333. doi: 10.3389/fmicb.2021.700333.</w:t>
      </w:r>
    </w:p>
    <w:p w14:paraId="1F12BCB9" w14:textId="750180D9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lastRenderedPageBreak/>
        <w:t xml:space="preserve">7. Huerta-Cepas J, Szklarczyk D, Heller D, Hernández-Plaza A, Forslund SK, Cook H, Mende DR, Letunic I, Rattei T, Jensen LJ, von Mering C, Bork P. 2019. eggNOG 5.0: a hierarchical, functionally and phylogenetically annotated orthology resource based on 5090 organisms and 2502 viruses. </w:t>
      </w:r>
      <w:r w:rsidRPr="005B2587">
        <w:rPr>
          <w:rFonts w:ascii="Arial" w:hAnsi="Arial" w:cs="Arial"/>
          <w:iCs/>
          <w:color w:val="000000" w:themeColor="text1"/>
        </w:rPr>
        <w:t>Nucleic Acids Res</w:t>
      </w:r>
      <w:r w:rsidRPr="005B2587">
        <w:rPr>
          <w:rFonts w:ascii="Arial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color w:val="000000" w:themeColor="text1"/>
        </w:rPr>
        <w:t>47</w:t>
      </w:r>
      <w:r w:rsidRPr="005B2587">
        <w:rPr>
          <w:rFonts w:ascii="Arial" w:hAnsi="Arial" w:cs="Arial"/>
          <w:color w:val="000000" w:themeColor="text1"/>
        </w:rPr>
        <w:t>(D1):D309</w:t>
      </w:r>
      <w:r w:rsidRPr="005B2587">
        <w:rPr>
          <w:rFonts w:ascii="Arial" w:eastAsia="굴림" w:hAnsi="Arial" w:cs="Arial"/>
          <w:color w:val="000000" w:themeColor="text1"/>
        </w:rPr>
        <w:t>–</w:t>
      </w:r>
      <w:r w:rsidRPr="005B2587">
        <w:rPr>
          <w:rFonts w:ascii="Arial" w:hAnsi="Arial" w:cs="Arial"/>
          <w:color w:val="000000" w:themeColor="text1"/>
        </w:rPr>
        <w:t>314.</w:t>
      </w:r>
    </w:p>
    <w:p w14:paraId="2CDEB6D0" w14:textId="7C14529D" w:rsidR="00120052" w:rsidRPr="005B2587" w:rsidRDefault="00120052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 w:rsidRPr="005B2587">
        <w:rPr>
          <w:rFonts w:ascii="Arial" w:hAnsi="Arial" w:cs="Arial"/>
          <w:color w:val="000000" w:themeColor="text1"/>
        </w:rPr>
        <w:t xml:space="preserve">8. Kanehisa M, Sato Y, Kawashima M, Furumichi M, Tanabe M. 2016. KEGG as a reference resource for gene and protein annotation. </w:t>
      </w:r>
      <w:r w:rsidRPr="005B2587">
        <w:rPr>
          <w:rFonts w:ascii="Arial" w:hAnsi="Arial" w:cs="Arial"/>
          <w:iCs/>
          <w:color w:val="000000" w:themeColor="text1"/>
        </w:rPr>
        <w:t>Nucleic Acids Res</w:t>
      </w:r>
      <w:r w:rsidRPr="005B2587">
        <w:rPr>
          <w:rFonts w:ascii="Arial" w:hAnsi="Arial" w:cs="Arial"/>
          <w:color w:val="000000" w:themeColor="text1"/>
        </w:rPr>
        <w:t xml:space="preserve"> </w:t>
      </w:r>
      <w:r w:rsidRPr="005B2587">
        <w:rPr>
          <w:rFonts w:ascii="Arial" w:hAnsi="Arial" w:cs="Arial"/>
          <w:bCs/>
          <w:color w:val="000000" w:themeColor="text1"/>
        </w:rPr>
        <w:t>44</w:t>
      </w:r>
      <w:r w:rsidRPr="005B2587">
        <w:rPr>
          <w:rFonts w:ascii="Arial" w:hAnsi="Arial" w:cs="Arial"/>
          <w:color w:val="000000" w:themeColor="text1"/>
        </w:rPr>
        <w:t>(D1):D457</w:t>
      </w:r>
      <w:r w:rsidRPr="005B2587">
        <w:rPr>
          <w:rFonts w:ascii="Arial" w:eastAsia="굴림" w:hAnsi="Arial" w:cs="Arial"/>
          <w:color w:val="000000" w:themeColor="text1"/>
        </w:rPr>
        <w:t>–4</w:t>
      </w:r>
      <w:r w:rsidRPr="005B2587">
        <w:rPr>
          <w:rFonts w:ascii="Arial" w:hAnsi="Arial" w:cs="Arial"/>
          <w:color w:val="000000" w:themeColor="text1"/>
        </w:rPr>
        <w:t>62.</w:t>
      </w:r>
    </w:p>
    <w:p w14:paraId="0A2983F9" w14:textId="01894AE9" w:rsidR="00120052" w:rsidRPr="005B2587" w:rsidRDefault="00CC1376" w:rsidP="00120052">
      <w:pPr>
        <w:widowControl w:val="0"/>
        <w:autoSpaceDE w:val="0"/>
        <w:autoSpaceDN w:val="0"/>
        <w:adjustRightInd w:val="0"/>
        <w:spacing w:after="240" w:line="480" w:lineRule="auto"/>
        <w:ind w:firstLineChars="100" w:firstLine="240"/>
        <w:jc w:val="both"/>
        <w:rPr>
          <w:rFonts w:ascii="Arial" w:eastAsia="굴림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9</w:t>
      </w:r>
      <w:r w:rsidR="00120052" w:rsidRPr="005B2587">
        <w:rPr>
          <w:rFonts w:ascii="Arial" w:hAnsi="Arial" w:cs="Arial"/>
          <w:color w:val="000000" w:themeColor="text1"/>
        </w:rPr>
        <w:t xml:space="preserve">. Robinson MD, McCarthy DJ, Smyth GK. 2010. edgeR: a Bioconductor package for differential expression analysis of digital gene expression data. </w:t>
      </w:r>
      <w:r w:rsidR="00120052" w:rsidRPr="005B2587">
        <w:rPr>
          <w:rFonts w:ascii="Arial" w:hAnsi="Arial" w:cs="Arial"/>
          <w:iCs/>
          <w:color w:val="000000" w:themeColor="text1"/>
        </w:rPr>
        <w:t>Bioinformatics</w:t>
      </w:r>
      <w:r w:rsidR="00120052" w:rsidRPr="005B2587">
        <w:rPr>
          <w:rFonts w:ascii="Arial" w:hAnsi="Arial" w:cs="Arial"/>
          <w:color w:val="000000" w:themeColor="text1"/>
        </w:rPr>
        <w:t xml:space="preserve"> </w:t>
      </w:r>
      <w:r w:rsidR="00120052" w:rsidRPr="005B2587">
        <w:rPr>
          <w:rFonts w:ascii="Arial" w:hAnsi="Arial" w:cs="Arial"/>
          <w:bCs/>
          <w:color w:val="000000" w:themeColor="text1"/>
        </w:rPr>
        <w:t>26</w:t>
      </w:r>
      <w:r w:rsidR="00120052" w:rsidRPr="005B2587">
        <w:rPr>
          <w:rFonts w:ascii="Arial" w:hAnsi="Arial" w:cs="Arial"/>
          <w:color w:val="000000" w:themeColor="text1"/>
        </w:rPr>
        <w:t>:139–140.</w:t>
      </w:r>
    </w:p>
    <w:sectPr w:rsidR="00120052" w:rsidRPr="005B2587" w:rsidSect="00D81ED4">
      <w:pgSz w:w="12240" w:h="15840"/>
      <w:pgMar w:top="1440" w:right="1800" w:bottom="1440" w:left="1800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879A1" w14:textId="77777777" w:rsidR="003426D6" w:rsidRDefault="003426D6" w:rsidP="00C27690">
      <w:r>
        <w:separator/>
      </w:r>
    </w:p>
  </w:endnote>
  <w:endnote w:type="continuationSeparator" w:id="0">
    <w:p w14:paraId="1FB7C0F0" w14:textId="77777777" w:rsidR="003426D6" w:rsidRDefault="003426D6" w:rsidP="00C27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DGothicNeo-Regular">
    <w:panose1 w:val="02000300000000000000"/>
    <w:charset w:val="00"/>
    <w:family w:val="roman"/>
    <w:notTrueType/>
    <w:pitch w:val="default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00916" w14:textId="77777777" w:rsidR="003426D6" w:rsidRDefault="003426D6" w:rsidP="00C27690">
      <w:r>
        <w:separator/>
      </w:r>
    </w:p>
  </w:footnote>
  <w:footnote w:type="continuationSeparator" w:id="0">
    <w:p w14:paraId="3F6EA691" w14:textId="77777777" w:rsidR="003426D6" w:rsidRDefault="003426D6" w:rsidP="00C276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9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4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674186411">
    <w:abstractNumId w:val="0"/>
  </w:num>
  <w:num w:numId="2" w16cid:durableId="1380548257">
    <w:abstractNumId w:val="1"/>
  </w:num>
  <w:num w:numId="3" w16cid:durableId="15495623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B7"/>
    <w:rsid w:val="00000FEC"/>
    <w:rsid w:val="00003AAF"/>
    <w:rsid w:val="0000430F"/>
    <w:rsid w:val="00005635"/>
    <w:rsid w:val="00005F16"/>
    <w:rsid w:val="00007223"/>
    <w:rsid w:val="000106C5"/>
    <w:rsid w:val="00013A29"/>
    <w:rsid w:val="00017433"/>
    <w:rsid w:val="0002276A"/>
    <w:rsid w:val="00022CAF"/>
    <w:rsid w:val="000250D3"/>
    <w:rsid w:val="000267FF"/>
    <w:rsid w:val="00026D8F"/>
    <w:rsid w:val="00033C23"/>
    <w:rsid w:val="000342CC"/>
    <w:rsid w:val="00036DE1"/>
    <w:rsid w:val="00037055"/>
    <w:rsid w:val="000373B4"/>
    <w:rsid w:val="00046293"/>
    <w:rsid w:val="00052FD1"/>
    <w:rsid w:val="00054247"/>
    <w:rsid w:val="0005588F"/>
    <w:rsid w:val="000628B5"/>
    <w:rsid w:val="0006410D"/>
    <w:rsid w:val="0006480E"/>
    <w:rsid w:val="0006570C"/>
    <w:rsid w:val="000665EA"/>
    <w:rsid w:val="00077EE4"/>
    <w:rsid w:val="000802A6"/>
    <w:rsid w:val="000813E7"/>
    <w:rsid w:val="00082E4C"/>
    <w:rsid w:val="00083A3B"/>
    <w:rsid w:val="000876E7"/>
    <w:rsid w:val="000903BA"/>
    <w:rsid w:val="0009303B"/>
    <w:rsid w:val="00093547"/>
    <w:rsid w:val="00094936"/>
    <w:rsid w:val="000953BE"/>
    <w:rsid w:val="0009720C"/>
    <w:rsid w:val="000A0FEF"/>
    <w:rsid w:val="000A418F"/>
    <w:rsid w:val="000A6225"/>
    <w:rsid w:val="000A7832"/>
    <w:rsid w:val="000B1192"/>
    <w:rsid w:val="000B4D77"/>
    <w:rsid w:val="000B5889"/>
    <w:rsid w:val="000B6B2A"/>
    <w:rsid w:val="000B7591"/>
    <w:rsid w:val="000B7F44"/>
    <w:rsid w:val="000C2F17"/>
    <w:rsid w:val="000C3209"/>
    <w:rsid w:val="000C52EA"/>
    <w:rsid w:val="000C57A1"/>
    <w:rsid w:val="000C7949"/>
    <w:rsid w:val="000D03AC"/>
    <w:rsid w:val="000D0DCA"/>
    <w:rsid w:val="000D1FE0"/>
    <w:rsid w:val="000D3CB6"/>
    <w:rsid w:val="000D3E09"/>
    <w:rsid w:val="000D5841"/>
    <w:rsid w:val="000D6384"/>
    <w:rsid w:val="000D66BA"/>
    <w:rsid w:val="000D7FAF"/>
    <w:rsid w:val="000E0759"/>
    <w:rsid w:val="000E2904"/>
    <w:rsid w:val="000E649B"/>
    <w:rsid w:val="000E6719"/>
    <w:rsid w:val="000E72BC"/>
    <w:rsid w:val="000E7392"/>
    <w:rsid w:val="000F077A"/>
    <w:rsid w:val="000F1A39"/>
    <w:rsid w:val="000F306D"/>
    <w:rsid w:val="000F3CE2"/>
    <w:rsid w:val="000F3E7B"/>
    <w:rsid w:val="000F5012"/>
    <w:rsid w:val="000F58E6"/>
    <w:rsid w:val="000F7232"/>
    <w:rsid w:val="000F7804"/>
    <w:rsid w:val="00100F4D"/>
    <w:rsid w:val="001016C8"/>
    <w:rsid w:val="0010272D"/>
    <w:rsid w:val="001036FD"/>
    <w:rsid w:val="00104609"/>
    <w:rsid w:val="00105F7D"/>
    <w:rsid w:val="001069AB"/>
    <w:rsid w:val="0010784C"/>
    <w:rsid w:val="00107ECD"/>
    <w:rsid w:val="00110269"/>
    <w:rsid w:val="00115763"/>
    <w:rsid w:val="001175E5"/>
    <w:rsid w:val="00120052"/>
    <w:rsid w:val="0012037F"/>
    <w:rsid w:val="00120962"/>
    <w:rsid w:val="00120DBB"/>
    <w:rsid w:val="00121F2D"/>
    <w:rsid w:val="001224BF"/>
    <w:rsid w:val="00123F94"/>
    <w:rsid w:val="0012763F"/>
    <w:rsid w:val="00132A04"/>
    <w:rsid w:val="001338D7"/>
    <w:rsid w:val="001361F2"/>
    <w:rsid w:val="0013743F"/>
    <w:rsid w:val="00137B4F"/>
    <w:rsid w:val="0014093F"/>
    <w:rsid w:val="00140E85"/>
    <w:rsid w:val="001414E8"/>
    <w:rsid w:val="00141A92"/>
    <w:rsid w:val="00143396"/>
    <w:rsid w:val="00143E65"/>
    <w:rsid w:val="001462ED"/>
    <w:rsid w:val="0014639C"/>
    <w:rsid w:val="00146CCE"/>
    <w:rsid w:val="001475A0"/>
    <w:rsid w:val="00150B9C"/>
    <w:rsid w:val="00152030"/>
    <w:rsid w:val="001545C5"/>
    <w:rsid w:val="001571C6"/>
    <w:rsid w:val="00157CB7"/>
    <w:rsid w:val="001604F2"/>
    <w:rsid w:val="00163651"/>
    <w:rsid w:val="0016442C"/>
    <w:rsid w:val="00164F14"/>
    <w:rsid w:val="0017122D"/>
    <w:rsid w:val="00172662"/>
    <w:rsid w:val="00172DD4"/>
    <w:rsid w:val="00177C54"/>
    <w:rsid w:val="001809D4"/>
    <w:rsid w:val="001817D9"/>
    <w:rsid w:val="00181A2D"/>
    <w:rsid w:val="00184820"/>
    <w:rsid w:val="00185342"/>
    <w:rsid w:val="0018698B"/>
    <w:rsid w:val="00186ADF"/>
    <w:rsid w:val="001879B9"/>
    <w:rsid w:val="00187B57"/>
    <w:rsid w:val="00187F34"/>
    <w:rsid w:val="001935A5"/>
    <w:rsid w:val="001A05DC"/>
    <w:rsid w:val="001A4370"/>
    <w:rsid w:val="001A459B"/>
    <w:rsid w:val="001A4DE6"/>
    <w:rsid w:val="001A72B8"/>
    <w:rsid w:val="001A7E49"/>
    <w:rsid w:val="001B1369"/>
    <w:rsid w:val="001B21A2"/>
    <w:rsid w:val="001B3038"/>
    <w:rsid w:val="001B469B"/>
    <w:rsid w:val="001B658C"/>
    <w:rsid w:val="001B6903"/>
    <w:rsid w:val="001C073D"/>
    <w:rsid w:val="001C1C7B"/>
    <w:rsid w:val="001C1FAF"/>
    <w:rsid w:val="001C22A8"/>
    <w:rsid w:val="001C3A65"/>
    <w:rsid w:val="001C5D92"/>
    <w:rsid w:val="001C768C"/>
    <w:rsid w:val="001C773D"/>
    <w:rsid w:val="001C7F77"/>
    <w:rsid w:val="001D0912"/>
    <w:rsid w:val="001D130C"/>
    <w:rsid w:val="001E1F12"/>
    <w:rsid w:val="001E2F6F"/>
    <w:rsid w:val="001E5E01"/>
    <w:rsid w:val="001E60A6"/>
    <w:rsid w:val="001E71FC"/>
    <w:rsid w:val="001E76D2"/>
    <w:rsid w:val="001F280A"/>
    <w:rsid w:val="001F5F65"/>
    <w:rsid w:val="001F7281"/>
    <w:rsid w:val="001F7DB2"/>
    <w:rsid w:val="00201DCB"/>
    <w:rsid w:val="00202E67"/>
    <w:rsid w:val="00212C22"/>
    <w:rsid w:val="0021319F"/>
    <w:rsid w:val="00216C08"/>
    <w:rsid w:val="00217312"/>
    <w:rsid w:val="00222B03"/>
    <w:rsid w:val="00225F12"/>
    <w:rsid w:val="00234648"/>
    <w:rsid w:val="0024027B"/>
    <w:rsid w:val="00246F7A"/>
    <w:rsid w:val="002476C6"/>
    <w:rsid w:val="0024797A"/>
    <w:rsid w:val="00250DB8"/>
    <w:rsid w:val="0025100D"/>
    <w:rsid w:val="00252BBD"/>
    <w:rsid w:val="0025478B"/>
    <w:rsid w:val="002558CC"/>
    <w:rsid w:val="00257580"/>
    <w:rsid w:val="0026011B"/>
    <w:rsid w:val="0026480A"/>
    <w:rsid w:val="00266E0E"/>
    <w:rsid w:val="00267755"/>
    <w:rsid w:val="002713EA"/>
    <w:rsid w:val="00272A78"/>
    <w:rsid w:val="0027564D"/>
    <w:rsid w:val="002833F1"/>
    <w:rsid w:val="0028562E"/>
    <w:rsid w:val="00285BEB"/>
    <w:rsid w:val="002862EF"/>
    <w:rsid w:val="00295E36"/>
    <w:rsid w:val="00295FBC"/>
    <w:rsid w:val="0029785C"/>
    <w:rsid w:val="002A7CF6"/>
    <w:rsid w:val="002B0CC2"/>
    <w:rsid w:val="002B2485"/>
    <w:rsid w:val="002B302D"/>
    <w:rsid w:val="002B4277"/>
    <w:rsid w:val="002B7B7D"/>
    <w:rsid w:val="002B7E14"/>
    <w:rsid w:val="002C1156"/>
    <w:rsid w:val="002C494D"/>
    <w:rsid w:val="002C4BE7"/>
    <w:rsid w:val="002C5086"/>
    <w:rsid w:val="002C6CF7"/>
    <w:rsid w:val="002D4D3F"/>
    <w:rsid w:val="002D6F0B"/>
    <w:rsid w:val="002D7925"/>
    <w:rsid w:val="002E1E37"/>
    <w:rsid w:val="002E2BF8"/>
    <w:rsid w:val="002E41F0"/>
    <w:rsid w:val="002E464C"/>
    <w:rsid w:val="002E797A"/>
    <w:rsid w:val="002F11A7"/>
    <w:rsid w:val="002F223B"/>
    <w:rsid w:val="002F2D7C"/>
    <w:rsid w:val="002F30E4"/>
    <w:rsid w:val="002F4558"/>
    <w:rsid w:val="002F4CC0"/>
    <w:rsid w:val="002F76C3"/>
    <w:rsid w:val="002F7979"/>
    <w:rsid w:val="002F7C50"/>
    <w:rsid w:val="00303009"/>
    <w:rsid w:val="00310118"/>
    <w:rsid w:val="003121A1"/>
    <w:rsid w:val="00313EEE"/>
    <w:rsid w:val="00314F85"/>
    <w:rsid w:val="00316F77"/>
    <w:rsid w:val="00324FAE"/>
    <w:rsid w:val="00330074"/>
    <w:rsid w:val="003300A7"/>
    <w:rsid w:val="00330C6E"/>
    <w:rsid w:val="00332FD1"/>
    <w:rsid w:val="003347AD"/>
    <w:rsid w:val="00335891"/>
    <w:rsid w:val="00336389"/>
    <w:rsid w:val="00341278"/>
    <w:rsid w:val="003426D6"/>
    <w:rsid w:val="003458A2"/>
    <w:rsid w:val="003465EE"/>
    <w:rsid w:val="00346C69"/>
    <w:rsid w:val="00350E0F"/>
    <w:rsid w:val="00360261"/>
    <w:rsid w:val="00362BCE"/>
    <w:rsid w:val="00363AF1"/>
    <w:rsid w:val="003677A5"/>
    <w:rsid w:val="00367C74"/>
    <w:rsid w:val="0037034A"/>
    <w:rsid w:val="00373D35"/>
    <w:rsid w:val="00374738"/>
    <w:rsid w:val="00376ED1"/>
    <w:rsid w:val="00377028"/>
    <w:rsid w:val="00377846"/>
    <w:rsid w:val="00377FC0"/>
    <w:rsid w:val="00380942"/>
    <w:rsid w:val="0038105A"/>
    <w:rsid w:val="003810CA"/>
    <w:rsid w:val="003814EE"/>
    <w:rsid w:val="0038290E"/>
    <w:rsid w:val="00382D45"/>
    <w:rsid w:val="00382F8F"/>
    <w:rsid w:val="00383A24"/>
    <w:rsid w:val="00384F69"/>
    <w:rsid w:val="003870CC"/>
    <w:rsid w:val="0038788A"/>
    <w:rsid w:val="003923B3"/>
    <w:rsid w:val="00397AAE"/>
    <w:rsid w:val="003A0EC9"/>
    <w:rsid w:val="003A2D80"/>
    <w:rsid w:val="003A3DE9"/>
    <w:rsid w:val="003A4494"/>
    <w:rsid w:val="003A487C"/>
    <w:rsid w:val="003A4CCF"/>
    <w:rsid w:val="003A75A9"/>
    <w:rsid w:val="003B450C"/>
    <w:rsid w:val="003B5136"/>
    <w:rsid w:val="003B6CF3"/>
    <w:rsid w:val="003B7D4B"/>
    <w:rsid w:val="003C0AF6"/>
    <w:rsid w:val="003C1381"/>
    <w:rsid w:val="003C1843"/>
    <w:rsid w:val="003C2FFE"/>
    <w:rsid w:val="003C32FD"/>
    <w:rsid w:val="003C5D85"/>
    <w:rsid w:val="003C63C4"/>
    <w:rsid w:val="003D0986"/>
    <w:rsid w:val="003D3795"/>
    <w:rsid w:val="003D523C"/>
    <w:rsid w:val="003D6930"/>
    <w:rsid w:val="003E1378"/>
    <w:rsid w:val="003E2C83"/>
    <w:rsid w:val="003E4B63"/>
    <w:rsid w:val="003E5C09"/>
    <w:rsid w:val="003E5E48"/>
    <w:rsid w:val="003E6D8E"/>
    <w:rsid w:val="003F0C1D"/>
    <w:rsid w:val="003F2015"/>
    <w:rsid w:val="003F28E7"/>
    <w:rsid w:val="003F585A"/>
    <w:rsid w:val="003F64F9"/>
    <w:rsid w:val="0040011F"/>
    <w:rsid w:val="00400CB2"/>
    <w:rsid w:val="0040488C"/>
    <w:rsid w:val="00404A11"/>
    <w:rsid w:val="004051D9"/>
    <w:rsid w:val="00405D76"/>
    <w:rsid w:val="00405ED0"/>
    <w:rsid w:val="00406E36"/>
    <w:rsid w:val="00413C9C"/>
    <w:rsid w:val="0041408F"/>
    <w:rsid w:val="0041514C"/>
    <w:rsid w:val="004156A9"/>
    <w:rsid w:val="0042202D"/>
    <w:rsid w:val="00423E09"/>
    <w:rsid w:val="004261AA"/>
    <w:rsid w:val="00426AA7"/>
    <w:rsid w:val="004279D2"/>
    <w:rsid w:val="00427C54"/>
    <w:rsid w:val="00430365"/>
    <w:rsid w:val="0043066C"/>
    <w:rsid w:val="00430F17"/>
    <w:rsid w:val="004315F4"/>
    <w:rsid w:val="00431714"/>
    <w:rsid w:val="00431E23"/>
    <w:rsid w:val="00433066"/>
    <w:rsid w:val="00433B22"/>
    <w:rsid w:val="004342F6"/>
    <w:rsid w:val="004403EA"/>
    <w:rsid w:val="004419C8"/>
    <w:rsid w:val="00441E9C"/>
    <w:rsid w:val="0044643C"/>
    <w:rsid w:val="00450288"/>
    <w:rsid w:val="0045098C"/>
    <w:rsid w:val="00451EBE"/>
    <w:rsid w:val="004524A2"/>
    <w:rsid w:val="00453D08"/>
    <w:rsid w:val="00457768"/>
    <w:rsid w:val="00457B07"/>
    <w:rsid w:val="00460A70"/>
    <w:rsid w:val="004623C3"/>
    <w:rsid w:val="00464B60"/>
    <w:rsid w:val="0046750D"/>
    <w:rsid w:val="00467863"/>
    <w:rsid w:val="00470329"/>
    <w:rsid w:val="004717E6"/>
    <w:rsid w:val="00471F0C"/>
    <w:rsid w:val="004726E4"/>
    <w:rsid w:val="004758DC"/>
    <w:rsid w:val="00475971"/>
    <w:rsid w:val="00475ADF"/>
    <w:rsid w:val="0048237F"/>
    <w:rsid w:val="0048314C"/>
    <w:rsid w:val="0048476D"/>
    <w:rsid w:val="00490E71"/>
    <w:rsid w:val="00492069"/>
    <w:rsid w:val="00495142"/>
    <w:rsid w:val="0049688C"/>
    <w:rsid w:val="004A1194"/>
    <w:rsid w:val="004A478C"/>
    <w:rsid w:val="004A553F"/>
    <w:rsid w:val="004A56F9"/>
    <w:rsid w:val="004A61CB"/>
    <w:rsid w:val="004A7FCD"/>
    <w:rsid w:val="004B16B3"/>
    <w:rsid w:val="004B2D16"/>
    <w:rsid w:val="004B4043"/>
    <w:rsid w:val="004B5390"/>
    <w:rsid w:val="004B5E7A"/>
    <w:rsid w:val="004B65B8"/>
    <w:rsid w:val="004B76F8"/>
    <w:rsid w:val="004B78F0"/>
    <w:rsid w:val="004C154D"/>
    <w:rsid w:val="004C3537"/>
    <w:rsid w:val="004C4B0B"/>
    <w:rsid w:val="004C57CD"/>
    <w:rsid w:val="004C611A"/>
    <w:rsid w:val="004C64A5"/>
    <w:rsid w:val="004C68E9"/>
    <w:rsid w:val="004C75FF"/>
    <w:rsid w:val="004D2F09"/>
    <w:rsid w:val="004D5A1B"/>
    <w:rsid w:val="004E7BFE"/>
    <w:rsid w:val="004F0B6E"/>
    <w:rsid w:val="004F1FCD"/>
    <w:rsid w:val="004F2130"/>
    <w:rsid w:val="004F2B02"/>
    <w:rsid w:val="004F401F"/>
    <w:rsid w:val="004F7804"/>
    <w:rsid w:val="0050156C"/>
    <w:rsid w:val="00501A9F"/>
    <w:rsid w:val="00502094"/>
    <w:rsid w:val="00504647"/>
    <w:rsid w:val="0050464F"/>
    <w:rsid w:val="00507CED"/>
    <w:rsid w:val="00511477"/>
    <w:rsid w:val="0051225C"/>
    <w:rsid w:val="005135D4"/>
    <w:rsid w:val="0051579A"/>
    <w:rsid w:val="00517C00"/>
    <w:rsid w:val="0052031C"/>
    <w:rsid w:val="00521AB4"/>
    <w:rsid w:val="005256FE"/>
    <w:rsid w:val="00525E8D"/>
    <w:rsid w:val="00532939"/>
    <w:rsid w:val="00532E89"/>
    <w:rsid w:val="00533BEC"/>
    <w:rsid w:val="00533C62"/>
    <w:rsid w:val="00534757"/>
    <w:rsid w:val="00537137"/>
    <w:rsid w:val="00543A0F"/>
    <w:rsid w:val="00544A93"/>
    <w:rsid w:val="00544C6C"/>
    <w:rsid w:val="00544D19"/>
    <w:rsid w:val="00545688"/>
    <w:rsid w:val="00545CC5"/>
    <w:rsid w:val="0054605A"/>
    <w:rsid w:val="0054795F"/>
    <w:rsid w:val="0055207D"/>
    <w:rsid w:val="00555837"/>
    <w:rsid w:val="005562B3"/>
    <w:rsid w:val="00560EAD"/>
    <w:rsid w:val="00565E6E"/>
    <w:rsid w:val="0057081D"/>
    <w:rsid w:val="00570A14"/>
    <w:rsid w:val="00574D5E"/>
    <w:rsid w:val="0058358B"/>
    <w:rsid w:val="005839DC"/>
    <w:rsid w:val="00583DD5"/>
    <w:rsid w:val="00585335"/>
    <w:rsid w:val="005857BD"/>
    <w:rsid w:val="005862D0"/>
    <w:rsid w:val="00586494"/>
    <w:rsid w:val="005865C2"/>
    <w:rsid w:val="005931C9"/>
    <w:rsid w:val="0059387E"/>
    <w:rsid w:val="0059417A"/>
    <w:rsid w:val="00595250"/>
    <w:rsid w:val="005A1B0C"/>
    <w:rsid w:val="005A1C1F"/>
    <w:rsid w:val="005A1F04"/>
    <w:rsid w:val="005A526B"/>
    <w:rsid w:val="005A58DC"/>
    <w:rsid w:val="005B14BA"/>
    <w:rsid w:val="005B2587"/>
    <w:rsid w:val="005B68BF"/>
    <w:rsid w:val="005C1D81"/>
    <w:rsid w:val="005C3998"/>
    <w:rsid w:val="005C5348"/>
    <w:rsid w:val="005C6E39"/>
    <w:rsid w:val="005C6F33"/>
    <w:rsid w:val="005D0260"/>
    <w:rsid w:val="005D0E7E"/>
    <w:rsid w:val="005D2A4A"/>
    <w:rsid w:val="005E7149"/>
    <w:rsid w:val="005E71E4"/>
    <w:rsid w:val="005E75E9"/>
    <w:rsid w:val="005F243F"/>
    <w:rsid w:val="005F3B43"/>
    <w:rsid w:val="005F45FE"/>
    <w:rsid w:val="00601306"/>
    <w:rsid w:val="00602BF3"/>
    <w:rsid w:val="00602DAA"/>
    <w:rsid w:val="00604691"/>
    <w:rsid w:val="006051B8"/>
    <w:rsid w:val="00610C75"/>
    <w:rsid w:val="00611EF4"/>
    <w:rsid w:val="0061426C"/>
    <w:rsid w:val="00614642"/>
    <w:rsid w:val="0061501E"/>
    <w:rsid w:val="00615C1C"/>
    <w:rsid w:val="00617A47"/>
    <w:rsid w:val="006216A0"/>
    <w:rsid w:val="006222C0"/>
    <w:rsid w:val="00622D6D"/>
    <w:rsid w:val="0062318B"/>
    <w:rsid w:val="00626EE6"/>
    <w:rsid w:val="006302D5"/>
    <w:rsid w:val="00632A56"/>
    <w:rsid w:val="006377CD"/>
    <w:rsid w:val="00637E67"/>
    <w:rsid w:val="00640346"/>
    <w:rsid w:val="006423D4"/>
    <w:rsid w:val="006472F6"/>
    <w:rsid w:val="00647EC8"/>
    <w:rsid w:val="0065518E"/>
    <w:rsid w:val="00655A3E"/>
    <w:rsid w:val="00655F11"/>
    <w:rsid w:val="0065732B"/>
    <w:rsid w:val="0066133A"/>
    <w:rsid w:val="0066416C"/>
    <w:rsid w:val="006645C3"/>
    <w:rsid w:val="0066664E"/>
    <w:rsid w:val="00670FDE"/>
    <w:rsid w:val="00672463"/>
    <w:rsid w:val="00672689"/>
    <w:rsid w:val="006772B5"/>
    <w:rsid w:val="006774DC"/>
    <w:rsid w:val="00677AF6"/>
    <w:rsid w:val="0068047D"/>
    <w:rsid w:val="00680DA0"/>
    <w:rsid w:val="00681996"/>
    <w:rsid w:val="006830A2"/>
    <w:rsid w:val="00684881"/>
    <w:rsid w:val="00691267"/>
    <w:rsid w:val="00691B4D"/>
    <w:rsid w:val="00691C5D"/>
    <w:rsid w:val="00691E6F"/>
    <w:rsid w:val="00695387"/>
    <w:rsid w:val="006964C8"/>
    <w:rsid w:val="006979CA"/>
    <w:rsid w:val="006A02AD"/>
    <w:rsid w:val="006A15A4"/>
    <w:rsid w:val="006A3EDD"/>
    <w:rsid w:val="006A422D"/>
    <w:rsid w:val="006A5730"/>
    <w:rsid w:val="006A6584"/>
    <w:rsid w:val="006A6C93"/>
    <w:rsid w:val="006A6F79"/>
    <w:rsid w:val="006A7F7B"/>
    <w:rsid w:val="006B0120"/>
    <w:rsid w:val="006B0B38"/>
    <w:rsid w:val="006B110C"/>
    <w:rsid w:val="006B27C7"/>
    <w:rsid w:val="006B48AD"/>
    <w:rsid w:val="006B48D0"/>
    <w:rsid w:val="006B703D"/>
    <w:rsid w:val="006C07D7"/>
    <w:rsid w:val="006C1602"/>
    <w:rsid w:val="006C2B84"/>
    <w:rsid w:val="006C2BFF"/>
    <w:rsid w:val="006C4493"/>
    <w:rsid w:val="006C5B40"/>
    <w:rsid w:val="006C75CA"/>
    <w:rsid w:val="006C7E25"/>
    <w:rsid w:val="006D1611"/>
    <w:rsid w:val="006D21F6"/>
    <w:rsid w:val="006D3118"/>
    <w:rsid w:val="006D4DE2"/>
    <w:rsid w:val="006D7596"/>
    <w:rsid w:val="006D7CA5"/>
    <w:rsid w:val="006E1172"/>
    <w:rsid w:val="006E5EA9"/>
    <w:rsid w:val="006E69CA"/>
    <w:rsid w:val="006F1363"/>
    <w:rsid w:val="006F40EF"/>
    <w:rsid w:val="006F4AAE"/>
    <w:rsid w:val="006F6151"/>
    <w:rsid w:val="006F7B35"/>
    <w:rsid w:val="006F7E5C"/>
    <w:rsid w:val="0070029F"/>
    <w:rsid w:val="00700C98"/>
    <w:rsid w:val="007011A4"/>
    <w:rsid w:val="00702162"/>
    <w:rsid w:val="00702993"/>
    <w:rsid w:val="00702F2A"/>
    <w:rsid w:val="007040FD"/>
    <w:rsid w:val="00704D24"/>
    <w:rsid w:val="00704DDD"/>
    <w:rsid w:val="007071BB"/>
    <w:rsid w:val="00710116"/>
    <w:rsid w:val="00712932"/>
    <w:rsid w:val="0071328D"/>
    <w:rsid w:val="007144D9"/>
    <w:rsid w:val="00724827"/>
    <w:rsid w:val="00726081"/>
    <w:rsid w:val="00726764"/>
    <w:rsid w:val="00727A4A"/>
    <w:rsid w:val="00731153"/>
    <w:rsid w:val="00731408"/>
    <w:rsid w:val="00735BA2"/>
    <w:rsid w:val="00735CFB"/>
    <w:rsid w:val="0073666E"/>
    <w:rsid w:val="00737B73"/>
    <w:rsid w:val="00740154"/>
    <w:rsid w:val="00746A8E"/>
    <w:rsid w:val="00747DDE"/>
    <w:rsid w:val="00747F19"/>
    <w:rsid w:val="007529AC"/>
    <w:rsid w:val="00753193"/>
    <w:rsid w:val="007601BF"/>
    <w:rsid w:val="0076242E"/>
    <w:rsid w:val="0076619A"/>
    <w:rsid w:val="007702A2"/>
    <w:rsid w:val="007703F0"/>
    <w:rsid w:val="007709C3"/>
    <w:rsid w:val="00772357"/>
    <w:rsid w:val="0077618E"/>
    <w:rsid w:val="00776398"/>
    <w:rsid w:val="0078002F"/>
    <w:rsid w:val="007821DD"/>
    <w:rsid w:val="00782756"/>
    <w:rsid w:val="00782D4C"/>
    <w:rsid w:val="00786382"/>
    <w:rsid w:val="007879C2"/>
    <w:rsid w:val="007900F9"/>
    <w:rsid w:val="007909DA"/>
    <w:rsid w:val="00791E79"/>
    <w:rsid w:val="00793B05"/>
    <w:rsid w:val="0079577E"/>
    <w:rsid w:val="0079588A"/>
    <w:rsid w:val="007969C6"/>
    <w:rsid w:val="00797236"/>
    <w:rsid w:val="007A15E0"/>
    <w:rsid w:val="007A1E11"/>
    <w:rsid w:val="007A2410"/>
    <w:rsid w:val="007A290C"/>
    <w:rsid w:val="007A40C0"/>
    <w:rsid w:val="007A418F"/>
    <w:rsid w:val="007A53AD"/>
    <w:rsid w:val="007A79CA"/>
    <w:rsid w:val="007B224B"/>
    <w:rsid w:val="007B2FB1"/>
    <w:rsid w:val="007B3E79"/>
    <w:rsid w:val="007B534B"/>
    <w:rsid w:val="007C0F0D"/>
    <w:rsid w:val="007C10CB"/>
    <w:rsid w:val="007C17DE"/>
    <w:rsid w:val="007C2CE4"/>
    <w:rsid w:val="007C5B2F"/>
    <w:rsid w:val="007D086B"/>
    <w:rsid w:val="007D0876"/>
    <w:rsid w:val="007D3166"/>
    <w:rsid w:val="007D3632"/>
    <w:rsid w:val="007D761B"/>
    <w:rsid w:val="007D7D87"/>
    <w:rsid w:val="007E2300"/>
    <w:rsid w:val="007E2CE2"/>
    <w:rsid w:val="007E33CE"/>
    <w:rsid w:val="007E33EE"/>
    <w:rsid w:val="007F06F3"/>
    <w:rsid w:val="007F0D34"/>
    <w:rsid w:val="007F1C18"/>
    <w:rsid w:val="007F54CF"/>
    <w:rsid w:val="007F627C"/>
    <w:rsid w:val="007F6CA9"/>
    <w:rsid w:val="00800F90"/>
    <w:rsid w:val="00801AE5"/>
    <w:rsid w:val="00803DE7"/>
    <w:rsid w:val="0080603C"/>
    <w:rsid w:val="008062B4"/>
    <w:rsid w:val="00806381"/>
    <w:rsid w:val="00807FC0"/>
    <w:rsid w:val="00810F57"/>
    <w:rsid w:val="00813FAB"/>
    <w:rsid w:val="0081470F"/>
    <w:rsid w:val="00815E2F"/>
    <w:rsid w:val="00817AD1"/>
    <w:rsid w:val="008222C5"/>
    <w:rsid w:val="0082246C"/>
    <w:rsid w:val="008238C2"/>
    <w:rsid w:val="008239FE"/>
    <w:rsid w:val="00823AD3"/>
    <w:rsid w:val="0082529C"/>
    <w:rsid w:val="008253E6"/>
    <w:rsid w:val="008272BB"/>
    <w:rsid w:val="00827C49"/>
    <w:rsid w:val="00827C90"/>
    <w:rsid w:val="00830BD3"/>
    <w:rsid w:val="008311A7"/>
    <w:rsid w:val="008318B2"/>
    <w:rsid w:val="00837A69"/>
    <w:rsid w:val="008410AF"/>
    <w:rsid w:val="00842832"/>
    <w:rsid w:val="00843B61"/>
    <w:rsid w:val="00844706"/>
    <w:rsid w:val="00845E2E"/>
    <w:rsid w:val="0084683F"/>
    <w:rsid w:val="00850EBD"/>
    <w:rsid w:val="008517C7"/>
    <w:rsid w:val="00852D70"/>
    <w:rsid w:val="0085374E"/>
    <w:rsid w:val="00853AC5"/>
    <w:rsid w:val="0085400B"/>
    <w:rsid w:val="0085716D"/>
    <w:rsid w:val="00860479"/>
    <w:rsid w:val="008611F0"/>
    <w:rsid w:val="00862F6D"/>
    <w:rsid w:val="00863BD2"/>
    <w:rsid w:val="0086460D"/>
    <w:rsid w:val="0086528C"/>
    <w:rsid w:val="008655E3"/>
    <w:rsid w:val="00870CFB"/>
    <w:rsid w:val="00870E07"/>
    <w:rsid w:val="00871F73"/>
    <w:rsid w:val="008721C8"/>
    <w:rsid w:val="00872B5A"/>
    <w:rsid w:val="008741DA"/>
    <w:rsid w:val="00875EF3"/>
    <w:rsid w:val="008767B4"/>
    <w:rsid w:val="008805F8"/>
    <w:rsid w:val="008821AC"/>
    <w:rsid w:val="008846F4"/>
    <w:rsid w:val="00885613"/>
    <w:rsid w:val="00886870"/>
    <w:rsid w:val="00887269"/>
    <w:rsid w:val="00895446"/>
    <w:rsid w:val="008957E2"/>
    <w:rsid w:val="008959A8"/>
    <w:rsid w:val="0089627B"/>
    <w:rsid w:val="008A1654"/>
    <w:rsid w:val="008A37EC"/>
    <w:rsid w:val="008A4F52"/>
    <w:rsid w:val="008A7027"/>
    <w:rsid w:val="008B2F74"/>
    <w:rsid w:val="008B47BF"/>
    <w:rsid w:val="008B68CC"/>
    <w:rsid w:val="008B6AA4"/>
    <w:rsid w:val="008B6FDD"/>
    <w:rsid w:val="008B7562"/>
    <w:rsid w:val="008B7D7E"/>
    <w:rsid w:val="008C35D1"/>
    <w:rsid w:val="008C3E0E"/>
    <w:rsid w:val="008C4B67"/>
    <w:rsid w:val="008C6303"/>
    <w:rsid w:val="008D068C"/>
    <w:rsid w:val="008D0861"/>
    <w:rsid w:val="008D09A8"/>
    <w:rsid w:val="008D411E"/>
    <w:rsid w:val="008D42EE"/>
    <w:rsid w:val="008E00CA"/>
    <w:rsid w:val="008E13AF"/>
    <w:rsid w:val="008E79CA"/>
    <w:rsid w:val="008F4D25"/>
    <w:rsid w:val="009020B1"/>
    <w:rsid w:val="00903042"/>
    <w:rsid w:val="009032C8"/>
    <w:rsid w:val="00903F2A"/>
    <w:rsid w:val="00904D03"/>
    <w:rsid w:val="00906289"/>
    <w:rsid w:val="00906424"/>
    <w:rsid w:val="0090723F"/>
    <w:rsid w:val="00910098"/>
    <w:rsid w:val="0091230B"/>
    <w:rsid w:val="00912BB5"/>
    <w:rsid w:val="009232B1"/>
    <w:rsid w:val="00923D35"/>
    <w:rsid w:val="00923E09"/>
    <w:rsid w:val="009241A5"/>
    <w:rsid w:val="00924D42"/>
    <w:rsid w:val="0092601B"/>
    <w:rsid w:val="009334F6"/>
    <w:rsid w:val="00933EE2"/>
    <w:rsid w:val="00934FEF"/>
    <w:rsid w:val="009361D9"/>
    <w:rsid w:val="00941423"/>
    <w:rsid w:val="00942ED6"/>
    <w:rsid w:val="00943DFA"/>
    <w:rsid w:val="009453E2"/>
    <w:rsid w:val="009468F2"/>
    <w:rsid w:val="00947857"/>
    <w:rsid w:val="0095093C"/>
    <w:rsid w:val="00950FDB"/>
    <w:rsid w:val="00952BE6"/>
    <w:rsid w:val="0095646D"/>
    <w:rsid w:val="00966FBB"/>
    <w:rsid w:val="009710F3"/>
    <w:rsid w:val="00971CAB"/>
    <w:rsid w:val="009739CE"/>
    <w:rsid w:val="0097539A"/>
    <w:rsid w:val="00976063"/>
    <w:rsid w:val="00977215"/>
    <w:rsid w:val="009807B5"/>
    <w:rsid w:val="009861A1"/>
    <w:rsid w:val="00986CBA"/>
    <w:rsid w:val="00994F44"/>
    <w:rsid w:val="009952F6"/>
    <w:rsid w:val="00996704"/>
    <w:rsid w:val="00996F71"/>
    <w:rsid w:val="009A5BBD"/>
    <w:rsid w:val="009B3DCA"/>
    <w:rsid w:val="009B49A9"/>
    <w:rsid w:val="009B604A"/>
    <w:rsid w:val="009C1D3A"/>
    <w:rsid w:val="009C342A"/>
    <w:rsid w:val="009C45DA"/>
    <w:rsid w:val="009C49EC"/>
    <w:rsid w:val="009C62CD"/>
    <w:rsid w:val="009D222D"/>
    <w:rsid w:val="009D275D"/>
    <w:rsid w:val="009D3BE4"/>
    <w:rsid w:val="009D608C"/>
    <w:rsid w:val="009D63DB"/>
    <w:rsid w:val="009D788C"/>
    <w:rsid w:val="009E13D5"/>
    <w:rsid w:val="009E1DA7"/>
    <w:rsid w:val="009E22B8"/>
    <w:rsid w:val="009E38BD"/>
    <w:rsid w:val="009E407B"/>
    <w:rsid w:val="009E6AC8"/>
    <w:rsid w:val="009E7A6E"/>
    <w:rsid w:val="009F09BF"/>
    <w:rsid w:val="009F34B2"/>
    <w:rsid w:val="009F3936"/>
    <w:rsid w:val="009F50CF"/>
    <w:rsid w:val="009F5A96"/>
    <w:rsid w:val="00A01B84"/>
    <w:rsid w:val="00A02043"/>
    <w:rsid w:val="00A02F2C"/>
    <w:rsid w:val="00A05BF4"/>
    <w:rsid w:val="00A0639F"/>
    <w:rsid w:val="00A074B5"/>
    <w:rsid w:val="00A10FD4"/>
    <w:rsid w:val="00A1151E"/>
    <w:rsid w:val="00A12E9F"/>
    <w:rsid w:val="00A135A1"/>
    <w:rsid w:val="00A150B1"/>
    <w:rsid w:val="00A155FC"/>
    <w:rsid w:val="00A164FC"/>
    <w:rsid w:val="00A16A86"/>
    <w:rsid w:val="00A22F0F"/>
    <w:rsid w:val="00A26E3E"/>
    <w:rsid w:val="00A27DDA"/>
    <w:rsid w:val="00A31EC0"/>
    <w:rsid w:val="00A34A55"/>
    <w:rsid w:val="00A34DE8"/>
    <w:rsid w:val="00A37790"/>
    <w:rsid w:val="00A41912"/>
    <w:rsid w:val="00A4243A"/>
    <w:rsid w:val="00A42CAD"/>
    <w:rsid w:val="00A45C64"/>
    <w:rsid w:val="00A50217"/>
    <w:rsid w:val="00A50A7A"/>
    <w:rsid w:val="00A5542A"/>
    <w:rsid w:val="00A55519"/>
    <w:rsid w:val="00A573A4"/>
    <w:rsid w:val="00A60359"/>
    <w:rsid w:val="00A6095D"/>
    <w:rsid w:val="00A650EC"/>
    <w:rsid w:val="00A66337"/>
    <w:rsid w:val="00A66A00"/>
    <w:rsid w:val="00A66DEB"/>
    <w:rsid w:val="00A72356"/>
    <w:rsid w:val="00A8109F"/>
    <w:rsid w:val="00A817D0"/>
    <w:rsid w:val="00A82351"/>
    <w:rsid w:val="00A82C3E"/>
    <w:rsid w:val="00A837AC"/>
    <w:rsid w:val="00A838DE"/>
    <w:rsid w:val="00A83D1A"/>
    <w:rsid w:val="00A873F1"/>
    <w:rsid w:val="00A87ABE"/>
    <w:rsid w:val="00A934C0"/>
    <w:rsid w:val="00A93DAB"/>
    <w:rsid w:val="00A9763B"/>
    <w:rsid w:val="00AA69FE"/>
    <w:rsid w:val="00AA780B"/>
    <w:rsid w:val="00AA7CA1"/>
    <w:rsid w:val="00AB0D34"/>
    <w:rsid w:val="00AB18AD"/>
    <w:rsid w:val="00AB24F3"/>
    <w:rsid w:val="00AB3333"/>
    <w:rsid w:val="00AB575F"/>
    <w:rsid w:val="00AC2849"/>
    <w:rsid w:val="00AC4E87"/>
    <w:rsid w:val="00AC52B3"/>
    <w:rsid w:val="00AC6323"/>
    <w:rsid w:val="00AD17CC"/>
    <w:rsid w:val="00AD1B57"/>
    <w:rsid w:val="00AD4E18"/>
    <w:rsid w:val="00AD736E"/>
    <w:rsid w:val="00AE015C"/>
    <w:rsid w:val="00AE06AD"/>
    <w:rsid w:val="00AE2139"/>
    <w:rsid w:val="00AE2AF6"/>
    <w:rsid w:val="00AE57E7"/>
    <w:rsid w:val="00AE57EB"/>
    <w:rsid w:val="00AE5E44"/>
    <w:rsid w:val="00AE7626"/>
    <w:rsid w:val="00AF0746"/>
    <w:rsid w:val="00AF7B0C"/>
    <w:rsid w:val="00B01B06"/>
    <w:rsid w:val="00B04B74"/>
    <w:rsid w:val="00B10951"/>
    <w:rsid w:val="00B11B92"/>
    <w:rsid w:val="00B12C35"/>
    <w:rsid w:val="00B133FB"/>
    <w:rsid w:val="00B13F06"/>
    <w:rsid w:val="00B217D0"/>
    <w:rsid w:val="00B24E70"/>
    <w:rsid w:val="00B30117"/>
    <w:rsid w:val="00B30AB7"/>
    <w:rsid w:val="00B32540"/>
    <w:rsid w:val="00B33F3D"/>
    <w:rsid w:val="00B34371"/>
    <w:rsid w:val="00B403F0"/>
    <w:rsid w:val="00B40D2E"/>
    <w:rsid w:val="00B41430"/>
    <w:rsid w:val="00B45B86"/>
    <w:rsid w:val="00B51E46"/>
    <w:rsid w:val="00B5265F"/>
    <w:rsid w:val="00B57354"/>
    <w:rsid w:val="00B57EBF"/>
    <w:rsid w:val="00B60BD3"/>
    <w:rsid w:val="00B63190"/>
    <w:rsid w:val="00B63602"/>
    <w:rsid w:val="00B63B58"/>
    <w:rsid w:val="00B650BF"/>
    <w:rsid w:val="00B65274"/>
    <w:rsid w:val="00B6548A"/>
    <w:rsid w:val="00B82DB2"/>
    <w:rsid w:val="00B83DA4"/>
    <w:rsid w:val="00B8425B"/>
    <w:rsid w:val="00B85109"/>
    <w:rsid w:val="00B925C7"/>
    <w:rsid w:val="00B9521F"/>
    <w:rsid w:val="00B961E5"/>
    <w:rsid w:val="00B96500"/>
    <w:rsid w:val="00B96848"/>
    <w:rsid w:val="00B97C6D"/>
    <w:rsid w:val="00BA014E"/>
    <w:rsid w:val="00BA05EF"/>
    <w:rsid w:val="00BA21A7"/>
    <w:rsid w:val="00BA26AB"/>
    <w:rsid w:val="00BA37A8"/>
    <w:rsid w:val="00BA525E"/>
    <w:rsid w:val="00BA52A3"/>
    <w:rsid w:val="00BA5E68"/>
    <w:rsid w:val="00BB4B08"/>
    <w:rsid w:val="00BB5D9D"/>
    <w:rsid w:val="00BB6467"/>
    <w:rsid w:val="00BC1722"/>
    <w:rsid w:val="00BC4564"/>
    <w:rsid w:val="00BC4EC7"/>
    <w:rsid w:val="00BC56B1"/>
    <w:rsid w:val="00BC7BB5"/>
    <w:rsid w:val="00BC7BE6"/>
    <w:rsid w:val="00BD0121"/>
    <w:rsid w:val="00BD6AD8"/>
    <w:rsid w:val="00BE165F"/>
    <w:rsid w:val="00BE1B17"/>
    <w:rsid w:val="00BE5241"/>
    <w:rsid w:val="00BE61D4"/>
    <w:rsid w:val="00BE641A"/>
    <w:rsid w:val="00BF3B8E"/>
    <w:rsid w:val="00BF4B2C"/>
    <w:rsid w:val="00BF6314"/>
    <w:rsid w:val="00BF695A"/>
    <w:rsid w:val="00BF7CF9"/>
    <w:rsid w:val="00C0050F"/>
    <w:rsid w:val="00C03490"/>
    <w:rsid w:val="00C0564F"/>
    <w:rsid w:val="00C05F70"/>
    <w:rsid w:val="00C10437"/>
    <w:rsid w:val="00C12C1D"/>
    <w:rsid w:val="00C12C51"/>
    <w:rsid w:val="00C133BC"/>
    <w:rsid w:val="00C153D9"/>
    <w:rsid w:val="00C15BC0"/>
    <w:rsid w:val="00C1643B"/>
    <w:rsid w:val="00C17FFC"/>
    <w:rsid w:val="00C203E3"/>
    <w:rsid w:val="00C20DFE"/>
    <w:rsid w:val="00C2271B"/>
    <w:rsid w:val="00C23A15"/>
    <w:rsid w:val="00C256F6"/>
    <w:rsid w:val="00C27690"/>
    <w:rsid w:val="00C307C6"/>
    <w:rsid w:val="00C33F93"/>
    <w:rsid w:val="00C3544B"/>
    <w:rsid w:val="00C37F3F"/>
    <w:rsid w:val="00C41E92"/>
    <w:rsid w:val="00C438B9"/>
    <w:rsid w:val="00C446B4"/>
    <w:rsid w:val="00C44F12"/>
    <w:rsid w:val="00C47037"/>
    <w:rsid w:val="00C5261F"/>
    <w:rsid w:val="00C5387C"/>
    <w:rsid w:val="00C53CD5"/>
    <w:rsid w:val="00C54CC0"/>
    <w:rsid w:val="00C5505E"/>
    <w:rsid w:val="00C55940"/>
    <w:rsid w:val="00C5646A"/>
    <w:rsid w:val="00C576B6"/>
    <w:rsid w:val="00C622A3"/>
    <w:rsid w:val="00C62C23"/>
    <w:rsid w:val="00C62DF3"/>
    <w:rsid w:val="00C64D1A"/>
    <w:rsid w:val="00C66325"/>
    <w:rsid w:val="00C66C76"/>
    <w:rsid w:val="00C67377"/>
    <w:rsid w:val="00C6778C"/>
    <w:rsid w:val="00C67E66"/>
    <w:rsid w:val="00C70041"/>
    <w:rsid w:val="00C70D2C"/>
    <w:rsid w:val="00C7314C"/>
    <w:rsid w:val="00C7322F"/>
    <w:rsid w:val="00C7413F"/>
    <w:rsid w:val="00C75C70"/>
    <w:rsid w:val="00C76CFA"/>
    <w:rsid w:val="00C77C85"/>
    <w:rsid w:val="00C81551"/>
    <w:rsid w:val="00C825E4"/>
    <w:rsid w:val="00C82784"/>
    <w:rsid w:val="00C837AC"/>
    <w:rsid w:val="00C94043"/>
    <w:rsid w:val="00C9784B"/>
    <w:rsid w:val="00CA0A6F"/>
    <w:rsid w:val="00CA1D92"/>
    <w:rsid w:val="00CA34B7"/>
    <w:rsid w:val="00CA660A"/>
    <w:rsid w:val="00CA6E36"/>
    <w:rsid w:val="00CA7B92"/>
    <w:rsid w:val="00CA7E7D"/>
    <w:rsid w:val="00CB0201"/>
    <w:rsid w:val="00CB1E13"/>
    <w:rsid w:val="00CB4F13"/>
    <w:rsid w:val="00CB5006"/>
    <w:rsid w:val="00CB639D"/>
    <w:rsid w:val="00CB678C"/>
    <w:rsid w:val="00CB68AF"/>
    <w:rsid w:val="00CB7B3B"/>
    <w:rsid w:val="00CC134B"/>
    <w:rsid w:val="00CC1376"/>
    <w:rsid w:val="00CC199F"/>
    <w:rsid w:val="00CC2467"/>
    <w:rsid w:val="00CC3B1C"/>
    <w:rsid w:val="00CC5D53"/>
    <w:rsid w:val="00CC6283"/>
    <w:rsid w:val="00CC78B1"/>
    <w:rsid w:val="00CC7BA7"/>
    <w:rsid w:val="00CD15D8"/>
    <w:rsid w:val="00CD173A"/>
    <w:rsid w:val="00CD717F"/>
    <w:rsid w:val="00CE2728"/>
    <w:rsid w:val="00CE4A55"/>
    <w:rsid w:val="00CE6767"/>
    <w:rsid w:val="00CE72DD"/>
    <w:rsid w:val="00CF0A3D"/>
    <w:rsid w:val="00CF154D"/>
    <w:rsid w:val="00CF31FF"/>
    <w:rsid w:val="00CF4593"/>
    <w:rsid w:val="00CF7C3C"/>
    <w:rsid w:val="00CF7FA2"/>
    <w:rsid w:val="00D01A72"/>
    <w:rsid w:val="00D0530A"/>
    <w:rsid w:val="00D065E1"/>
    <w:rsid w:val="00D10003"/>
    <w:rsid w:val="00D138D3"/>
    <w:rsid w:val="00D13F0A"/>
    <w:rsid w:val="00D14ECE"/>
    <w:rsid w:val="00D16F6C"/>
    <w:rsid w:val="00D20797"/>
    <w:rsid w:val="00D212D2"/>
    <w:rsid w:val="00D21B94"/>
    <w:rsid w:val="00D23C46"/>
    <w:rsid w:val="00D2487A"/>
    <w:rsid w:val="00D24C26"/>
    <w:rsid w:val="00D26A49"/>
    <w:rsid w:val="00D26F05"/>
    <w:rsid w:val="00D2734C"/>
    <w:rsid w:val="00D276FC"/>
    <w:rsid w:val="00D305DF"/>
    <w:rsid w:val="00D31AFF"/>
    <w:rsid w:val="00D33CBB"/>
    <w:rsid w:val="00D35914"/>
    <w:rsid w:val="00D36C2C"/>
    <w:rsid w:val="00D37657"/>
    <w:rsid w:val="00D432C4"/>
    <w:rsid w:val="00D45491"/>
    <w:rsid w:val="00D472A8"/>
    <w:rsid w:val="00D47A3E"/>
    <w:rsid w:val="00D47DCE"/>
    <w:rsid w:val="00D50662"/>
    <w:rsid w:val="00D509B1"/>
    <w:rsid w:val="00D56961"/>
    <w:rsid w:val="00D61C54"/>
    <w:rsid w:val="00D67CD4"/>
    <w:rsid w:val="00D72276"/>
    <w:rsid w:val="00D73B27"/>
    <w:rsid w:val="00D74631"/>
    <w:rsid w:val="00D75386"/>
    <w:rsid w:val="00D7725C"/>
    <w:rsid w:val="00D80312"/>
    <w:rsid w:val="00D81E07"/>
    <w:rsid w:val="00D81ED4"/>
    <w:rsid w:val="00D8413B"/>
    <w:rsid w:val="00D84B12"/>
    <w:rsid w:val="00D84ED4"/>
    <w:rsid w:val="00D87798"/>
    <w:rsid w:val="00D92617"/>
    <w:rsid w:val="00D93726"/>
    <w:rsid w:val="00D95134"/>
    <w:rsid w:val="00DA0032"/>
    <w:rsid w:val="00DA13D7"/>
    <w:rsid w:val="00DA1FDB"/>
    <w:rsid w:val="00DA1FE1"/>
    <w:rsid w:val="00DA225E"/>
    <w:rsid w:val="00DA2A5F"/>
    <w:rsid w:val="00DB27B8"/>
    <w:rsid w:val="00DB3893"/>
    <w:rsid w:val="00DB645A"/>
    <w:rsid w:val="00DB7145"/>
    <w:rsid w:val="00DC28F9"/>
    <w:rsid w:val="00DC2E46"/>
    <w:rsid w:val="00DC56AC"/>
    <w:rsid w:val="00DD0E62"/>
    <w:rsid w:val="00DD1367"/>
    <w:rsid w:val="00DD2204"/>
    <w:rsid w:val="00DD2380"/>
    <w:rsid w:val="00DD26D8"/>
    <w:rsid w:val="00DD49F6"/>
    <w:rsid w:val="00DD610C"/>
    <w:rsid w:val="00DD74E1"/>
    <w:rsid w:val="00DE2924"/>
    <w:rsid w:val="00DE2970"/>
    <w:rsid w:val="00DE2C0C"/>
    <w:rsid w:val="00DE6220"/>
    <w:rsid w:val="00DE6313"/>
    <w:rsid w:val="00DE79E2"/>
    <w:rsid w:val="00DF0258"/>
    <w:rsid w:val="00DF2E56"/>
    <w:rsid w:val="00E03B92"/>
    <w:rsid w:val="00E04EE8"/>
    <w:rsid w:val="00E121EC"/>
    <w:rsid w:val="00E13121"/>
    <w:rsid w:val="00E1791C"/>
    <w:rsid w:val="00E2057B"/>
    <w:rsid w:val="00E20A5E"/>
    <w:rsid w:val="00E20D12"/>
    <w:rsid w:val="00E213A8"/>
    <w:rsid w:val="00E222AA"/>
    <w:rsid w:val="00E22889"/>
    <w:rsid w:val="00E23E58"/>
    <w:rsid w:val="00E251C8"/>
    <w:rsid w:val="00E308CF"/>
    <w:rsid w:val="00E3428D"/>
    <w:rsid w:val="00E34338"/>
    <w:rsid w:val="00E35126"/>
    <w:rsid w:val="00E36371"/>
    <w:rsid w:val="00E369FD"/>
    <w:rsid w:val="00E36E00"/>
    <w:rsid w:val="00E37780"/>
    <w:rsid w:val="00E40649"/>
    <w:rsid w:val="00E41F8D"/>
    <w:rsid w:val="00E43051"/>
    <w:rsid w:val="00E43182"/>
    <w:rsid w:val="00E445C8"/>
    <w:rsid w:val="00E44710"/>
    <w:rsid w:val="00E44765"/>
    <w:rsid w:val="00E46F3E"/>
    <w:rsid w:val="00E51BC8"/>
    <w:rsid w:val="00E52775"/>
    <w:rsid w:val="00E563FD"/>
    <w:rsid w:val="00E576BC"/>
    <w:rsid w:val="00E5782F"/>
    <w:rsid w:val="00E602BE"/>
    <w:rsid w:val="00E62757"/>
    <w:rsid w:val="00E6334F"/>
    <w:rsid w:val="00E63991"/>
    <w:rsid w:val="00E663C6"/>
    <w:rsid w:val="00E67CE0"/>
    <w:rsid w:val="00E70654"/>
    <w:rsid w:val="00E72155"/>
    <w:rsid w:val="00E730D1"/>
    <w:rsid w:val="00E74607"/>
    <w:rsid w:val="00E76E4E"/>
    <w:rsid w:val="00E81600"/>
    <w:rsid w:val="00E8175F"/>
    <w:rsid w:val="00E829CA"/>
    <w:rsid w:val="00E84735"/>
    <w:rsid w:val="00E90F48"/>
    <w:rsid w:val="00E91761"/>
    <w:rsid w:val="00E925CA"/>
    <w:rsid w:val="00E929C9"/>
    <w:rsid w:val="00E92F7D"/>
    <w:rsid w:val="00E96251"/>
    <w:rsid w:val="00E96539"/>
    <w:rsid w:val="00E978F2"/>
    <w:rsid w:val="00E979F3"/>
    <w:rsid w:val="00EA7510"/>
    <w:rsid w:val="00EA760C"/>
    <w:rsid w:val="00EB3600"/>
    <w:rsid w:val="00EB3E42"/>
    <w:rsid w:val="00EB40CA"/>
    <w:rsid w:val="00EB4642"/>
    <w:rsid w:val="00EB7147"/>
    <w:rsid w:val="00EC13C2"/>
    <w:rsid w:val="00EC1AB7"/>
    <w:rsid w:val="00EC249A"/>
    <w:rsid w:val="00EC28CD"/>
    <w:rsid w:val="00EC3356"/>
    <w:rsid w:val="00EC46F3"/>
    <w:rsid w:val="00EC72B1"/>
    <w:rsid w:val="00ED1D95"/>
    <w:rsid w:val="00ED52DE"/>
    <w:rsid w:val="00ED582A"/>
    <w:rsid w:val="00ED59CC"/>
    <w:rsid w:val="00ED61AD"/>
    <w:rsid w:val="00ED753D"/>
    <w:rsid w:val="00EE0F9F"/>
    <w:rsid w:val="00EE16BD"/>
    <w:rsid w:val="00EE3385"/>
    <w:rsid w:val="00EE34A9"/>
    <w:rsid w:val="00EE5216"/>
    <w:rsid w:val="00EE5B14"/>
    <w:rsid w:val="00EE7005"/>
    <w:rsid w:val="00EE7EC7"/>
    <w:rsid w:val="00EF0BAD"/>
    <w:rsid w:val="00EF1716"/>
    <w:rsid w:val="00EF35F8"/>
    <w:rsid w:val="00EF4A07"/>
    <w:rsid w:val="00EF5196"/>
    <w:rsid w:val="00EF6A93"/>
    <w:rsid w:val="00F011C9"/>
    <w:rsid w:val="00F01B0C"/>
    <w:rsid w:val="00F03D62"/>
    <w:rsid w:val="00F07472"/>
    <w:rsid w:val="00F07BD9"/>
    <w:rsid w:val="00F07EF5"/>
    <w:rsid w:val="00F12BB9"/>
    <w:rsid w:val="00F163E2"/>
    <w:rsid w:val="00F206CF"/>
    <w:rsid w:val="00F21AAF"/>
    <w:rsid w:val="00F21C00"/>
    <w:rsid w:val="00F21EB1"/>
    <w:rsid w:val="00F25509"/>
    <w:rsid w:val="00F25D5F"/>
    <w:rsid w:val="00F26682"/>
    <w:rsid w:val="00F30155"/>
    <w:rsid w:val="00F30C0E"/>
    <w:rsid w:val="00F314F9"/>
    <w:rsid w:val="00F31521"/>
    <w:rsid w:val="00F322DC"/>
    <w:rsid w:val="00F33118"/>
    <w:rsid w:val="00F33418"/>
    <w:rsid w:val="00F34436"/>
    <w:rsid w:val="00F3528E"/>
    <w:rsid w:val="00F4142F"/>
    <w:rsid w:val="00F424C8"/>
    <w:rsid w:val="00F44166"/>
    <w:rsid w:val="00F52788"/>
    <w:rsid w:val="00F539C2"/>
    <w:rsid w:val="00F53D3D"/>
    <w:rsid w:val="00F56991"/>
    <w:rsid w:val="00F573C9"/>
    <w:rsid w:val="00F57832"/>
    <w:rsid w:val="00F65CA4"/>
    <w:rsid w:val="00F70D70"/>
    <w:rsid w:val="00F71EE0"/>
    <w:rsid w:val="00F722B3"/>
    <w:rsid w:val="00F74DC8"/>
    <w:rsid w:val="00F76A71"/>
    <w:rsid w:val="00F776F4"/>
    <w:rsid w:val="00F8025A"/>
    <w:rsid w:val="00F8034F"/>
    <w:rsid w:val="00F80AF2"/>
    <w:rsid w:val="00F8179A"/>
    <w:rsid w:val="00F81828"/>
    <w:rsid w:val="00F82C64"/>
    <w:rsid w:val="00F83111"/>
    <w:rsid w:val="00F83353"/>
    <w:rsid w:val="00F834CF"/>
    <w:rsid w:val="00F83BC1"/>
    <w:rsid w:val="00F83D5A"/>
    <w:rsid w:val="00F91B44"/>
    <w:rsid w:val="00F92915"/>
    <w:rsid w:val="00F930E2"/>
    <w:rsid w:val="00FA095F"/>
    <w:rsid w:val="00FA14C7"/>
    <w:rsid w:val="00FA2450"/>
    <w:rsid w:val="00FA2CE4"/>
    <w:rsid w:val="00FA3CB6"/>
    <w:rsid w:val="00FA4460"/>
    <w:rsid w:val="00FA4E3C"/>
    <w:rsid w:val="00FA531D"/>
    <w:rsid w:val="00FA6A0C"/>
    <w:rsid w:val="00FB043B"/>
    <w:rsid w:val="00FB0769"/>
    <w:rsid w:val="00FB3393"/>
    <w:rsid w:val="00FB6877"/>
    <w:rsid w:val="00FB7B9B"/>
    <w:rsid w:val="00FC3CE9"/>
    <w:rsid w:val="00FC687E"/>
    <w:rsid w:val="00FC7282"/>
    <w:rsid w:val="00FD247B"/>
    <w:rsid w:val="00FD586A"/>
    <w:rsid w:val="00FD5A63"/>
    <w:rsid w:val="00FD5D48"/>
    <w:rsid w:val="00FE0F99"/>
    <w:rsid w:val="00FE3D68"/>
    <w:rsid w:val="00FE41F5"/>
    <w:rsid w:val="00FE523A"/>
    <w:rsid w:val="00FE53CB"/>
    <w:rsid w:val="00FE5D4E"/>
    <w:rsid w:val="00FF112C"/>
    <w:rsid w:val="00FF153F"/>
    <w:rsid w:val="00FF1950"/>
    <w:rsid w:val="00FF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DFD75C"/>
  <w14:defaultImageDpi w14:val="300"/>
  <w15:docId w15:val="{642C7BD1-BC96-4D4C-8D0B-E184C6F18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C1AB7"/>
    <w:rPr>
      <w:rFonts w:ascii="AppleSDGothicNeo-Regular" w:hAnsi="AppleSDGothicNeo-Regular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C1AB7"/>
    <w:rPr>
      <w:rFonts w:ascii="AppleSDGothicNeo-Regular" w:hAnsi="AppleSDGothicNeo-Regular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22D6D"/>
  </w:style>
  <w:style w:type="character" w:styleId="a5">
    <w:name w:val="Emphasis"/>
    <w:basedOn w:val="a0"/>
    <w:uiPriority w:val="20"/>
    <w:qFormat/>
    <w:rsid w:val="00152030"/>
    <w:rPr>
      <w:rFonts w:ascii="Times New Roman" w:hAnsi="Times New Roman"/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7F0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F06F3"/>
    <w:rPr>
      <w:rFonts w:ascii="Courier" w:hAnsi="Courier" w:cs="Courier"/>
      <w:sz w:val="20"/>
      <w:szCs w:val="20"/>
    </w:rPr>
  </w:style>
  <w:style w:type="character" w:customStyle="1" w:styleId="y2iqfc">
    <w:name w:val="y2iqfc"/>
    <w:basedOn w:val="a0"/>
    <w:rsid w:val="007F06F3"/>
  </w:style>
  <w:style w:type="character" w:styleId="a6">
    <w:name w:val="Hyperlink"/>
    <w:basedOn w:val="a0"/>
    <w:uiPriority w:val="99"/>
    <w:unhideWhenUsed/>
    <w:rsid w:val="005F3B43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DF2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9"/>
    <w:uiPriority w:val="35"/>
    <w:unhideWhenUsed/>
    <w:qFormat/>
    <w:rsid w:val="00F21EB1"/>
    <w:pPr>
      <w:keepNext/>
      <w:spacing w:before="120" w:after="240"/>
    </w:pPr>
    <w:rPr>
      <w:rFonts w:ascii="Times New Roman" w:hAnsi="Times New Roman" w:cs="Times New Roman"/>
      <w:b/>
      <w:bCs/>
      <w:lang w:eastAsia="en-US"/>
    </w:rPr>
  </w:style>
  <w:style w:type="paragraph" w:styleId="aa">
    <w:name w:val="Normal (Web)"/>
    <w:basedOn w:val="a"/>
    <w:uiPriority w:val="99"/>
    <w:unhideWhenUsed/>
    <w:rsid w:val="00F21E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ab">
    <w:name w:val="Light Shading"/>
    <w:basedOn w:val="a1"/>
    <w:uiPriority w:val="60"/>
    <w:rsid w:val="00F21EB1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 Spacing"/>
    <w:uiPriority w:val="1"/>
    <w:qFormat/>
    <w:rsid w:val="00F21EB1"/>
  </w:style>
  <w:style w:type="paragraph" w:customStyle="1" w:styleId="EndNoteBibliography">
    <w:name w:val="EndNote Bibliography"/>
    <w:basedOn w:val="a"/>
    <w:link w:val="EndNoteBibliographyChar"/>
    <w:rsid w:val="001C7F77"/>
    <w:pPr>
      <w:jc w:val="both"/>
    </w:pPr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1C7F77"/>
    <w:rPr>
      <w:rFonts w:ascii="Times New Roman" w:eastAsia="Times New Roman" w:hAnsi="Times New Roman" w:cs="Times New Roman"/>
    </w:rPr>
  </w:style>
  <w:style w:type="character" w:styleId="ac">
    <w:name w:val="FollowedHyperlink"/>
    <w:basedOn w:val="a0"/>
    <w:uiPriority w:val="99"/>
    <w:semiHidden/>
    <w:unhideWhenUsed/>
    <w:rsid w:val="00D50662"/>
    <w:rPr>
      <w:color w:val="800080" w:themeColor="followedHyperlink"/>
      <w:u w:val="single"/>
    </w:rPr>
  </w:style>
  <w:style w:type="paragraph" w:styleId="ad">
    <w:name w:val="header"/>
    <w:basedOn w:val="a"/>
    <w:link w:val="Char0"/>
    <w:uiPriority w:val="99"/>
    <w:unhideWhenUsed/>
    <w:rsid w:val="00C276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d"/>
    <w:uiPriority w:val="99"/>
    <w:rsid w:val="00C27690"/>
  </w:style>
  <w:style w:type="paragraph" w:styleId="ae">
    <w:name w:val="footer"/>
    <w:basedOn w:val="a"/>
    <w:link w:val="Char1"/>
    <w:uiPriority w:val="99"/>
    <w:unhideWhenUsed/>
    <w:rsid w:val="00C276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e"/>
    <w:uiPriority w:val="99"/>
    <w:rsid w:val="00C27690"/>
  </w:style>
  <w:style w:type="character" w:styleId="af">
    <w:name w:val="Unresolved Mention"/>
    <w:basedOn w:val="a0"/>
    <w:uiPriority w:val="99"/>
    <w:semiHidden/>
    <w:unhideWhenUsed/>
    <w:rsid w:val="008646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776A3-F9D4-EA44-8D4A-B3377C30D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3</Pages>
  <Words>2181</Words>
  <Characters>12436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용성 강</dc:creator>
  <cp:keywords/>
  <dc:description/>
  <cp:lastModifiedBy>용성 강</cp:lastModifiedBy>
  <cp:revision>15</cp:revision>
  <cp:lastPrinted>2022-09-27T06:19:00Z</cp:lastPrinted>
  <dcterms:created xsi:type="dcterms:W3CDTF">2025-08-19T05:23:00Z</dcterms:created>
  <dcterms:modified xsi:type="dcterms:W3CDTF">2025-12-15T02:46:00Z</dcterms:modified>
</cp:coreProperties>
</file>